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F749C6" w14:textId="59E62882" w:rsidR="00AD2F35" w:rsidRDefault="00AD2F35" w:rsidP="00AD2F3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 xml:space="preserve">Supplementary </w:t>
      </w:r>
      <w:r w:rsidR="00814EE0">
        <w:rPr>
          <w:rFonts w:ascii="Times New Roman" w:hAnsi="Times New Roman" w:cs="Times New Roman"/>
          <w:sz w:val="20"/>
          <w:szCs w:val="20"/>
        </w:rPr>
        <w:t xml:space="preserve">Table </w:t>
      </w:r>
      <w:r w:rsidR="00EC64F9">
        <w:rPr>
          <w:rFonts w:ascii="Times New Roman" w:hAnsi="Times New Roman" w:cs="Times New Roman"/>
          <w:sz w:val="20"/>
          <w:szCs w:val="20"/>
        </w:rPr>
        <w:t>2</w:t>
      </w:r>
      <w:r w:rsidR="00814EE0">
        <w:rPr>
          <w:rFonts w:ascii="Times New Roman" w:hAnsi="Times New Roman" w:cs="Times New Roman"/>
          <w:sz w:val="20"/>
          <w:szCs w:val="20"/>
        </w:rPr>
        <w:t xml:space="preserve"> Contingency table data of</w:t>
      </w:r>
      <w:r>
        <w:rPr>
          <w:rFonts w:ascii="Times New Roman" w:hAnsi="Times New Roman" w:cs="Times New Roman"/>
          <w:sz w:val="20"/>
          <w:szCs w:val="20"/>
        </w:rPr>
        <w:t xml:space="preserve"> meta-analyses separate for post-stroke depression and post-stroke apathy studies</w:t>
      </w:r>
    </w:p>
    <w:tbl>
      <w:tblPr>
        <w:tblStyle w:val="LightShading"/>
        <w:tblpPr w:leftFromText="180" w:rightFromText="180" w:vertAnchor="page" w:horzAnchor="page" w:tblpX="539" w:tblpY="2341"/>
        <w:tblW w:w="16030" w:type="dxa"/>
        <w:tblLayout w:type="fixed"/>
        <w:tblLook w:val="0620" w:firstRow="1" w:lastRow="0" w:firstColumn="0" w:lastColumn="0" w:noHBand="1" w:noVBand="1"/>
      </w:tblPr>
      <w:tblGrid>
        <w:gridCol w:w="2702"/>
        <w:gridCol w:w="711"/>
        <w:gridCol w:w="709"/>
        <w:gridCol w:w="709"/>
        <w:gridCol w:w="709"/>
        <w:gridCol w:w="708"/>
        <w:gridCol w:w="709"/>
        <w:gridCol w:w="567"/>
        <w:gridCol w:w="709"/>
        <w:gridCol w:w="709"/>
        <w:gridCol w:w="708"/>
        <w:gridCol w:w="567"/>
        <w:gridCol w:w="567"/>
        <w:gridCol w:w="709"/>
        <w:gridCol w:w="709"/>
        <w:gridCol w:w="709"/>
        <w:gridCol w:w="708"/>
        <w:gridCol w:w="567"/>
        <w:gridCol w:w="567"/>
        <w:gridCol w:w="568"/>
        <w:gridCol w:w="709"/>
      </w:tblGrid>
      <w:tr w:rsidR="00F251C5" w:rsidRPr="00F251C5" w14:paraId="405332F3" w14:textId="77777777" w:rsidTr="00F251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8"/>
        </w:trPr>
        <w:tc>
          <w:tcPr>
            <w:tcW w:w="16030" w:type="dxa"/>
            <w:gridSpan w:val="21"/>
          </w:tcPr>
          <w:p w14:paraId="69D61868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</w:p>
          <w:p w14:paraId="557338B4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PSD studies</w:t>
            </w:r>
          </w:p>
        </w:tc>
      </w:tr>
      <w:tr w:rsidR="00AD2F35" w:rsidRPr="00F251C5" w14:paraId="0EE88154" w14:textId="77777777" w:rsidTr="00814EE0">
        <w:trPr>
          <w:trHeight w:val="90"/>
        </w:trPr>
        <w:tc>
          <w:tcPr>
            <w:tcW w:w="2702" w:type="dxa"/>
            <w:tcBorders>
              <w:bottom w:val="nil"/>
            </w:tcBorders>
          </w:tcPr>
          <w:p w14:paraId="52D65AC9" w14:textId="77777777" w:rsidR="00AD2F35" w:rsidRPr="00F251C5" w:rsidRDefault="00AD2F35" w:rsidP="00F251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8" w:type="dxa"/>
            <w:gridSpan w:val="4"/>
            <w:tcBorders>
              <w:bottom w:val="nil"/>
            </w:tcBorders>
          </w:tcPr>
          <w:p w14:paraId="0465A7F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Laterality</w:t>
            </w:r>
          </w:p>
        </w:tc>
        <w:tc>
          <w:tcPr>
            <w:tcW w:w="2693" w:type="dxa"/>
            <w:gridSpan w:val="4"/>
            <w:tcBorders>
              <w:bottom w:val="nil"/>
            </w:tcBorders>
          </w:tcPr>
          <w:p w14:paraId="4AE870A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Lesion type</w:t>
            </w:r>
          </w:p>
        </w:tc>
        <w:tc>
          <w:tcPr>
            <w:tcW w:w="2551" w:type="dxa"/>
            <w:gridSpan w:val="4"/>
            <w:tcBorders>
              <w:bottom w:val="nil"/>
            </w:tcBorders>
          </w:tcPr>
          <w:p w14:paraId="5235FDDF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 xml:space="preserve">Frontal </w:t>
            </w:r>
            <w:r w:rsidR="00F251C5" w:rsidRPr="00F251C5">
              <w:rPr>
                <w:rFonts w:ascii="Times New Roman" w:hAnsi="Times New Roman" w:cs="Times New Roman"/>
                <w:sz w:val="18"/>
                <w:szCs w:val="18"/>
              </w:rPr>
              <w:t>lesion</w:t>
            </w:r>
          </w:p>
        </w:tc>
        <w:tc>
          <w:tcPr>
            <w:tcW w:w="2835" w:type="dxa"/>
            <w:gridSpan w:val="4"/>
            <w:tcBorders>
              <w:bottom w:val="nil"/>
            </w:tcBorders>
          </w:tcPr>
          <w:p w14:paraId="7C5939F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 xml:space="preserve">Subcortical </w:t>
            </w:r>
            <w:r w:rsidR="00F251C5" w:rsidRPr="00F251C5">
              <w:rPr>
                <w:rFonts w:ascii="Times New Roman" w:hAnsi="Times New Roman" w:cs="Times New Roman"/>
                <w:sz w:val="18"/>
                <w:szCs w:val="18"/>
              </w:rPr>
              <w:t>lesion</w:t>
            </w:r>
          </w:p>
        </w:tc>
        <w:tc>
          <w:tcPr>
            <w:tcW w:w="2411" w:type="dxa"/>
            <w:gridSpan w:val="4"/>
            <w:tcBorders>
              <w:bottom w:val="nil"/>
            </w:tcBorders>
          </w:tcPr>
          <w:p w14:paraId="061280E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Basal ganglia</w:t>
            </w:r>
            <w:r w:rsidR="00F251C5" w:rsidRPr="00F251C5">
              <w:rPr>
                <w:rFonts w:ascii="Times New Roman" w:hAnsi="Times New Roman" w:cs="Times New Roman"/>
                <w:sz w:val="18"/>
                <w:szCs w:val="18"/>
              </w:rPr>
              <w:t xml:space="preserve"> lesion</w:t>
            </w:r>
          </w:p>
        </w:tc>
      </w:tr>
      <w:tr w:rsidR="00F251C5" w:rsidRPr="00F251C5" w14:paraId="6A55E5FB" w14:textId="77777777" w:rsidTr="00814EE0">
        <w:trPr>
          <w:trHeight w:val="90"/>
        </w:trPr>
        <w:tc>
          <w:tcPr>
            <w:tcW w:w="2702" w:type="dxa"/>
            <w:vMerge w:val="restart"/>
          </w:tcPr>
          <w:p w14:paraId="08B631B6" w14:textId="77777777" w:rsidR="00F251C5" w:rsidRDefault="00F251C5" w:rsidP="00F251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09DBD73" w14:textId="77777777" w:rsidR="00F251C5" w:rsidRPr="00F251C5" w:rsidRDefault="00F251C5" w:rsidP="00F251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Authors</w:t>
            </w:r>
          </w:p>
        </w:tc>
        <w:tc>
          <w:tcPr>
            <w:tcW w:w="1420" w:type="dxa"/>
            <w:gridSpan w:val="2"/>
            <w:tcBorders>
              <w:top w:val="nil"/>
              <w:bottom w:val="nil"/>
            </w:tcBorders>
          </w:tcPr>
          <w:p w14:paraId="4E79D6AB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PSD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332D3B8F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No-PSD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</w:tcPr>
          <w:p w14:paraId="6952A3D4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PSD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14:paraId="2263F5C7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No-PSD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</w:tcPr>
          <w:p w14:paraId="6FD88D23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PSD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61AB5A3E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No-PSD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05B1F756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PSD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</w:tcPr>
          <w:p w14:paraId="176A468E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No-PSD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632184C9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PSD</w:t>
            </w:r>
          </w:p>
        </w:tc>
        <w:tc>
          <w:tcPr>
            <w:tcW w:w="1277" w:type="dxa"/>
            <w:gridSpan w:val="2"/>
            <w:tcBorders>
              <w:top w:val="nil"/>
              <w:bottom w:val="nil"/>
            </w:tcBorders>
          </w:tcPr>
          <w:p w14:paraId="17EFECA3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No-PSD</w:t>
            </w:r>
          </w:p>
        </w:tc>
      </w:tr>
      <w:tr w:rsidR="00F251C5" w:rsidRPr="00F251C5" w14:paraId="47141E33" w14:textId="77777777" w:rsidTr="00F251C5">
        <w:trPr>
          <w:trHeight w:val="90"/>
        </w:trPr>
        <w:tc>
          <w:tcPr>
            <w:tcW w:w="2702" w:type="dxa"/>
            <w:vMerge/>
            <w:tcBorders>
              <w:bottom w:val="single" w:sz="4" w:space="0" w:color="auto"/>
            </w:tcBorders>
          </w:tcPr>
          <w:p w14:paraId="7C64B3EF" w14:textId="77777777" w:rsidR="00F251C5" w:rsidRPr="00F251C5" w:rsidRDefault="00F251C5" w:rsidP="00F251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</w:tcPr>
          <w:p w14:paraId="3E57CB4A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Left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491EAC46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Right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38C3E3D4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Left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4E081328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Right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26D3C8E3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Hem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25CE80C3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Isch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7E2E7993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Hem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57FAFA35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Isch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525D9C31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Fr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6C3DF4F1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NFr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1FEAA608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Fr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07F04AB7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NFr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286EFEBC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Subc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452F4B3D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NSubc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42662DF0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Subc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64FD34AA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Nsubc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60DA4DD9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BG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31E973D8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nBG</w:t>
            </w:r>
          </w:p>
        </w:tc>
        <w:tc>
          <w:tcPr>
            <w:tcW w:w="568" w:type="dxa"/>
            <w:tcBorders>
              <w:top w:val="nil"/>
              <w:bottom w:val="single" w:sz="4" w:space="0" w:color="auto"/>
            </w:tcBorders>
          </w:tcPr>
          <w:p w14:paraId="640E0287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BG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0883E5D0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nBG</w:t>
            </w:r>
          </w:p>
        </w:tc>
      </w:tr>
      <w:tr w:rsidR="00AD2F35" w:rsidRPr="00F251C5" w14:paraId="07DEB411" w14:textId="77777777" w:rsidTr="00F251C5">
        <w:trPr>
          <w:trHeight w:val="90"/>
        </w:trPr>
        <w:tc>
          <w:tcPr>
            <w:tcW w:w="16030" w:type="dxa"/>
            <w:gridSpan w:val="21"/>
            <w:tcBorders>
              <w:top w:val="single" w:sz="4" w:space="0" w:color="auto"/>
            </w:tcBorders>
          </w:tcPr>
          <w:p w14:paraId="69D768D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Acute stroke phase</w:t>
            </w:r>
          </w:p>
        </w:tc>
      </w:tr>
      <w:tr w:rsidR="00AD2F35" w:rsidRPr="00F251C5" w14:paraId="477F11B0" w14:textId="77777777" w:rsidTr="00F251C5">
        <w:trPr>
          <w:trHeight w:val="90"/>
        </w:trPr>
        <w:tc>
          <w:tcPr>
            <w:tcW w:w="2702" w:type="dxa"/>
          </w:tcPr>
          <w:p w14:paraId="05AE921F" w14:textId="77777777" w:rsidR="00AD2F35" w:rsidRPr="00F251C5" w:rsidRDefault="00AD2F35" w:rsidP="00F251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Robinson et al. (1984a) 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15286D9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B018B94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554966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91B3EB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540F28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7A40F6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BF0131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4198BC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3137DF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DD493E6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F3A9B3F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6629EA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06DFDB4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6AADEB2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42E399E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C652C0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057DDC4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5E3896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8" w:type="dxa"/>
            <w:tcBorders>
              <w:top w:val="single" w:sz="4" w:space="0" w:color="auto"/>
            </w:tcBorders>
          </w:tcPr>
          <w:p w14:paraId="251A64FF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0A14FC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D2F35" w:rsidRPr="00F251C5" w14:paraId="017CC73C" w14:textId="77777777" w:rsidTr="00F251C5">
        <w:trPr>
          <w:trHeight w:val="90"/>
        </w:trPr>
        <w:tc>
          <w:tcPr>
            <w:tcW w:w="2702" w:type="dxa"/>
          </w:tcPr>
          <w:p w14:paraId="70D658D7" w14:textId="77777777" w:rsidR="00AD2F35" w:rsidRPr="00F251C5" w:rsidRDefault="00AD2F35" w:rsidP="00F251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Starkstein et al. (1989)</w:t>
            </w:r>
          </w:p>
        </w:tc>
        <w:tc>
          <w:tcPr>
            <w:tcW w:w="711" w:type="dxa"/>
          </w:tcPr>
          <w:p w14:paraId="6A1B157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2C1406BF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175398E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7D1E267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08B5AA4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14:paraId="3C52F928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67" w:type="dxa"/>
          </w:tcPr>
          <w:p w14:paraId="562D3B5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14:paraId="2049465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09" w:type="dxa"/>
          </w:tcPr>
          <w:p w14:paraId="361CBFD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8" w:type="dxa"/>
          </w:tcPr>
          <w:p w14:paraId="07F77598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67" w:type="dxa"/>
          </w:tcPr>
          <w:p w14:paraId="3B66F254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67" w:type="dxa"/>
          </w:tcPr>
          <w:p w14:paraId="776B5D8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09" w:type="dxa"/>
          </w:tcPr>
          <w:p w14:paraId="6CEEE14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23460CB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51633FF8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6799E55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1600D33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14:paraId="38B3A1D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68" w:type="dxa"/>
          </w:tcPr>
          <w:p w14:paraId="5E53E202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</w:tcPr>
          <w:p w14:paraId="53125612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AD2F35" w:rsidRPr="00F251C5" w14:paraId="186ED30C" w14:textId="77777777" w:rsidTr="00F251C5">
        <w:trPr>
          <w:trHeight w:val="90"/>
        </w:trPr>
        <w:tc>
          <w:tcPr>
            <w:tcW w:w="2702" w:type="dxa"/>
          </w:tcPr>
          <w:p w14:paraId="2AF40258" w14:textId="77777777" w:rsidR="00AD2F35" w:rsidRPr="00F251C5" w:rsidRDefault="00AD2F35" w:rsidP="00F251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Starkstein et al. (1991)</w:t>
            </w:r>
          </w:p>
        </w:tc>
        <w:tc>
          <w:tcPr>
            <w:tcW w:w="711" w:type="dxa"/>
          </w:tcPr>
          <w:p w14:paraId="6E0AB0A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09" w:type="dxa"/>
          </w:tcPr>
          <w:p w14:paraId="2B26DA7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</w:tcPr>
          <w:p w14:paraId="0C98759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09" w:type="dxa"/>
          </w:tcPr>
          <w:p w14:paraId="4FE380E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08" w:type="dxa"/>
          </w:tcPr>
          <w:p w14:paraId="65D4614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1FA5A2D6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3064B9BE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23368B3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7E885522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4F36FF7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BF3A432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1CEEC07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0E5A9F2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4599442F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23D999D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6DEE992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7575554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3155CAAE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8" w:type="dxa"/>
          </w:tcPr>
          <w:p w14:paraId="434D441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063ACA48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D2F35" w:rsidRPr="00F251C5" w14:paraId="6EAF90AB" w14:textId="77777777" w:rsidTr="00F251C5">
        <w:trPr>
          <w:trHeight w:val="90"/>
        </w:trPr>
        <w:tc>
          <w:tcPr>
            <w:tcW w:w="2702" w:type="dxa"/>
          </w:tcPr>
          <w:p w14:paraId="6EA3313F" w14:textId="77777777" w:rsidR="00AD2F35" w:rsidRPr="00F251C5" w:rsidRDefault="00AD2F35" w:rsidP="00F251C5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Astrom et al. (1993)</w:t>
            </w: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11" w:type="dxa"/>
          </w:tcPr>
          <w:p w14:paraId="05A53F7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09" w:type="dxa"/>
          </w:tcPr>
          <w:p w14:paraId="2F7F87C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14:paraId="4A8899D6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9" w:type="dxa"/>
          </w:tcPr>
          <w:p w14:paraId="75827796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08" w:type="dxa"/>
          </w:tcPr>
          <w:p w14:paraId="2932B552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1962E02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13D4DE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27E31AD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4E89AE94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08" w:type="dxa"/>
          </w:tcPr>
          <w:p w14:paraId="12FB4E8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14:paraId="4DFF67D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14:paraId="5A4010D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</w:tcPr>
          <w:p w14:paraId="66D3624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566ED50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74F02C96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3CEB60A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2CE8426F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5496CA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8" w:type="dxa"/>
          </w:tcPr>
          <w:p w14:paraId="4CD9EB5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5F26CDB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D2F35" w:rsidRPr="00F251C5" w14:paraId="31DC1D9E" w14:textId="77777777" w:rsidTr="00F251C5">
        <w:trPr>
          <w:trHeight w:val="90"/>
        </w:trPr>
        <w:tc>
          <w:tcPr>
            <w:tcW w:w="2702" w:type="dxa"/>
          </w:tcPr>
          <w:p w14:paraId="604DD51F" w14:textId="77777777" w:rsidR="00AD2F35" w:rsidRPr="00F251C5" w:rsidRDefault="00AD2F35" w:rsidP="00F251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Morris et al. (1996a)</w:t>
            </w:r>
          </w:p>
        </w:tc>
        <w:tc>
          <w:tcPr>
            <w:tcW w:w="711" w:type="dxa"/>
          </w:tcPr>
          <w:p w14:paraId="24F600C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09" w:type="dxa"/>
          </w:tcPr>
          <w:p w14:paraId="0C885EB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709" w:type="dxa"/>
          </w:tcPr>
          <w:p w14:paraId="66A70B9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709" w:type="dxa"/>
          </w:tcPr>
          <w:p w14:paraId="31758484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708" w:type="dxa"/>
          </w:tcPr>
          <w:p w14:paraId="046986CF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5F657848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52C44E2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4FF6180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2F0404A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483270A6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52187A2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1014037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6AD4B986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7DDE41B6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528BE30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5B91130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794CA9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522BE548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8" w:type="dxa"/>
          </w:tcPr>
          <w:p w14:paraId="7907D55E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3C916BA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D2F35" w:rsidRPr="00F251C5" w14:paraId="51AF1837" w14:textId="77777777" w:rsidTr="00F251C5">
        <w:trPr>
          <w:trHeight w:val="73"/>
        </w:trPr>
        <w:tc>
          <w:tcPr>
            <w:tcW w:w="2702" w:type="dxa"/>
          </w:tcPr>
          <w:p w14:paraId="64690D77" w14:textId="77777777" w:rsidR="00AD2F35" w:rsidRPr="00F251C5" w:rsidRDefault="00AD2F35" w:rsidP="00F251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Huwel et al. (1998)</w:t>
            </w:r>
          </w:p>
        </w:tc>
        <w:tc>
          <w:tcPr>
            <w:tcW w:w="711" w:type="dxa"/>
          </w:tcPr>
          <w:p w14:paraId="2D366A9E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09" w:type="dxa"/>
          </w:tcPr>
          <w:p w14:paraId="1BA507D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09" w:type="dxa"/>
          </w:tcPr>
          <w:p w14:paraId="25299D4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09" w:type="dxa"/>
          </w:tcPr>
          <w:p w14:paraId="4883FAD8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08" w:type="dxa"/>
          </w:tcPr>
          <w:p w14:paraId="0A3B1DF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18F8687E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CCD5742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3C993C4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5DA9ECDF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5AF0FDA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A3EE26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98160BE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43691724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31A989CF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501899D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5AD2F6E4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A567998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14:paraId="1283A43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568" w:type="dxa"/>
          </w:tcPr>
          <w:p w14:paraId="5F3FD6A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</w:tcPr>
          <w:p w14:paraId="2F1B9EF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AD2F35" w:rsidRPr="00F251C5" w14:paraId="71765DB4" w14:textId="77777777" w:rsidTr="00F251C5">
        <w:trPr>
          <w:trHeight w:val="90"/>
        </w:trPr>
        <w:tc>
          <w:tcPr>
            <w:tcW w:w="2702" w:type="dxa"/>
          </w:tcPr>
          <w:p w14:paraId="4540DAAF" w14:textId="77777777" w:rsidR="00AD2F35" w:rsidRPr="00F251C5" w:rsidRDefault="00AD2F35" w:rsidP="00F251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Gainotti et al. (1999)</w:t>
            </w:r>
          </w:p>
        </w:tc>
        <w:tc>
          <w:tcPr>
            <w:tcW w:w="711" w:type="dxa"/>
          </w:tcPr>
          <w:p w14:paraId="64124A3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2CB5BCE8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531CC81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123573A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27A277D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1EDCCA2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1743F97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25C6D02F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572D4F26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8" w:type="dxa"/>
          </w:tcPr>
          <w:p w14:paraId="004247D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67" w:type="dxa"/>
          </w:tcPr>
          <w:p w14:paraId="09CBA1B6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67" w:type="dxa"/>
          </w:tcPr>
          <w:p w14:paraId="64076DF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709" w:type="dxa"/>
          </w:tcPr>
          <w:p w14:paraId="0C12F42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4E2CDBF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29FECF12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2F5ABE8E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474D1F5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74B7E03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8" w:type="dxa"/>
          </w:tcPr>
          <w:p w14:paraId="4D224E44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382152E8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D2F35" w:rsidRPr="00F251C5" w14:paraId="47730407" w14:textId="77777777" w:rsidTr="00814EE0">
        <w:trPr>
          <w:trHeight w:val="84"/>
        </w:trPr>
        <w:tc>
          <w:tcPr>
            <w:tcW w:w="2702" w:type="dxa"/>
          </w:tcPr>
          <w:p w14:paraId="64F5B0E8" w14:textId="77777777" w:rsidR="00AD2F35" w:rsidRPr="00F251C5" w:rsidRDefault="00AD2F35" w:rsidP="00F251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Paradiso et al. (1999)</w:t>
            </w:r>
          </w:p>
        </w:tc>
        <w:tc>
          <w:tcPr>
            <w:tcW w:w="711" w:type="dxa"/>
          </w:tcPr>
          <w:p w14:paraId="4090B17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09" w:type="dxa"/>
          </w:tcPr>
          <w:p w14:paraId="09F5CFE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09" w:type="dxa"/>
          </w:tcPr>
          <w:p w14:paraId="3635429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709" w:type="dxa"/>
          </w:tcPr>
          <w:p w14:paraId="344919E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708" w:type="dxa"/>
          </w:tcPr>
          <w:p w14:paraId="7373E52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</w:tcPr>
          <w:p w14:paraId="402BA78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567" w:type="dxa"/>
          </w:tcPr>
          <w:p w14:paraId="65C7625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09" w:type="dxa"/>
          </w:tcPr>
          <w:p w14:paraId="2D13FA6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709" w:type="dxa"/>
          </w:tcPr>
          <w:p w14:paraId="7279D246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708" w:type="dxa"/>
          </w:tcPr>
          <w:p w14:paraId="4684C29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567" w:type="dxa"/>
          </w:tcPr>
          <w:p w14:paraId="6E2ACC3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567" w:type="dxa"/>
          </w:tcPr>
          <w:p w14:paraId="7AE82E64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09" w:type="dxa"/>
          </w:tcPr>
          <w:p w14:paraId="3848B454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709" w:type="dxa"/>
          </w:tcPr>
          <w:p w14:paraId="583ADA0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709" w:type="dxa"/>
          </w:tcPr>
          <w:p w14:paraId="64CBEEE6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708" w:type="dxa"/>
          </w:tcPr>
          <w:p w14:paraId="7E98E70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567" w:type="dxa"/>
          </w:tcPr>
          <w:p w14:paraId="4AE348C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C6C3A0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8" w:type="dxa"/>
          </w:tcPr>
          <w:p w14:paraId="2EFB3E24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778BC0DE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D2F35" w:rsidRPr="00F251C5" w14:paraId="13ED9351" w14:textId="77777777" w:rsidTr="00F251C5">
        <w:trPr>
          <w:trHeight w:val="90"/>
        </w:trPr>
        <w:tc>
          <w:tcPr>
            <w:tcW w:w="2702" w:type="dxa"/>
          </w:tcPr>
          <w:p w14:paraId="226E524B" w14:textId="77777777" w:rsidR="00AD2F35" w:rsidRPr="00F251C5" w:rsidRDefault="00AD2F35" w:rsidP="00F251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Berg et al. (2001)</w:t>
            </w:r>
          </w:p>
        </w:tc>
        <w:tc>
          <w:tcPr>
            <w:tcW w:w="711" w:type="dxa"/>
          </w:tcPr>
          <w:p w14:paraId="7D57C13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09" w:type="dxa"/>
          </w:tcPr>
          <w:p w14:paraId="2A9D31A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</w:tcPr>
          <w:p w14:paraId="6B85B9B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09" w:type="dxa"/>
          </w:tcPr>
          <w:p w14:paraId="04318AB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708" w:type="dxa"/>
          </w:tcPr>
          <w:p w14:paraId="7BA3C9B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557EBB56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79E5B944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7D015C8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3847F74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3BE5E384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7D56036F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7CEBA46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00CD008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5398E5A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2BAEDF28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6EB3DC44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5161BA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3C2EE44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8" w:type="dxa"/>
          </w:tcPr>
          <w:p w14:paraId="6DF93EA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0DE48C78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D2F35" w:rsidRPr="00F251C5" w14:paraId="1BDF516C" w14:textId="77777777" w:rsidTr="00F251C5">
        <w:trPr>
          <w:trHeight w:val="90"/>
        </w:trPr>
        <w:tc>
          <w:tcPr>
            <w:tcW w:w="2702" w:type="dxa"/>
          </w:tcPr>
          <w:p w14:paraId="1C3934FD" w14:textId="77777777" w:rsidR="00AD2F35" w:rsidRPr="00F251C5" w:rsidRDefault="00AD2F35" w:rsidP="00F251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Hsieh and Kao (2005)</w:t>
            </w:r>
          </w:p>
        </w:tc>
        <w:tc>
          <w:tcPr>
            <w:tcW w:w="711" w:type="dxa"/>
          </w:tcPr>
          <w:p w14:paraId="59B287F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09" w:type="dxa"/>
          </w:tcPr>
          <w:p w14:paraId="31177942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709" w:type="dxa"/>
          </w:tcPr>
          <w:p w14:paraId="6C93A0F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709" w:type="dxa"/>
          </w:tcPr>
          <w:p w14:paraId="7693AC6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708" w:type="dxa"/>
          </w:tcPr>
          <w:p w14:paraId="1A48CDFF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7613717F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2F6086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13AC32CE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5025B9D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52573F0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7818D14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B221278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152B78E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3FCA4B1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4EAFF0B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4EB2BF9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3A6D3AF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B7C8654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8" w:type="dxa"/>
          </w:tcPr>
          <w:p w14:paraId="433A0182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2358AC86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D2F35" w:rsidRPr="00F251C5" w14:paraId="2BCABE78" w14:textId="77777777" w:rsidTr="00F251C5">
        <w:trPr>
          <w:trHeight w:val="90"/>
        </w:trPr>
        <w:tc>
          <w:tcPr>
            <w:tcW w:w="2702" w:type="dxa"/>
          </w:tcPr>
          <w:p w14:paraId="61434D50" w14:textId="77777777" w:rsidR="00AD2F35" w:rsidRPr="00F251C5" w:rsidRDefault="00AD2F35" w:rsidP="00F251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Nys et al. (2005)</w:t>
            </w:r>
          </w:p>
        </w:tc>
        <w:tc>
          <w:tcPr>
            <w:tcW w:w="711" w:type="dxa"/>
          </w:tcPr>
          <w:p w14:paraId="6DF9CEE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09" w:type="dxa"/>
          </w:tcPr>
          <w:p w14:paraId="23844446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709" w:type="dxa"/>
          </w:tcPr>
          <w:p w14:paraId="243BF3BE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709" w:type="dxa"/>
          </w:tcPr>
          <w:p w14:paraId="2B02905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08" w:type="dxa"/>
          </w:tcPr>
          <w:p w14:paraId="1C687562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</w:tcPr>
          <w:p w14:paraId="6E6BFC4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567" w:type="dxa"/>
          </w:tcPr>
          <w:p w14:paraId="3FBA1B2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</w:tcPr>
          <w:p w14:paraId="61B0FF56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709" w:type="dxa"/>
          </w:tcPr>
          <w:p w14:paraId="5E40615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66E3B51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48A7868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5DDFD77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6F59801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5794C5D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01773D0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566BE5B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457961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2F25A6AE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8" w:type="dxa"/>
          </w:tcPr>
          <w:p w14:paraId="52782F2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67B527F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D2F35" w:rsidRPr="00F251C5" w14:paraId="00ECEA97" w14:textId="77777777" w:rsidTr="00F251C5">
        <w:trPr>
          <w:trHeight w:val="90"/>
        </w:trPr>
        <w:tc>
          <w:tcPr>
            <w:tcW w:w="2702" w:type="dxa"/>
          </w:tcPr>
          <w:p w14:paraId="1BF9BA9E" w14:textId="77777777" w:rsidR="00AD2F35" w:rsidRPr="00F251C5" w:rsidRDefault="00AD2F35" w:rsidP="00F251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Glodzik-Sobanska et al. (2006)</w:t>
            </w: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11" w:type="dxa"/>
          </w:tcPr>
          <w:p w14:paraId="5678FBA4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</w:tcPr>
          <w:p w14:paraId="7A5A9DE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</w:tcPr>
          <w:p w14:paraId="016903F6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09" w:type="dxa"/>
          </w:tcPr>
          <w:p w14:paraId="34C9A1D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8" w:type="dxa"/>
          </w:tcPr>
          <w:p w14:paraId="3652E57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253AC1B8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5A266EC8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0F74DEA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118F5B88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43B72B3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5021A1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1CB01C9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2B4632E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</w:tcPr>
          <w:p w14:paraId="3F1AFA5E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14:paraId="0903C21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08" w:type="dxa"/>
          </w:tcPr>
          <w:p w14:paraId="7038B87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14:paraId="4B090F6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35A0FDE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8" w:type="dxa"/>
          </w:tcPr>
          <w:p w14:paraId="7C39105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34356EE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D2F35" w:rsidRPr="00F251C5" w14:paraId="4E2520B4" w14:textId="77777777" w:rsidTr="00F251C5">
        <w:trPr>
          <w:trHeight w:val="90"/>
        </w:trPr>
        <w:tc>
          <w:tcPr>
            <w:tcW w:w="2702" w:type="dxa"/>
          </w:tcPr>
          <w:p w14:paraId="1BF065B2" w14:textId="77777777" w:rsidR="00AD2F35" w:rsidRPr="00F251C5" w:rsidRDefault="00AD2F35" w:rsidP="00F251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Caeiro et al. (2006)</w:t>
            </w:r>
          </w:p>
        </w:tc>
        <w:tc>
          <w:tcPr>
            <w:tcW w:w="711" w:type="dxa"/>
          </w:tcPr>
          <w:p w14:paraId="707A120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09" w:type="dxa"/>
          </w:tcPr>
          <w:p w14:paraId="1612EDB4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709" w:type="dxa"/>
          </w:tcPr>
          <w:p w14:paraId="6F35C90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09" w:type="dxa"/>
          </w:tcPr>
          <w:p w14:paraId="7D6D61E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708" w:type="dxa"/>
          </w:tcPr>
          <w:p w14:paraId="68512D96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09" w:type="dxa"/>
          </w:tcPr>
          <w:p w14:paraId="0D4EB188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567" w:type="dxa"/>
          </w:tcPr>
          <w:p w14:paraId="1EFD605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09" w:type="dxa"/>
          </w:tcPr>
          <w:p w14:paraId="79648F7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709" w:type="dxa"/>
          </w:tcPr>
          <w:p w14:paraId="21E1919E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8" w:type="dxa"/>
          </w:tcPr>
          <w:p w14:paraId="659C20C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67" w:type="dxa"/>
          </w:tcPr>
          <w:p w14:paraId="31A17B7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67" w:type="dxa"/>
          </w:tcPr>
          <w:p w14:paraId="1B0A0E3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</w:tcPr>
          <w:p w14:paraId="6BCF7412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09" w:type="dxa"/>
          </w:tcPr>
          <w:p w14:paraId="10A4C39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709" w:type="dxa"/>
          </w:tcPr>
          <w:p w14:paraId="1BEF29E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08" w:type="dxa"/>
          </w:tcPr>
          <w:p w14:paraId="412669E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567" w:type="dxa"/>
          </w:tcPr>
          <w:p w14:paraId="79BA134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7283038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8" w:type="dxa"/>
          </w:tcPr>
          <w:p w14:paraId="272C3A3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66C27C3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D2F35" w:rsidRPr="00F251C5" w14:paraId="4D1698BB" w14:textId="77777777" w:rsidTr="00F251C5">
        <w:trPr>
          <w:trHeight w:val="90"/>
        </w:trPr>
        <w:tc>
          <w:tcPr>
            <w:tcW w:w="2702" w:type="dxa"/>
          </w:tcPr>
          <w:p w14:paraId="01646C7E" w14:textId="77777777" w:rsidR="00AD2F35" w:rsidRPr="00F251C5" w:rsidRDefault="00AD2F35" w:rsidP="00F251C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Wongwandee (2012)</w:t>
            </w:r>
          </w:p>
        </w:tc>
        <w:tc>
          <w:tcPr>
            <w:tcW w:w="711" w:type="dxa"/>
          </w:tcPr>
          <w:p w14:paraId="04A2BBC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</w:tcPr>
          <w:p w14:paraId="72095B0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14:paraId="6BF66CFF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09" w:type="dxa"/>
          </w:tcPr>
          <w:p w14:paraId="67C075D6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08" w:type="dxa"/>
          </w:tcPr>
          <w:p w14:paraId="5D756EA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7D23DE2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40F63C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3D74884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3A9C558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</w:tcPr>
          <w:p w14:paraId="1A8AA238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67" w:type="dxa"/>
          </w:tcPr>
          <w:p w14:paraId="537E075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24EBD1D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709" w:type="dxa"/>
          </w:tcPr>
          <w:p w14:paraId="05DE2B6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3732EEE6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3803AC0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7FEC0E9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1DF7B216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67" w:type="dxa"/>
          </w:tcPr>
          <w:p w14:paraId="4277AE9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8" w:type="dxa"/>
          </w:tcPr>
          <w:p w14:paraId="0470A97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09" w:type="dxa"/>
          </w:tcPr>
          <w:p w14:paraId="712254A8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AD2F35" w:rsidRPr="00F251C5" w14:paraId="2E83828A" w14:textId="77777777" w:rsidTr="00F251C5">
        <w:trPr>
          <w:trHeight w:val="90"/>
        </w:trPr>
        <w:tc>
          <w:tcPr>
            <w:tcW w:w="2702" w:type="dxa"/>
          </w:tcPr>
          <w:p w14:paraId="76EE26C1" w14:textId="77777777" w:rsidR="00AD2F35" w:rsidRPr="00F251C5" w:rsidRDefault="00AD2F35" w:rsidP="00F251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Choi-Kwon et al. (2012)</w:t>
            </w: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11" w:type="dxa"/>
          </w:tcPr>
          <w:p w14:paraId="2951BEB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709" w:type="dxa"/>
          </w:tcPr>
          <w:p w14:paraId="400F1F9E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709" w:type="dxa"/>
          </w:tcPr>
          <w:p w14:paraId="1F3CCAC4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03</w:t>
            </w:r>
          </w:p>
        </w:tc>
        <w:tc>
          <w:tcPr>
            <w:tcW w:w="709" w:type="dxa"/>
          </w:tcPr>
          <w:p w14:paraId="7A3B76E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35</w:t>
            </w:r>
          </w:p>
        </w:tc>
        <w:tc>
          <w:tcPr>
            <w:tcW w:w="708" w:type="dxa"/>
          </w:tcPr>
          <w:p w14:paraId="564E450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13BA083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2D9D914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5A69CFD2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2856994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08" w:type="dxa"/>
          </w:tcPr>
          <w:p w14:paraId="1D4351E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567" w:type="dxa"/>
          </w:tcPr>
          <w:p w14:paraId="3AA8B55F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567" w:type="dxa"/>
          </w:tcPr>
          <w:p w14:paraId="7542E3C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367</w:t>
            </w:r>
          </w:p>
        </w:tc>
        <w:tc>
          <w:tcPr>
            <w:tcW w:w="709" w:type="dxa"/>
          </w:tcPr>
          <w:p w14:paraId="222993E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301BBE64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3363C20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1516FC6E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2DDECDC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5789C9A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8" w:type="dxa"/>
          </w:tcPr>
          <w:p w14:paraId="5C0ABF06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234F2678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D2F35" w:rsidRPr="00F251C5" w14:paraId="335A8017" w14:textId="77777777" w:rsidTr="00F251C5">
        <w:trPr>
          <w:trHeight w:val="90"/>
        </w:trPr>
        <w:tc>
          <w:tcPr>
            <w:tcW w:w="2702" w:type="dxa"/>
          </w:tcPr>
          <w:p w14:paraId="0633C3C6" w14:textId="77777777" w:rsidR="00AD2F35" w:rsidRPr="00F251C5" w:rsidRDefault="00AD2F35" w:rsidP="00F251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Chen et al. (2013)</w:t>
            </w:r>
          </w:p>
        </w:tc>
        <w:tc>
          <w:tcPr>
            <w:tcW w:w="711" w:type="dxa"/>
          </w:tcPr>
          <w:p w14:paraId="0AEA3C0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09" w:type="dxa"/>
          </w:tcPr>
          <w:p w14:paraId="570D9BC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09" w:type="dxa"/>
          </w:tcPr>
          <w:p w14:paraId="401D125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709" w:type="dxa"/>
          </w:tcPr>
          <w:p w14:paraId="36550AD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708" w:type="dxa"/>
          </w:tcPr>
          <w:p w14:paraId="778DAA4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10CA4D46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3C03241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5F8B450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7CE4788E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63F1DD5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50C43E7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139D7DD4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1BF0E7A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03F325D8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21FF89D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6357C3B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38FB14D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135AACF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8" w:type="dxa"/>
          </w:tcPr>
          <w:p w14:paraId="18AAFA38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724DF26F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D2F35" w:rsidRPr="00F251C5" w14:paraId="7FB97B9F" w14:textId="77777777" w:rsidTr="00F251C5">
        <w:trPr>
          <w:trHeight w:val="90"/>
        </w:trPr>
        <w:tc>
          <w:tcPr>
            <w:tcW w:w="2702" w:type="dxa"/>
          </w:tcPr>
          <w:p w14:paraId="31F0BE42" w14:textId="77777777" w:rsidR="00AD2F35" w:rsidRPr="00F251C5" w:rsidRDefault="00AD2F35" w:rsidP="00F251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Zhang et al. (2013)</w:t>
            </w: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</w:tcPr>
          <w:p w14:paraId="7BBFC3E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09" w:type="dxa"/>
          </w:tcPr>
          <w:p w14:paraId="06CADA7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09" w:type="dxa"/>
          </w:tcPr>
          <w:p w14:paraId="2F2C02F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709" w:type="dxa"/>
          </w:tcPr>
          <w:p w14:paraId="467986C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708" w:type="dxa"/>
          </w:tcPr>
          <w:p w14:paraId="3F338496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36724C9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567" w:type="dxa"/>
          </w:tcPr>
          <w:p w14:paraId="59F18F2E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</w:tcPr>
          <w:p w14:paraId="230EAC62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709" w:type="dxa"/>
          </w:tcPr>
          <w:p w14:paraId="04F7E8D2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35AB832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FD23D5E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F88F15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139FD80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762E245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6335A54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1C12762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B4A8198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445A612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8" w:type="dxa"/>
          </w:tcPr>
          <w:p w14:paraId="5A4D490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61F7EFD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D2F35" w:rsidRPr="00F251C5" w14:paraId="5E9EFDA4" w14:textId="77777777" w:rsidTr="00F251C5">
        <w:trPr>
          <w:trHeight w:val="90"/>
        </w:trPr>
        <w:tc>
          <w:tcPr>
            <w:tcW w:w="2702" w:type="dxa"/>
          </w:tcPr>
          <w:p w14:paraId="09C88584" w14:textId="77777777" w:rsidR="00AD2F35" w:rsidRPr="00F251C5" w:rsidRDefault="00AD2F35" w:rsidP="00F251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Shi et al. (2014)</w:t>
            </w:r>
          </w:p>
        </w:tc>
        <w:tc>
          <w:tcPr>
            <w:tcW w:w="711" w:type="dxa"/>
          </w:tcPr>
          <w:p w14:paraId="6CB6CB14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3B99ABF6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1166D336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30C1861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0B4251D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0A4B4A8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576DC36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3BEABBD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3733FD3E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708" w:type="dxa"/>
          </w:tcPr>
          <w:p w14:paraId="608715D4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67</w:t>
            </w:r>
          </w:p>
        </w:tc>
        <w:tc>
          <w:tcPr>
            <w:tcW w:w="567" w:type="dxa"/>
          </w:tcPr>
          <w:p w14:paraId="395D4BD8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567" w:type="dxa"/>
          </w:tcPr>
          <w:p w14:paraId="4B33718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691</w:t>
            </w:r>
          </w:p>
        </w:tc>
        <w:tc>
          <w:tcPr>
            <w:tcW w:w="709" w:type="dxa"/>
          </w:tcPr>
          <w:p w14:paraId="0F978D5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4415B352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0F8D288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3558B7C8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278F4D5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3F97131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8" w:type="dxa"/>
          </w:tcPr>
          <w:p w14:paraId="21C354CF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5D9956A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D2F35" w:rsidRPr="00F251C5" w14:paraId="03B39C01" w14:textId="77777777" w:rsidTr="00F251C5">
        <w:trPr>
          <w:trHeight w:val="90"/>
        </w:trPr>
        <w:tc>
          <w:tcPr>
            <w:tcW w:w="2702" w:type="dxa"/>
          </w:tcPr>
          <w:p w14:paraId="147571C5" w14:textId="77777777" w:rsidR="00AD2F35" w:rsidRPr="00F251C5" w:rsidRDefault="00AD2F35" w:rsidP="00F251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Terroni et al. (2015)</w:t>
            </w:r>
          </w:p>
        </w:tc>
        <w:tc>
          <w:tcPr>
            <w:tcW w:w="711" w:type="dxa"/>
          </w:tcPr>
          <w:p w14:paraId="789A4956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</w:tcPr>
          <w:p w14:paraId="51FC5FF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59FADDD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09" w:type="dxa"/>
          </w:tcPr>
          <w:p w14:paraId="081DBA7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08" w:type="dxa"/>
          </w:tcPr>
          <w:p w14:paraId="7787C2B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2E45017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285684D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1A338FBE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471E18C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68A88ECF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257B8E3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100BA6D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2A0CCEF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486D98E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2F908DD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579E77D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7567CA1E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29C1D364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8" w:type="dxa"/>
          </w:tcPr>
          <w:p w14:paraId="0BD76BC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624ECA4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D2F35" w:rsidRPr="00F251C5" w14:paraId="26E64278" w14:textId="77777777" w:rsidTr="00F251C5">
        <w:trPr>
          <w:trHeight w:val="90"/>
        </w:trPr>
        <w:tc>
          <w:tcPr>
            <w:tcW w:w="2702" w:type="dxa"/>
          </w:tcPr>
          <w:p w14:paraId="1C749667" w14:textId="77777777" w:rsidR="00AD2F35" w:rsidRPr="00F251C5" w:rsidRDefault="00AD2F35" w:rsidP="00F251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Saxena and Suman (2015)</w:t>
            </w:r>
          </w:p>
        </w:tc>
        <w:tc>
          <w:tcPr>
            <w:tcW w:w="711" w:type="dxa"/>
          </w:tcPr>
          <w:p w14:paraId="3FBA9E32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709" w:type="dxa"/>
          </w:tcPr>
          <w:p w14:paraId="7553C784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09" w:type="dxa"/>
          </w:tcPr>
          <w:p w14:paraId="2A1A0D9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09" w:type="dxa"/>
          </w:tcPr>
          <w:p w14:paraId="448900D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708" w:type="dxa"/>
          </w:tcPr>
          <w:p w14:paraId="56F2633E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</w:tcPr>
          <w:p w14:paraId="2BD6164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567" w:type="dxa"/>
          </w:tcPr>
          <w:p w14:paraId="4F21194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</w:tcPr>
          <w:p w14:paraId="43D29154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709" w:type="dxa"/>
          </w:tcPr>
          <w:p w14:paraId="001E1EA2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1E89DB8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29B7D078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BC5483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2A70176F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293FD2A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1081BFB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5CA3AD6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E407342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599263D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8" w:type="dxa"/>
          </w:tcPr>
          <w:p w14:paraId="600D508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79D62214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D2F35" w:rsidRPr="00F251C5" w14:paraId="32F48B0A" w14:textId="77777777" w:rsidTr="00F251C5">
        <w:trPr>
          <w:trHeight w:val="90"/>
        </w:trPr>
        <w:tc>
          <w:tcPr>
            <w:tcW w:w="2702" w:type="dxa"/>
          </w:tcPr>
          <w:p w14:paraId="6A90A9F7" w14:textId="77777777" w:rsidR="00AD2F35" w:rsidRPr="00F251C5" w:rsidRDefault="00AD2F35" w:rsidP="00F251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Metoki et al. (2016)</w:t>
            </w:r>
          </w:p>
        </w:tc>
        <w:tc>
          <w:tcPr>
            <w:tcW w:w="711" w:type="dxa"/>
          </w:tcPr>
          <w:p w14:paraId="4AD567A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709" w:type="dxa"/>
          </w:tcPr>
          <w:p w14:paraId="77F68CB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709" w:type="dxa"/>
          </w:tcPr>
          <w:p w14:paraId="48805B62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20</w:t>
            </w:r>
          </w:p>
        </w:tc>
        <w:tc>
          <w:tcPr>
            <w:tcW w:w="709" w:type="dxa"/>
          </w:tcPr>
          <w:p w14:paraId="7F3EACD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48</w:t>
            </w:r>
          </w:p>
        </w:tc>
        <w:tc>
          <w:tcPr>
            <w:tcW w:w="708" w:type="dxa"/>
          </w:tcPr>
          <w:p w14:paraId="2278D58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10A52D0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2BBC74B4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77D5E21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634FC89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8" w:type="dxa"/>
          </w:tcPr>
          <w:p w14:paraId="06CE940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567" w:type="dxa"/>
          </w:tcPr>
          <w:p w14:paraId="3E11CE9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67" w:type="dxa"/>
          </w:tcPr>
          <w:p w14:paraId="4C2EA4CF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336</w:t>
            </w:r>
          </w:p>
        </w:tc>
        <w:tc>
          <w:tcPr>
            <w:tcW w:w="709" w:type="dxa"/>
          </w:tcPr>
          <w:p w14:paraId="3475770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19637174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17042DEF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1662E58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B0CD66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67" w:type="dxa"/>
          </w:tcPr>
          <w:p w14:paraId="668AA74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568" w:type="dxa"/>
          </w:tcPr>
          <w:p w14:paraId="70412C7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09" w:type="dxa"/>
          </w:tcPr>
          <w:p w14:paraId="0F546006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325</w:t>
            </w:r>
          </w:p>
        </w:tc>
      </w:tr>
      <w:tr w:rsidR="00AD2F35" w:rsidRPr="00F251C5" w14:paraId="1572A8EC" w14:textId="77777777" w:rsidTr="00F251C5">
        <w:trPr>
          <w:trHeight w:val="90"/>
        </w:trPr>
        <w:tc>
          <w:tcPr>
            <w:tcW w:w="2702" w:type="dxa"/>
          </w:tcPr>
          <w:p w14:paraId="6A86D5B2" w14:textId="77777777" w:rsidR="00AD2F35" w:rsidRPr="00F251C5" w:rsidRDefault="00AD2F35" w:rsidP="00F251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Chen et al. (2016)</w:t>
            </w: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11" w:type="dxa"/>
          </w:tcPr>
          <w:p w14:paraId="51C1106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709" w:type="dxa"/>
          </w:tcPr>
          <w:p w14:paraId="769F8AE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709" w:type="dxa"/>
          </w:tcPr>
          <w:p w14:paraId="61A16676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709" w:type="dxa"/>
          </w:tcPr>
          <w:p w14:paraId="07E497E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708" w:type="dxa"/>
          </w:tcPr>
          <w:p w14:paraId="67A46D5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2A04203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7B55986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1DC3A16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7512952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08" w:type="dxa"/>
          </w:tcPr>
          <w:p w14:paraId="64F0B24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567" w:type="dxa"/>
          </w:tcPr>
          <w:p w14:paraId="00F39E1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567" w:type="dxa"/>
          </w:tcPr>
          <w:p w14:paraId="1D03B0F8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709" w:type="dxa"/>
          </w:tcPr>
          <w:p w14:paraId="31A8D5D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351F68F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110B7AA2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006C43F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5478829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567" w:type="dxa"/>
          </w:tcPr>
          <w:p w14:paraId="2E37600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568" w:type="dxa"/>
          </w:tcPr>
          <w:p w14:paraId="1D6B762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09" w:type="dxa"/>
          </w:tcPr>
          <w:p w14:paraId="3E9FD9C8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</w:tr>
      <w:tr w:rsidR="00AD2F35" w:rsidRPr="00F251C5" w14:paraId="01236E85" w14:textId="77777777" w:rsidTr="00F251C5">
        <w:trPr>
          <w:trHeight w:val="117"/>
        </w:trPr>
        <w:tc>
          <w:tcPr>
            <w:tcW w:w="2702" w:type="dxa"/>
          </w:tcPr>
          <w:p w14:paraId="6AC72259" w14:textId="77777777" w:rsidR="00AD2F35" w:rsidRPr="00F251C5" w:rsidRDefault="00AD2F35" w:rsidP="00F251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Wei et al. (2016)</w:t>
            </w: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11" w:type="dxa"/>
          </w:tcPr>
          <w:p w14:paraId="747DAE82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709" w:type="dxa"/>
          </w:tcPr>
          <w:p w14:paraId="149CACF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709" w:type="dxa"/>
          </w:tcPr>
          <w:p w14:paraId="59A3227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</w:p>
        </w:tc>
        <w:tc>
          <w:tcPr>
            <w:tcW w:w="709" w:type="dxa"/>
          </w:tcPr>
          <w:p w14:paraId="626E20A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64</w:t>
            </w:r>
          </w:p>
        </w:tc>
        <w:tc>
          <w:tcPr>
            <w:tcW w:w="708" w:type="dxa"/>
          </w:tcPr>
          <w:p w14:paraId="35E8407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29FE419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1A2628D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44F8F5A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1DF3E63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08" w:type="dxa"/>
          </w:tcPr>
          <w:p w14:paraId="30D2FBA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567" w:type="dxa"/>
          </w:tcPr>
          <w:p w14:paraId="290D40A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567" w:type="dxa"/>
          </w:tcPr>
          <w:p w14:paraId="7C766B0F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26</w:t>
            </w:r>
          </w:p>
        </w:tc>
        <w:tc>
          <w:tcPr>
            <w:tcW w:w="709" w:type="dxa"/>
          </w:tcPr>
          <w:p w14:paraId="65F60C38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2B3F9E3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42A607C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7684A4DE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59B5E17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3197862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8" w:type="dxa"/>
          </w:tcPr>
          <w:p w14:paraId="1D02133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73A7A2F4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D2F35" w:rsidRPr="00F251C5" w14:paraId="405BEB07" w14:textId="77777777" w:rsidTr="00F251C5">
        <w:trPr>
          <w:trHeight w:val="117"/>
        </w:trPr>
        <w:tc>
          <w:tcPr>
            <w:tcW w:w="2702" w:type="dxa"/>
          </w:tcPr>
          <w:p w14:paraId="47538BCE" w14:textId="77777777" w:rsidR="00AD2F35" w:rsidRPr="00F251C5" w:rsidRDefault="00AD2F35" w:rsidP="00F251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Zhang et al. (2016)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14:paraId="6B272D1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8FA7738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BBC767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81A566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57181B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E8A0A38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0B6DDC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26740E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E31084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A174E0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B19524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575A78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9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DA817E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4A974B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3EFB07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D51246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CEEBAE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D859D1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568" w:type="dxa"/>
            <w:tcBorders>
              <w:bottom w:val="single" w:sz="4" w:space="0" w:color="auto"/>
            </w:tcBorders>
          </w:tcPr>
          <w:p w14:paraId="19E76AE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DFCA53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</w:tr>
      <w:tr w:rsidR="00AD2F35" w:rsidRPr="00F251C5" w14:paraId="39E247AB" w14:textId="77777777" w:rsidTr="00F251C5">
        <w:trPr>
          <w:trHeight w:val="90"/>
        </w:trPr>
        <w:tc>
          <w:tcPr>
            <w:tcW w:w="16030" w:type="dxa"/>
            <w:gridSpan w:val="21"/>
          </w:tcPr>
          <w:p w14:paraId="21544B8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Post-acute stroke phase</w:t>
            </w:r>
          </w:p>
        </w:tc>
      </w:tr>
      <w:tr w:rsidR="00AD2F35" w:rsidRPr="00F251C5" w14:paraId="4E398F1E" w14:textId="77777777" w:rsidTr="00F251C5">
        <w:trPr>
          <w:trHeight w:val="90"/>
        </w:trPr>
        <w:tc>
          <w:tcPr>
            <w:tcW w:w="2702" w:type="dxa"/>
          </w:tcPr>
          <w:p w14:paraId="38E44BDB" w14:textId="77777777" w:rsidR="00AD2F35" w:rsidRPr="00F251C5" w:rsidRDefault="00AD2F35" w:rsidP="00F251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Eastwood et al. (1989)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293ED72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AD05DF6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6B1970F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5FCFB7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548802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968B2A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099A44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13F1C5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D2E2CEF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F7EC10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CC06BE8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CF883DE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4E7944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330E76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6291774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175A538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950145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029DE0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8" w:type="dxa"/>
            <w:tcBorders>
              <w:top w:val="single" w:sz="4" w:space="0" w:color="auto"/>
            </w:tcBorders>
          </w:tcPr>
          <w:p w14:paraId="713836E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49FB6EE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D2F35" w:rsidRPr="00F251C5" w14:paraId="7E3E2EAD" w14:textId="77777777" w:rsidTr="00F251C5">
        <w:trPr>
          <w:trHeight w:val="90"/>
        </w:trPr>
        <w:tc>
          <w:tcPr>
            <w:tcW w:w="2702" w:type="dxa"/>
          </w:tcPr>
          <w:p w14:paraId="113456C1" w14:textId="77777777" w:rsidR="00AD2F35" w:rsidRPr="00F251C5" w:rsidRDefault="00AD2F35" w:rsidP="00F251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Morris et al. (1990)</w:t>
            </w:r>
          </w:p>
        </w:tc>
        <w:tc>
          <w:tcPr>
            <w:tcW w:w="711" w:type="dxa"/>
          </w:tcPr>
          <w:p w14:paraId="1FF0F05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09" w:type="dxa"/>
          </w:tcPr>
          <w:p w14:paraId="79405B3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09" w:type="dxa"/>
          </w:tcPr>
          <w:p w14:paraId="34F76C1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09" w:type="dxa"/>
          </w:tcPr>
          <w:p w14:paraId="12FADA52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08" w:type="dxa"/>
          </w:tcPr>
          <w:p w14:paraId="3C962A18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14:paraId="67D9BE4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67" w:type="dxa"/>
          </w:tcPr>
          <w:p w14:paraId="276652CF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9" w:type="dxa"/>
          </w:tcPr>
          <w:p w14:paraId="1B83A9F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09" w:type="dxa"/>
          </w:tcPr>
          <w:p w14:paraId="251B34C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1FC39E6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2EA11B3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759E6E4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59F9EE2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6431AC3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60A8FC0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4DDA1D1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439A04A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6B1F8C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8" w:type="dxa"/>
          </w:tcPr>
          <w:p w14:paraId="74A0B56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545C914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D2F35" w:rsidRPr="00F251C5" w14:paraId="388E49FB" w14:textId="77777777" w:rsidTr="00F251C5">
        <w:trPr>
          <w:trHeight w:val="90"/>
        </w:trPr>
        <w:tc>
          <w:tcPr>
            <w:tcW w:w="2702" w:type="dxa"/>
          </w:tcPr>
          <w:p w14:paraId="3291938A" w14:textId="77777777" w:rsidR="00AD2F35" w:rsidRPr="00F251C5" w:rsidRDefault="00AD2F35" w:rsidP="00F251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House et al. (1990)</w:t>
            </w: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11" w:type="dxa"/>
          </w:tcPr>
          <w:p w14:paraId="15D5F62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</w:tcPr>
          <w:p w14:paraId="4C518BB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9" w:type="dxa"/>
          </w:tcPr>
          <w:p w14:paraId="6F69B8E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709" w:type="dxa"/>
          </w:tcPr>
          <w:p w14:paraId="45E681EE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708" w:type="dxa"/>
          </w:tcPr>
          <w:p w14:paraId="37135A68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7C80248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5B06BD6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2C9C778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09A2337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8" w:type="dxa"/>
          </w:tcPr>
          <w:p w14:paraId="2E9DF3C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14:paraId="7C9E5AC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67" w:type="dxa"/>
          </w:tcPr>
          <w:p w14:paraId="620C9E2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709" w:type="dxa"/>
          </w:tcPr>
          <w:p w14:paraId="191C9B6F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7983B38F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4C8C64A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40FEC75E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933336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C487AA6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8" w:type="dxa"/>
          </w:tcPr>
          <w:p w14:paraId="5395DF8F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37AE661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D2F35" w:rsidRPr="00F251C5" w14:paraId="08C36669" w14:textId="77777777" w:rsidTr="00F251C5">
        <w:trPr>
          <w:trHeight w:val="90"/>
        </w:trPr>
        <w:tc>
          <w:tcPr>
            <w:tcW w:w="2702" w:type="dxa"/>
          </w:tcPr>
          <w:p w14:paraId="45B8F7AD" w14:textId="77777777" w:rsidR="00AD2F35" w:rsidRPr="00F251C5" w:rsidRDefault="00AD2F35" w:rsidP="00F251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Morris et al. (1992)</w:t>
            </w:r>
          </w:p>
        </w:tc>
        <w:tc>
          <w:tcPr>
            <w:tcW w:w="711" w:type="dxa"/>
          </w:tcPr>
          <w:p w14:paraId="64028B5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50A8DDE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7956ABF4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0D0FAE3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2D9A861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1C15DBBF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D9BF04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325C942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24AB776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611073D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4F3925F8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5E7288A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6AF0C47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31AE98C6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1227A19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156F30DE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5B276A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A7F0C36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8" w:type="dxa"/>
          </w:tcPr>
          <w:p w14:paraId="47042CC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06370B9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D2F35" w:rsidRPr="00F251C5" w14:paraId="7077CD3D" w14:textId="77777777" w:rsidTr="00F251C5">
        <w:trPr>
          <w:trHeight w:val="90"/>
        </w:trPr>
        <w:tc>
          <w:tcPr>
            <w:tcW w:w="2702" w:type="dxa"/>
          </w:tcPr>
          <w:p w14:paraId="4B3C8E7B" w14:textId="77777777" w:rsidR="00AD2F35" w:rsidRPr="00F251C5" w:rsidRDefault="00AD2F35" w:rsidP="00F251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Schwartz et al. (1993)</w:t>
            </w:r>
          </w:p>
        </w:tc>
        <w:tc>
          <w:tcPr>
            <w:tcW w:w="711" w:type="dxa"/>
          </w:tcPr>
          <w:p w14:paraId="6D32D15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9" w:type="dxa"/>
          </w:tcPr>
          <w:p w14:paraId="5195A31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709" w:type="dxa"/>
          </w:tcPr>
          <w:p w14:paraId="749F657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09" w:type="dxa"/>
          </w:tcPr>
          <w:p w14:paraId="2204E046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708" w:type="dxa"/>
          </w:tcPr>
          <w:p w14:paraId="301CA716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5642BFA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59C00AA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37660C2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60ECF95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7E25D81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CDFDCA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31F99C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6E5A3A5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167DAC9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6E524304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64E1D27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4653C2D2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1665D6D8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8" w:type="dxa"/>
          </w:tcPr>
          <w:p w14:paraId="5BEFED2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1E6A562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D2F35" w:rsidRPr="00F251C5" w14:paraId="32DA531C" w14:textId="77777777" w:rsidTr="00F251C5">
        <w:trPr>
          <w:trHeight w:val="90"/>
        </w:trPr>
        <w:tc>
          <w:tcPr>
            <w:tcW w:w="2702" w:type="dxa"/>
          </w:tcPr>
          <w:p w14:paraId="3F098A68" w14:textId="77777777" w:rsidR="00AD2F35" w:rsidRPr="00F251C5" w:rsidRDefault="00AD2F35" w:rsidP="00F251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Astrom et al. (1993)</w:t>
            </w: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11" w:type="dxa"/>
          </w:tcPr>
          <w:p w14:paraId="6C0F8B5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09" w:type="dxa"/>
          </w:tcPr>
          <w:p w14:paraId="2B60DD4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</w:tcPr>
          <w:p w14:paraId="3E16870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09" w:type="dxa"/>
          </w:tcPr>
          <w:p w14:paraId="0147BA6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08" w:type="dxa"/>
          </w:tcPr>
          <w:p w14:paraId="37C7534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74D3357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5B71E0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3D06C4EF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47BDE3F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5AE0083F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5FA94096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7B1FA35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07C938B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4D907EE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3B60F18E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111FB0A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7C9996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5C0E622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8" w:type="dxa"/>
          </w:tcPr>
          <w:p w14:paraId="2ED931D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5D58CDC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D2F35" w:rsidRPr="00F251C5" w14:paraId="0EF1D356" w14:textId="77777777" w:rsidTr="00F251C5">
        <w:trPr>
          <w:trHeight w:val="90"/>
        </w:trPr>
        <w:tc>
          <w:tcPr>
            <w:tcW w:w="2702" w:type="dxa"/>
          </w:tcPr>
          <w:p w14:paraId="7CB32585" w14:textId="77777777" w:rsidR="00AD2F35" w:rsidRPr="00F251C5" w:rsidRDefault="00AD2F35" w:rsidP="00F251C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lastRenderedPageBreak/>
              <w:t>González-Torrecillas et al. (1995)</w:t>
            </w:r>
          </w:p>
        </w:tc>
        <w:tc>
          <w:tcPr>
            <w:tcW w:w="711" w:type="dxa"/>
          </w:tcPr>
          <w:p w14:paraId="7FB3630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709" w:type="dxa"/>
          </w:tcPr>
          <w:p w14:paraId="1FEB5D1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09" w:type="dxa"/>
          </w:tcPr>
          <w:p w14:paraId="235DEDF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709" w:type="dxa"/>
          </w:tcPr>
          <w:p w14:paraId="657F6E6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708" w:type="dxa"/>
          </w:tcPr>
          <w:p w14:paraId="64BA61E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5D4B56A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2E4910A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441190E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70F1599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7605F37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5D5A8D6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75F05D0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212E760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0E725D9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547CE6B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56AB95D4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F9FCB52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047D27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8" w:type="dxa"/>
          </w:tcPr>
          <w:p w14:paraId="5E612818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504C01E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D2F35" w:rsidRPr="00F251C5" w14:paraId="5DF68CA6" w14:textId="77777777" w:rsidTr="00F251C5">
        <w:trPr>
          <w:trHeight w:val="90"/>
        </w:trPr>
        <w:tc>
          <w:tcPr>
            <w:tcW w:w="2702" w:type="dxa"/>
          </w:tcPr>
          <w:p w14:paraId="6E454A9A" w14:textId="77777777" w:rsidR="00AD2F35" w:rsidRPr="00F251C5" w:rsidRDefault="00AD2F35" w:rsidP="00F251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Herrmann et al. (1995)</w:t>
            </w:r>
          </w:p>
        </w:tc>
        <w:tc>
          <w:tcPr>
            <w:tcW w:w="711" w:type="dxa"/>
          </w:tcPr>
          <w:p w14:paraId="734BF74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09" w:type="dxa"/>
          </w:tcPr>
          <w:p w14:paraId="4459FFB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</w:tcPr>
          <w:p w14:paraId="4BB2D2E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09" w:type="dxa"/>
          </w:tcPr>
          <w:p w14:paraId="2651210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8" w:type="dxa"/>
          </w:tcPr>
          <w:p w14:paraId="116D368E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25D2A8B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1D9F917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0D9BFD9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345C334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502888E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3E180844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3B01DB1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513ED8A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730A233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66F680D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19B9ECC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CBCA5D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3C33215E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8" w:type="dxa"/>
          </w:tcPr>
          <w:p w14:paraId="1093DB1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1348767E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D2F35" w:rsidRPr="00F251C5" w14:paraId="31F9EE1A" w14:textId="77777777" w:rsidTr="00F251C5">
        <w:trPr>
          <w:trHeight w:val="90"/>
        </w:trPr>
        <w:tc>
          <w:tcPr>
            <w:tcW w:w="2702" w:type="dxa"/>
          </w:tcPr>
          <w:p w14:paraId="567EA414" w14:textId="77777777" w:rsidR="00AD2F35" w:rsidRPr="00F251C5" w:rsidRDefault="00AD2F35" w:rsidP="00F251C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Andersen et al. (1995)</w:t>
            </w:r>
          </w:p>
        </w:tc>
        <w:tc>
          <w:tcPr>
            <w:tcW w:w="711" w:type="dxa"/>
          </w:tcPr>
          <w:p w14:paraId="5369830F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09" w:type="dxa"/>
          </w:tcPr>
          <w:p w14:paraId="11D5B09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09" w:type="dxa"/>
          </w:tcPr>
          <w:p w14:paraId="4DE4580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709" w:type="dxa"/>
          </w:tcPr>
          <w:p w14:paraId="4C12408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708" w:type="dxa"/>
          </w:tcPr>
          <w:p w14:paraId="7342BDD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627A5E96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B8B8D3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03B53FF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5B63970F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08" w:type="dxa"/>
          </w:tcPr>
          <w:p w14:paraId="16A6FA5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67" w:type="dxa"/>
          </w:tcPr>
          <w:p w14:paraId="1EDF621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567" w:type="dxa"/>
          </w:tcPr>
          <w:p w14:paraId="7AC27E1E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709" w:type="dxa"/>
          </w:tcPr>
          <w:p w14:paraId="126D317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09" w:type="dxa"/>
          </w:tcPr>
          <w:p w14:paraId="020FAA14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9" w:type="dxa"/>
          </w:tcPr>
          <w:p w14:paraId="2DFC80CE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708" w:type="dxa"/>
          </w:tcPr>
          <w:p w14:paraId="4AE639E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567" w:type="dxa"/>
          </w:tcPr>
          <w:p w14:paraId="7D472B7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2E5ADC4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8" w:type="dxa"/>
          </w:tcPr>
          <w:p w14:paraId="6EC07EA8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69C7D316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D2F35" w:rsidRPr="00F251C5" w14:paraId="1BF7C6BE" w14:textId="77777777" w:rsidTr="00F251C5">
        <w:trPr>
          <w:trHeight w:val="90"/>
        </w:trPr>
        <w:tc>
          <w:tcPr>
            <w:tcW w:w="2702" w:type="dxa"/>
          </w:tcPr>
          <w:p w14:paraId="5C301FA1" w14:textId="77777777" w:rsidR="00AD2F35" w:rsidRPr="00F251C5" w:rsidRDefault="00AD2F35" w:rsidP="00F251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Ng et al. (1995)</w:t>
            </w:r>
          </w:p>
        </w:tc>
        <w:tc>
          <w:tcPr>
            <w:tcW w:w="711" w:type="dxa"/>
          </w:tcPr>
          <w:p w14:paraId="3D3A489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</w:tcPr>
          <w:p w14:paraId="7FFEBDC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09" w:type="dxa"/>
          </w:tcPr>
          <w:p w14:paraId="6AC3C36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</w:tcPr>
          <w:p w14:paraId="732D0CB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08" w:type="dxa"/>
          </w:tcPr>
          <w:p w14:paraId="224E3D8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09" w:type="dxa"/>
          </w:tcPr>
          <w:p w14:paraId="2E9A09C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67" w:type="dxa"/>
          </w:tcPr>
          <w:p w14:paraId="6675EC8F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14:paraId="55011EE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09" w:type="dxa"/>
          </w:tcPr>
          <w:p w14:paraId="270BBF3E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08B464E6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B8F87F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1C5F383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0BFB6B26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474A3EE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065B592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79778946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79DA426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453272E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8" w:type="dxa"/>
          </w:tcPr>
          <w:p w14:paraId="3B6F3A7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3523080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D2F35" w:rsidRPr="00F251C5" w14:paraId="7A35E9A8" w14:textId="77777777" w:rsidTr="00F251C5">
        <w:trPr>
          <w:trHeight w:val="90"/>
        </w:trPr>
        <w:tc>
          <w:tcPr>
            <w:tcW w:w="2702" w:type="dxa"/>
          </w:tcPr>
          <w:p w14:paraId="0B902478" w14:textId="77777777" w:rsidR="00AD2F35" w:rsidRPr="00F251C5" w:rsidRDefault="00AD2F35" w:rsidP="00F251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Bendsen et al. (1997)</w:t>
            </w: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</w:tcPr>
          <w:p w14:paraId="33D3C0F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09" w:type="dxa"/>
          </w:tcPr>
          <w:p w14:paraId="5D9EDED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9" w:type="dxa"/>
          </w:tcPr>
          <w:p w14:paraId="32D76B12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709" w:type="dxa"/>
          </w:tcPr>
          <w:p w14:paraId="0D33554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708" w:type="dxa"/>
          </w:tcPr>
          <w:p w14:paraId="055B401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18B5734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414B0AF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28CAD20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07E8806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7D92E726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7BAA70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1EA7562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14A09AA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705A41B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519756F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35F0A4D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BF094C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788C43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8" w:type="dxa"/>
          </w:tcPr>
          <w:p w14:paraId="24DBC8FF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1EBAAAC4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D2F35" w:rsidRPr="00F251C5" w14:paraId="5F128CA4" w14:textId="77777777" w:rsidTr="00F251C5">
        <w:trPr>
          <w:trHeight w:val="90"/>
        </w:trPr>
        <w:tc>
          <w:tcPr>
            <w:tcW w:w="2702" w:type="dxa"/>
          </w:tcPr>
          <w:p w14:paraId="0151C4AD" w14:textId="77777777" w:rsidR="00AD2F35" w:rsidRPr="00F251C5" w:rsidRDefault="00AD2F35" w:rsidP="00F251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Gainotti et al. (1997)</w:t>
            </w:r>
          </w:p>
        </w:tc>
        <w:tc>
          <w:tcPr>
            <w:tcW w:w="711" w:type="dxa"/>
          </w:tcPr>
          <w:p w14:paraId="38F2D10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5649CB84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6811615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7DCF3C82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1251508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5489E8F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49BBE50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484D7948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5F32AD26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08" w:type="dxa"/>
          </w:tcPr>
          <w:p w14:paraId="36297D8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567" w:type="dxa"/>
          </w:tcPr>
          <w:p w14:paraId="70C134A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567" w:type="dxa"/>
          </w:tcPr>
          <w:p w14:paraId="3F0EB72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709" w:type="dxa"/>
          </w:tcPr>
          <w:p w14:paraId="32941E38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77580AC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07A27C9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7F926FE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2FDC53A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3281FA0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8" w:type="dxa"/>
          </w:tcPr>
          <w:p w14:paraId="3F616F2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17F2F7A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D2F35" w:rsidRPr="00F251C5" w14:paraId="18036C44" w14:textId="77777777" w:rsidTr="00F251C5">
        <w:trPr>
          <w:trHeight w:val="90"/>
        </w:trPr>
        <w:tc>
          <w:tcPr>
            <w:tcW w:w="2702" w:type="dxa"/>
          </w:tcPr>
          <w:p w14:paraId="65AA4F69" w14:textId="77777777" w:rsidR="00AD2F35" w:rsidRPr="00F251C5" w:rsidRDefault="00AD2F35" w:rsidP="00F251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MacHale et al. (1998)</w:t>
            </w:r>
          </w:p>
        </w:tc>
        <w:tc>
          <w:tcPr>
            <w:tcW w:w="711" w:type="dxa"/>
          </w:tcPr>
          <w:p w14:paraId="51B55532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14:paraId="34924824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</w:tcPr>
          <w:p w14:paraId="6AE652E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709" w:type="dxa"/>
          </w:tcPr>
          <w:p w14:paraId="2107999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08" w:type="dxa"/>
          </w:tcPr>
          <w:p w14:paraId="3B9B69A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54310FE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793CABE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279C58C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3405735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8" w:type="dxa"/>
          </w:tcPr>
          <w:p w14:paraId="50260C1F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67" w:type="dxa"/>
          </w:tcPr>
          <w:p w14:paraId="5EABDA5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567" w:type="dxa"/>
          </w:tcPr>
          <w:p w14:paraId="01E4876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709" w:type="dxa"/>
          </w:tcPr>
          <w:p w14:paraId="372BA362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2027B116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2DC1523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6C7CBF4E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8C408A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38D99B4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8" w:type="dxa"/>
          </w:tcPr>
          <w:p w14:paraId="4A4E8BD2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4256D3A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D2F35" w:rsidRPr="00F251C5" w14:paraId="3029AF96" w14:textId="77777777" w:rsidTr="00F251C5">
        <w:trPr>
          <w:trHeight w:val="114"/>
        </w:trPr>
        <w:tc>
          <w:tcPr>
            <w:tcW w:w="2702" w:type="dxa"/>
          </w:tcPr>
          <w:p w14:paraId="565D2D11" w14:textId="77777777" w:rsidR="00AD2F35" w:rsidRPr="00F251C5" w:rsidRDefault="00AD2F35" w:rsidP="00F251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Kase et al. (1998)</w:t>
            </w:r>
          </w:p>
        </w:tc>
        <w:tc>
          <w:tcPr>
            <w:tcW w:w="711" w:type="dxa"/>
          </w:tcPr>
          <w:p w14:paraId="4F96C02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</w:tcPr>
          <w:p w14:paraId="6555EC2F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09" w:type="dxa"/>
          </w:tcPr>
          <w:p w14:paraId="2C52AF6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09" w:type="dxa"/>
          </w:tcPr>
          <w:p w14:paraId="7B1EC9B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08" w:type="dxa"/>
          </w:tcPr>
          <w:p w14:paraId="672D7B7F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56E7A774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100FF1B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4EB80A5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05725D5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0F72A38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3BF72C62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146E7F0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6E0ADCD8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31C72D0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41162D72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0ADA3D18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71666A8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112A334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8" w:type="dxa"/>
          </w:tcPr>
          <w:p w14:paraId="430BBEA8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349E18C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D2F35" w:rsidRPr="00F251C5" w14:paraId="4B8DFCBF" w14:textId="77777777" w:rsidTr="00F251C5">
        <w:trPr>
          <w:trHeight w:val="90"/>
        </w:trPr>
        <w:tc>
          <w:tcPr>
            <w:tcW w:w="2702" w:type="dxa"/>
          </w:tcPr>
          <w:p w14:paraId="4A41DBCB" w14:textId="77777777" w:rsidR="00AD2F35" w:rsidRPr="00F251C5" w:rsidRDefault="00AD2F35" w:rsidP="00F251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Pohjasvaara et al. (1998)</w:t>
            </w:r>
          </w:p>
        </w:tc>
        <w:tc>
          <w:tcPr>
            <w:tcW w:w="711" w:type="dxa"/>
          </w:tcPr>
          <w:p w14:paraId="5B99CD7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709" w:type="dxa"/>
          </w:tcPr>
          <w:p w14:paraId="366C3C7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709" w:type="dxa"/>
          </w:tcPr>
          <w:p w14:paraId="7157E908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709" w:type="dxa"/>
          </w:tcPr>
          <w:p w14:paraId="5493CF44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708" w:type="dxa"/>
          </w:tcPr>
          <w:p w14:paraId="45834B2E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58E7F7A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5613C61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4FA40C38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6375975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313B93A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559C96EE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73570ECF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6DE0200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4A3A482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38EEA0E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359FF2F2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543801C2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3A8532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8" w:type="dxa"/>
          </w:tcPr>
          <w:p w14:paraId="6B8A092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298E1A26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D2F35" w:rsidRPr="00F251C5" w14:paraId="36945E9E" w14:textId="77777777" w:rsidTr="00F251C5">
        <w:trPr>
          <w:trHeight w:val="90"/>
        </w:trPr>
        <w:tc>
          <w:tcPr>
            <w:tcW w:w="2702" w:type="dxa"/>
          </w:tcPr>
          <w:p w14:paraId="2125F62B" w14:textId="77777777" w:rsidR="00AD2F35" w:rsidRPr="00F251C5" w:rsidRDefault="00AD2F35" w:rsidP="00F251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Paolucci et al. (1999)</w:t>
            </w:r>
          </w:p>
        </w:tc>
        <w:tc>
          <w:tcPr>
            <w:tcW w:w="711" w:type="dxa"/>
          </w:tcPr>
          <w:p w14:paraId="48618DB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709" w:type="dxa"/>
          </w:tcPr>
          <w:p w14:paraId="6187556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709" w:type="dxa"/>
          </w:tcPr>
          <w:p w14:paraId="1FE3ACF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61</w:t>
            </w:r>
          </w:p>
        </w:tc>
        <w:tc>
          <w:tcPr>
            <w:tcW w:w="709" w:type="dxa"/>
          </w:tcPr>
          <w:p w14:paraId="7C6FCFE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78</w:t>
            </w:r>
          </w:p>
        </w:tc>
        <w:tc>
          <w:tcPr>
            <w:tcW w:w="708" w:type="dxa"/>
          </w:tcPr>
          <w:p w14:paraId="6886DB8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189FCBF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455F9B7E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7FDCFA6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5B8016A4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708" w:type="dxa"/>
          </w:tcPr>
          <w:p w14:paraId="5BF172E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567" w:type="dxa"/>
          </w:tcPr>
          <w:p w14:paraId="58D22C9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</w:p>
        </w:tc>
        <w:tc>
          <w:tcPr>
            <w:tcW w:w="567" w:type="dxa"/>
          </w:tcPr>
          <w:p w14:paraId="12063FF4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15</w:t>
            </w:r>
          </w:p>
        </w:tc>
        <w:tc>
          <w:tcPr>
            <w:tcW w:w="709" w:type="dxa"/>
          </w:tcPr>
          <w:p w14:paraId="14D040F8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14592EF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3C6B1DB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745F852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F838E7F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44FE5E8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8" w:type="dxa"/>
          </w:tcPr>
          <w:p w14:paraId="6D7C2F76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5035AF56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D2F35" w:rsidRPr="00F251C5" w14:paraId="777B992A" w14:textId="77777777" w:rsidTr="00F251C5">
        <w:trPr>
          <w:trHeight w:val="90"/>
        </w:trPr>
        <w:tc>
          <w:tcPr>
            <w:tcW w:w="2702" w:type="dxa"/>
          </w:tcPr>
          <w:p w14:paraId="74FEAE35" w14:textId="77777777" w:rsidR="00AD2F35" w:rsidRPr="00F251C5" w:rsidRDefault="00AD2F35" w:rsidP="00F251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Gainotti et al. (1999)</w:t>
            </w:r>
          </w:p>
        </w:tc>
        <w:tc>
          <w:tcPr>
            <w:tcW w:w="711" w:type="dxa"/>
          </w:tcPr>
          <w:p w14:paraId="696E2D26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42C6FB6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66A8384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5E84A22F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214ED87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68D31C94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5FC4152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39629B5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16ED329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8" w:type="dxa"/>
          </w:tcPr>
          <w:p w14:paraId="24B9AAB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67" w:type="dxa"/>
          </w:tcPr>
          <w:p w14:paraId="01D7C1C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67" w:type="dxa"/>
          </w:tcPr>
          <w:p w14:paraId="4D31636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709" w:type="dxa"/>
          </w:tcPr>
          <w:p w14:paraId="7ABE5EA6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7441F20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20EFBE5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2866769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7DE1186F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3F734B64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8" w:type="dxa"/>
          </w:tcPr>
          <w:p w14:paraId="452018E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7B689DD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D2F35" w:rsidRPr="00F251C5" w14:paraId="25270568" w14:textId="77777777" w:rsidTr="00F251C5">
        <w:trPr>
          <w:trHeight w:val="90"/>
        </w:trPr>
        <w:tc>
          <w:tcPr>
            <w:tcW w:w="2702" w:type="dxa"/>
          </w:tcPr>
          <w:p w14:paraId="5BAFE7A7" w14:textId="77777777" w:rsidR="00AD2F35" w:rsidRPr="00F251C5" w:rsidRDefault="00AD2F35" w:rsidP="00F251C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Singh et al. (2000)</w:t>
            </w:r>
          </w:p>
        </w:tc>
        <w:tc>
          <w:tcPr>
            <w:tcW w:w="711" w:type="dxa"/>
          </w:tcPr>
          <w:p w14:paraId="0656D434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</w:tcPr>
          <w:p w14:paraId="4C177CE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09" w:type="dxa"/>
          </w:tcPr>
          <w:p w14:paraId="3C1F4B4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09" w:type="dxa"/>
          </w:tcPr>
          <w:p w14:paraId="17971CA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708" w:type="dxa"/>
          </w:tcPr>
          <w:p w14:paraId="1B3358A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1BDC258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79799D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3DF65826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2EA091B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8" w:type="dxa"/>
          </w:tcPr>
          <w:p w14:paraId="61038A4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567" w:type="dxa"/>
          </w:tcPr>
          <w:p w14:paraId="5FDD7DDE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14:paraId="4F329BF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709" w:type="dxa"/>
          </w:tcPr>
          <w:p w14:paraId="639554C6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72E2232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686C106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14BDE29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53A9690E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2530278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8" w:type="dxa"/>
          </w:tcPr>
          <w:p w14:paraId="436895DF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1E4A583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D2F35" w:rsidRPr="00F251C5" w14:paraId="2177A0F4" w14:textId="77777777" w:rsidTr="00F251C5">
        <w:trPr>
          <w:trHeight w:val="90"/>
        </w:trPr>
        <w:tc>
          <w:tcPr>
            <w:tcW w:w="2702" w:type="dxa"/>
          </w:tcPr>
          <w:p w14:paraId="65072EEF" w14:textId="77777777" w:rsidR="00AD2F35" w:rsidRPr="00F251C5" w:rsidRDefault="00AD2F35" w:rsidP="00F251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Kim et al. (2000)</w:t>
            </w:r>
          </w:p>
        </w:tc>
        <w:tc>
          <w:tcPr>
            <w:tcW w:w="711" w:type="dxa"/>
          </w:tcPr>
          <w:p w14:paraId="5FA083F4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09" w:type="dxa"/>
          </w:tcPr>
          <w:p w14:paraId="2BF30E8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09" w:type="dxa"/>
          </w:tcPr>
          <w:p w14:paraId="2680C6D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709" w:type="dxa"/>
          </w:tcPr>
          <w:p w14:paraId="35597E6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708" w:type="dxa"/>
          </w:tcPr>
          <w:p w14:paraId="4553DE4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14:paraId="3D836352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567" w:type="dxa"/>
          </w:tcPr>
          <w:p w14:paraId="74862198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09" w:type="dxa"/>
          </w:tcPr>
          <w:p w14:paraId="58C3B822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709" w:type="dxa"/>
          </w:tcPr>
          <w:p w14:paraId="677BCA3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08" w:type="dxa"/>
          </w:tcPr>
          <w:p w14:paraId="13088B7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14:paraId="49DB7A5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567" w:type="dxa"/>
          </w:tcPr>
          <w:p w14:paraId="03F1769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709" w:type="dxa"/>
          </w:tcPr>
          <w:p w14:paraId="615E17B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71C0205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72A6970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7BFCE27F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2F8A253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1C1707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8" w:type="dxa"/>
          </w:tcPr>
          <w:p w14:paraId="550355E6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7C0330E4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D2F35" w:rsidRPr="00F251C5" w14:paraId="0E2C1CB9" w14:textId="77777777" w:rsidTr="00F251C5">
        <w:trPr>
          <w:trHeight w:val="81"/>
        </w:trPr>
        <w:tc>
          <w:tcPr>
            <w:tcW w:w="2702" w:type="dxa"/>
          </w:tcPr>
          <w:p w14:paraId="05666984" w14:textId="77777777" w:rsidR="00AD2F35" w:rsidRPr="00F251C5" w:rsidRDefault="00AD2F35" w:rsidP="00F251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Gainotti et al. (2001)</w:t>
            </w:r>
          </w:p>
        </w:tc>
        <w:tc>
          <w:tcPr>
            <w:tcW w:w="711" w:type="dxa"/>
          </w:tcPr>
          <w:p w14:paraId="44EA9B42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7753168E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49952EC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7B30AFC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15D37E0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6D973A72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5DAA0812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5F0480A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4AC8E9B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18BA601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4105AAC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11745168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3663CB76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2D814F0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54C26FC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42460446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131EBE02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1D6C1EA2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8" w:type="dxa"/>
          </w:tcPr>
          <w:p w14:paraId="57DFE06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42B0A80F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D2F35" w:rsidRPr="00F251C5" w14:paraId="73738D93" w14:textId="77777777" w:rsidTr="00F251C5">
        <w:trPr>
          <w:trHeight w:val="90"/>
        </w:trPr>
        <w:tc>
          <w:tcPr>
            <w:tcW w:w="2702" w:type="dxa"/>
          </w:tcPr>
          <w:p w14:paraId="4D568D71" w14:textId="77777777" w:rsidR="00AD2F35" w:rsidRPr="00F251C5" w:rsidRDefault="00AD2F35" w:rsidP="00F251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Spalletta et al. (2002)</w:t>
            </w:r>
          </w:p>
        </w:tc>
        <w:tc>
          <w:tcPr>
            <w:tcW w:w="711" w:type="dxa"/>
          </w:tcPr>
          <w:p w14:paraId="0C7D16A6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35DA95A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1DACF09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0E972D3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58AE9F0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09" w:type="dxa"/>
          </w:tcPr>
          <w:p w14:paraId="3E188A2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567" w:type="dxa"/>
          </w:tcPr>
          <w:p w14:paraId="4E79624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09" w:type="dxa"/>
          </w:tcPr>
          <w:p w14:paraId="21BCCCD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709" w:type="dxa"/>
          </w:tcPr>
          <w:p w14:paraId="6309FAD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08" w:type="dxa"/>
          </w:tcPr>
          <w:p w14:paraId="10E7E0B2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567" w:type="dxa"/>
          </w:tcPr>
          <w:p w14:paraId="2AA3CC0E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67" w:type="dxa"/>
          </w:tcPr>
          <w:p w14:paraId="68D8022F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709" w:type="dxa"/>
          </w:tcPr>
          <w:p w14:paraId="41D8C1C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09" w:type="dxa"/>
          </w:tcPr>
          <w:p w14:paraId="338DEC8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709" w:type="dxa"/>
          </w:tcPr>
          <w:p w14:paraId="66B86BC2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08" w:type="dxa"/>
          </w:tcPr>
          <w:p w14:paraId="4C0AD47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567" w:type="dxa"/>
          </w:tcPr>
          <w:p w14:paraId="56856452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56667322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8" w:type="dxa"/>
          </w:tcPr>
          <w:p w14:paraId="335BB4E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603885D8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D2F35" w:rsidRPr="00F251C5" w14:paraId="4D9E8893" w14:textId="77777777" w:rsidTr="00F251C5">
        <w:trPr>
          <w:trHeight w:val="254"/>
        </w:trPr>
        <w:tc>
          <w:tcPr>
            <w:tcW w:w="2702" w:type="dxa"/>
          </w:tcPr>
          <w:p w14:paraId="330B4600" w14:textId="77777777" w:rsidR="00AD2F35" w:rsidRPr="00F251C5" w:rsidRDefault="00AD2F35" w:rsidP="00F251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Desmond et al. (2003)</w:t>
            </w:r>
          </w:p>
        </w:tc>
        <w:tc>
          <w:tcPr>
            <w:tcW w:w="711" w:type="dxa"/>
          </w:tcPr>
          <w:p w14:paraId="528942BE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09" w:type="dxa"/>
          </w:tcPr>
          <w:p w14:paraId="76D25D92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09" w:type="dxa"/>
          </w:tcPr>
          <w:p w14:paraId="7F5C8F1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</w:p>
        </w:tc>
        <w:tc>
          <w:tcPr>
            <w:tcW w:w="709" w:type="dxa"/>
          </w:tcPr>
          <w:p w14:paraId="1CEB4D1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50</w:t>
            </w:r>
          </w:p>
        </w:tc>
        <w:tc>
          <w:tcPr>
            <w:tcW w:w="708" w:type="dxa"/>
          </w:tcPr>
          <w:p w14:paraId="09F9211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3576DF2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2C5C6BD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70A1A3D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04176AA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8" w:type="dxa"/>
          </w:tcPr>
          <w:p w14:paraId="1163C378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567" w:type="dxa"/>
          </w:tcPr>
          <w:p w14:paraId="3B4E7F8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567" w:type="dxa"/>
          </w:tcPr>
          <w:p w14:paraId="4D801D76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93</w:t>
            </w:r>
          </w:p>
        </w:tc>
        <w:tc>
          <w:tcPr>
            <w:tcW w:w="709" w:type="dxa"/>
          </w:tcPr>
          <w:p w14:paraId="46F71E8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115AA85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5DF7D04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06FE8ED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EB9729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5B6CF692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8" w:type="dxa"/>
          </w:tcPr>
          <w:p w14:paraId="7E3C2D68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65A6DDF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D2F35" w:rsidRPr="00F251C5" w14:paraId="697C95A1" w14:textId="77777777" w:rsidTr="00F251C5">
        <w:trPr>
          <w:trHeight w:val="90"/>
        </w:trPr>
        <w:tc>
          <w:tcPr>
            <w:tcW w:w="2702" w:type="dxa"/>
          </w:tcPr>
          <w:p w14:paraId="55EA578D" w14:textId="77777777" w:rsidR="00AD2F35" w:rsidRPr="00F251C5" w:rsidRDefault="00AD2F35" w:rsidP="00F251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Verdelho et al. (2004)</w:t>
            </w: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11" w:type="dxa"/>
          </w:tcPr>
          <w:p w14:paraId="1A2DA87F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64A5D5A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4902F08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10D2BBC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7F7B3688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</w:tcPr>
          <w:p w14:paraId="34E7ECC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567" w:type="dxa"/>
          </w:tcPr>
          <w:p w14:paraId="407455CE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9" w:type="dxa"/>
          </w:tcPr>
          <w:p w14:paraId="4A0C97C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709" w:type="dxa"/>
          </w:tcPr>
          <w:p w14:paraId="602876C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0B60977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139E8EE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44DD57B6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7A7ABD8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09" w:type="dxa"/>
          </w:tcPr>
          <w:p w14:paraId="51C4D64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09" w:type="dxa"/>
          </w:tcPr>
          <w:p w14:paraId="075D4886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708" w:type="dxa"/>
          </w:tcPr>
          <w:p w14:paraId="20B3F148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567" w:type="dxa"/>
          </w:tcPr>
          <w:p w14:paraId="323C1E44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4761D8A4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8" w:type="dxa"/>
          </w:tcPr>
          <w:p w14:paraId="0FC0DF6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754815E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D2F35" w:rsidRPr="00F251C5" w14:paraId="34811CA3" w14:textId="77777777" w:rsidTr="00F251C5">
        <w:trPr>
          <w:trHeight w:val="81"/>
        </w:trPr>
        <w:tc>
          <w:tcPr>
            <w:tcW w:w="2702" w:type="dxa"/>
          </w:tcPr>
          <w:p w14:paraId="6B853E8B" w14:textId="77777777" w:rsidR="00AD2F35" w:rsidRPr="00F251C5" w:rsidRDefault="00AD2F35" w:rsidP="00F251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Spalletta et al. (2005)</w:t>
            </w:r>
          </w:p>
        </w:tc>
        <w:tc>
          <w:tcPr>
            <w:tcW w:w="711" w:type="dxa"/>
          </w:tcPr>
          <w:p w14:paraId="71BD3A6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709" w:type="dxa"/>
          </w:tcPr>
          <w:p w14:paraId="03766E7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709" w:type="dxa"/>
          </w:tcPr>
          <w:p w14:paraId="7177A39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709" w:type="dxa"/>
          </w:tcPr>
          <w:p w14:paraId="15CCB194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708" w:type="dxa"/>
          </w:tcPr>
          <w:p w14:paraId="68C531D6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7015CBF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F3F7C4F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11909C9F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73D542E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577441C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220D43FE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71F63E0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0EB6EC8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1A9C2034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728C30B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07360E24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3FC921F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2228E4F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8" w:type="dxa"/>
          </w:tcPr>
          <w:p w14:paraId="15E572B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1E6F725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D2F35" w:rsidRPr="00F251C5" w14:paraId="308BF0EA" w14:textId="77777777" w:rsidTr="00F251C5">
        <w:trPr>
          <w:trHeight w:val="90"/>
        </w:trPr>
        <w:tc>
          <w:tcPr>
            <w:tcW w:w="2702" w:type="dxa"/>
          </w:tcPr>
          <w:p w14:paraId="58346E2F" w14:textId="77777777" w:rsidR="00AD2F35" w:rsidRPr="00F251C5" w:rsidRDefault="00AD2F35" w:rsidP="00F251C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Tang et al. (2005)</w:t>
            </w:r>
          </w:p>
        </w:tc>
        <w:tc>
          <w:tcPr>
            <w:tcW w:w="711" w:type="dxa"/>
          </w:tcPr>
          <w:p w14:paraId="6E73DA2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6D8555F8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2F400DB2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475A3038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69F8A3E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02B54478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7F1057C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31036EBE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6BBC4184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08" w:type="dxa"/>
          </w:tcPr>
          <w:p w14:paraId="302A64A2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67" w:type="dxa"/>
          </w:tcPr>
          <w:p w14:paraId="6563621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567" w:type="dxa"/>
          </w:tcPr>
          <w:p w14:paraId="30B79C0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709" w:type="dxa"/>
          </w:tcPr>
          <w:p w14:paraId="0EEA43F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4C3E18C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054926B2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625E2812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5134173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566BD9FF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8" w:type="dxa"/>
          </w:tcPr>
          <w:p w14:paraId="0296E1E2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71645132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D2F35" w:rsidRPr="00F251C5" w14:paraId="10AC7D9E" w14:textId="77777777" w:rsidTr="00F251C5">
        <w:trPr>
          <w:trHeight w:val="90"/>
        </w:trPr>
        <w:tc>
          <w:tcPr>
            <w:tcW w:w="2702" w:type="dxa"/>
          </w:tcPr>
          <w:p w14:paraId="03A61442" w14:textId="77777777" w:rsidR="00AD2F35" w:rsidRPr="00F251C5" w:rsidRDefault="00AD2F35" w:rsidP="00F251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Wichowicz et al. (2006)</w:t>
            </w:r>
          </w:p>
        </w:tc>
        <w:tc>
          <w:tcPr>
            <w:tcW w:w="711" w:type="dxa"/>
          </w:tcPr>
          <w:p w14:paraId="1563D3E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09" w:type="dxa"/>
          </w:tcPr>
          <w:p w14:paraId="31C46FE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9" w:type="dxa"/>
          </w:tcPr>
          <w:p w14:paraId="5804B7FE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09" w:type="dxa"/>
          </w:tcPr>
          <w:p w14:paraId="4813806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08" w:type="dxa"/>
          </w:tcPr>
          <w:p w14:paraId="2F312C22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0C76E9D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48F5E6F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1CAAC0B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5DAEFEC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08" w:type="dxa"/>
          </w:tcPr>
          <w:p w14:paraId="1D71B04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67" w:type="dxa"/>
          </w:tcPr>
          <w:p w14:paraId="2D854BC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67" w:type="dxa"/>
          </w:tcPr>
          <w:p w14:paraId="6DB99212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709" w:type="dxa"/>
          </w:tcPr>
          <w:p w14:paraId="0325A8E4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56CCD91E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0BB226C6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4C86405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555FFFB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67" w:type="dxa"/>
          </w:tcPr>
          <w:p w14:paraId="5EE2A1DE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68" w:type="dxa"/>
          </w:tcPr>
          <w:p w14:paraId="3768A1EF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09" w:type="dxa"/>
          </w:tcPr>
          <w:p w14:paraId="441910F6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</w:tr>
      <w:tr w:rsidR="00AD2F35" w:rsidRPr="00F251C5" w14:paraId="2BE98E51" w14:textId="77777777" w:rsidTr="00F251C5">
        <w:trPr>
          <w:trHeight w:val="90"/>
        </w:trPr>
        <w:tc>
          <w:tcPr>
            <w:tcW w:w="2702" w:type="dxa"/>
          </w:tcPr>
          <w:p w14:paraId="445BDE7B" w14:textId="77777777" w:rsidR="00AD2F35" w:rsidRPr="00F251C5" w:rsidRDefault="00AD2F35" w:rsidP="00F251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Glodzik-Sobanska et al. (2006)</w:t>
            </w: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11" w:type="dxa"/>
          </w:tcPr>
          <w:p w14:paraId="1372E47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9" w:type="dxa"/>
          </w:tcPr>
          <w:p w14:paraId="39B42DAF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14:paraId="504954B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</w:tcPr>
          <w:p w14:paraId="2844990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08" w:type="dxa"/>
          </w:tcPr>
          <w:p w14:paraId="6AB038A6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057A299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3A9A9EA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58C494B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08898DC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2011546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53DFBAF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4914CE34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3E37825F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</w:tcPr>
          <w:p w14:paraId="72915C6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4D93298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08" w:type="dxa"/>
          </w:tcPr>
          <w:p w14:paraId="21ADAE0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14:paraId="1EF96DE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1F8FA7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8" w:type="dxa"/>
          </w:tcPr>
          <w:p w14:paraId="27ADD47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52BCB14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D2F35" w:rsidRPr="00F251C5" w14:paraId="64645E83" w14:textId="77777777" w:rsidTr="00F251C5">
        <w:trPr>
          <w:trHeight w:val="90"/>
        </w:trPr>
        <w:tc>
          <w:tcPr>
            <w:tcW w:w="2702" w:type="dxa"/>
          </w:tcPr>
          <w:p w14:paraId="3A0582A2" w14:textId="77777777" w:rsidR="00AD2F35" w:rsidRPr="00F251C5" w:rsidRDefault="00AD2F35" w:rsidP="00F251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Brodaty et al. (2007)</w:t>
            </w: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</w:tcPr>
          <w:p w14:paraId="0071461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09" w:type="dxa"/>
          </w:tcPr>
          <w:p w14:paraId="149A8D8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09" w:type="dxa"/>
          </w:tcPr>
          <w:p w14:paraId="0834AEE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709" w:type="dxa"/>
          </w:tcPr>
          <w:p w14:paraId="68272CC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708" w:type="dxa"/>
          </w:tcPr>
          <w:p w14:paraId="41EE71E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739385C6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7D7FF03E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30306958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4C462152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3979242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776CAC14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1F127926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22BE604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7C80437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5FA9AEA8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0B9E4F4E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535528DE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50DBC12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8" w:type="dxa"/>
          </w:tcPr>
          <w:p w14:paraId="7AF4B5D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18F0AE88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D2F35" w:rsidRPr="00F251C5" w14:paraId="5D078FA2" w14:textId="77777777" w:rsidTr="00F251C5">
        <w:trPr>
          <w:trHeight w:val="90"/>
        </w:trPr>
        <w:tc>
          <w:tcPr>
            <w:tcW w:w="2702" w:type="dxa"/>
          </w:tcPr>
          <w:p w14:paraId="798AAFE3" w14:textId="77777777" w:rsidR="00AD2F35" w:rsidRPr="00F251C5" w:rsidRDefault="00AD2F35" w:rsidP="00F251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Fuentes et al. (2009)</w:t>
            </w:r>
          </w:p>
        </w:tc>
        <w:tc>
          <w:tcPr>
            <w:tcW w:w="711" w:type="dxa"/>
          </w:tcPr>
          <w:p w14:paraId="588A91A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</w:tcPr>
          <w:p w14:paraId="57035736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09" w:type="dxa"/>
          </w:tcPr>
          <w:p w14:paraId="3635A9C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709" w:type="dxa"/>
          </w:tcPr>
          <w:p w14:paraId="43BE239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08" w:type="dxa"/>
          </w:tcPr>
          <w:p w14:paraId="7068F0F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04F1E12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4E57FE92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20CDF99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18EDB5F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726A3B2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706BA45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C8BF2A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4FE9875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4CF96912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1740C34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2A90A90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AB04AE8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28365AF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8" w:type="dxa"/>
          </w:tcPr>
          <w:p w14:paraId="484C3714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2EE9DE72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D2F35" w:rsidRPr="00F251C5" w14:paraId="08A9491E" w14:textId="77777777" w:rsidTr="00F251C5">
        <w:trPr>
          <w:trHeight w:val="90"/>
        </w:trPr>
        <w:tc>
          <w:tcPr>
            <w:tcW w:w="2702" w:type="dxa"/>
          </w:tcPr>
          <w:p w14:paraId="061E19FD" w14:textId="77777777" w:rsidR="00AD2F35" w:rsidRPr="00F251C5" w:rsidRDefault="00AD2F35" w:rsidP="00F251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Oladiji et al. (2009)</w:t>
            </w:r>
          </w:p>
        </w:tc>
        <w:tc>
          <w:tcPr>
            <w:tcW w:w="711" w:type="dxa"/>
          </w:tcPr>
          <w:p w14:paraId="4BD7B41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14:paraId="2D256EA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</w:tcPr>
          <w:p w14:paraId="10133718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09" w:type="dxa"/>
          </w:tcPr>
          <w:p w14:paraId="4C354432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08" w:type="dxa"/>
          </w:tcPr>
          <w:p w14:paraId="3286200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5E86D18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7520277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6D96E5C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50F9221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009E75E6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5A1DB758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410F8D0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0CA3081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657AF296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38B94B38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37877E4F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40563CE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3DD2BE2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8" w:type="dxa"/>
          </w:tcPr>
          <w:p w14:paraId="58D5188F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021C099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D2F35" w:rsidRPr="00F251C5" w14:paraId="098080DE" w14:textId="77777777" w:rsidTr="00F251C5">
        <w:trPr>
          <w:trHeight w:val="90"/>
        </w:trPr>
        <w:tc>
          <w:tcPr>
            <w:tcW w:w="2702" w:type="dxa"/>
          </w:tcPr>
          <w:p w14:paraId="6166B427" w14:textId="77777777" w:rsidR="00AD2F35" w:rsidRPr="00F251C5" w:rsidRDefault="00AD2F35" w:rsidP="00F251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Snaphaan et al. (2009)</w:t>
            </w: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</w:tcPr>
          <w:p w14:paraId="3C1A2C1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09" w:type="dxa"/>
          </w:tcPr>
          <w:p w14:paraId="531ABA3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09" w:type="dxa"/>
          </w:tcPr>
          <w:p w14:paraId="4367730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709" w:type="dxa"/>
          </w:tcPr>
          <w:p w14:paraId="72B3B3B8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</w:p>
        </w:tc>
        <w:tc>
          <w:tcPr>
            <w:tcW w:w="708" w:type="dxa"/>
          </w:tcPr>
          <w:p w14:paraId="7302892F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4355CD48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4DB10AB6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1BF4D3DE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1A70A6C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6EBA931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6AA4DD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4E794BF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1E64C75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09" w:type="dxa"/>
          </w:tcPr>
          <w:p w14:paraId="1B3FD7F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709" w:type="dxa"/>
          </w:tcPr>
          <w:p w14:paraId="7B4D725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708" w:type="dxa"/>
          </w:tcPr>
          <w:p w14:paraId="6527D88E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567" w:type="dxa"/>
          </w:tcPr>
          <w:p w14:paraId="44ABA9E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08A21FD2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568" w:type="dxa"/>
          </w:tcPr>
          <w:p w14:paraId="4EAB7C6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709" w:type="dxa"/>
          </w:tcPr>
          <w:p w14:paraId="23D04F5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</w:p>
        </w:tc>
      </w:tr>
      <w:tr w:rsidR="00AD2F35" w:rsidRPr="00F251C5" w14:paraId="7C36606A" w14:textId="77777777" w:rsidTr="00F251C5">
        <w:trPr>
          <w:trHeight w:val="90"/>
        </w:trPr>
        <w:tc>
          <w:tcPr>
            <w:tcW w:w="2702" w:type="dxa"/>
          </w:tcPr>
          <w:p w14:paraId="21DC8A55" w14:textId="77777777" w:rsidR="00AD2F35" w:rsidRPr="00F251C5" w:rsidRDefault="00AD2F35" w:rsidP="00F251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Sienkiewicz-Jarosz et al. (2010)</w:t>
            </w:r>
          </w:p>
        </w:tc>
        <w:tc>
          <w:tcPr>
            <w:tcW w:w="711" w:type="dxa"/>
          </w:tcPr>
          <w:p w14:paraId="24B3B5DF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709" w:type="dxa"/>
          </w:tcPr>
          <w:p w14:paraId="1D55016F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09" w:type="dxa"/>
          </w:tcPr>
          <w:p w14:paraId="6124B57F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709" w:type="dxa"/>
          </w:tcPr>
          <w:p w14:paraId="5853AF7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708" w:type="dxa"/>
          </w:tcPr>
          <w:p w14:paraId="1D802CE6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</w:tcPr>
          <w:p w14:paraId="594728E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567" w:type="dxa"/>
          </w:tcPr>
          <w:p w14:paraId="19F90C5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09" w:type="dxa"/>
          </w:tcPr>
          <w:p w14:paraId="025B716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709" w:type="dxa"/>
          </w:tcPr>
          <w:p w14:paraId="091B13D4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6ED46C74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651971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31D3852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7306972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5EE091B2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6842493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52004808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FD82E7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537ADFE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8" w:type="dxa"/>
          </w:tcPr>
          <w:p w14:paraId="2BED3B2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4703EA0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D2F35" w:rsidRPr="00F251C5" w14:paraId="78D11DA9" w14:textId="77777777" w:rsidTr="00F251C5">
        <w:trPr>
          <w:trHeight w:val="90"/>
        </w:trPr>
        <w:tc>
          <w:tcPr>
            <w:tcW w:w="2702" w:type="dxa"/>
          </w:tcPr>
          <w:p w14:paraId="4D1DBA18" w14:textId="77777777" w:rsidR="00AD2F35" w:rsidRPr="00F251C5" w:rsidRDefault="00AD2F35" w:rsidP="00F251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Nishiyama et al. (2010)</w:t>
            </w:r>
          </w:p>
        </w:tc>
        <w:tc>
          <w:tcPr>
            <w:tcW w:w="711" w:type="dxa"/>
          </w:tcPr>
          <w:p w14:paraId="087900A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709" w:type="dxa"/>
          </w:tcPr>
          <w:p w14:paraId="251B3A5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09" w:type="dxa"/>
          </w:tcPr>
          <w:p w14:paraId="209A31D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709" w:type="dxa"/>
          </w:tcPr>
          <w:p w14:paraId="5676BFD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708" w:type="dxa"/>
          </w:tcPr>
          <w:p w14:paraId="24AAD142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482A9A42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256CA22E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53968E22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51D79CDF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08" w:type="dxa"/>
          </w:tcPr>
          <w:p w14:paraId="57A9EDC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567" w:type="dxa"/>
          </w:tcPr>
          <w:p w14:paraId="2D13D22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567" w:type="dxa"/>
          </w:tcPr>
          <w:p w14:paraId="6C72A48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709" w:type="dxa"/>
          </w:tcPr>
          <w:p w14:paraId="051E678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09" w:type="dxa"/>
          </w:tcPr>
          <w:p w14:paraId="7A77289E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709" w:type="dxa"/>
          </w:tcPr>
          <w:p w14:paraId="485E2F88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08" w:type="dxa"/>
          </w:tcPr>
          <w:p w14:paraId="6052513E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567" w:type="dxa"/>
          </w:tcPr>
          <w:p w14:paraId="5103936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67" w:type="dxa"/>
          </w:tcPr>
          <w:p w14:paraId="113A0AF8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568" w:type="dxa"/>
          </w:tcPr>
          <w:p w14:paraId="7AC382F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09" w:type="dxa"/>
          </w:tcPr>
          <w:p w14:paraId="39832FE4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</w:tr>
      <w:tr w:rsidR="00AD2F35" w:rsidRPr="00F251C5" w14:paraId="09896467" w14:textId="77777777" w:rsidTr="00F251C5">
        <w:trPr>
          <w:trHeight w:val="90"/>
        </w:trPr>
        <w:tc>
          <w:tcPr>
            <w:tcW w:w="2702" w:type="dxa"/>
          </w:tcPr>
          <w:p w14:paraId="096BC273" w14:textId="77777777" w:rsidR="00AD2F35" w:rsidRPr="00F251C5" w:rsidRDefault="00AD2F35" w:rsidP="00F251C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Bour et al. (2010)</w:t>
            </w:r>
          </w:p>
        </w:tc>
        <w:tc>
          <w:tcPr>
            <w:tcW w:w="711" w:type="dxa"/>
          </w:tcPr>
          <w:p w14:paraId="060F788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09" w:type="dxa"/>
          </w:tcPr>
          <w:p w14:paraId="1A9019E8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09" w:type="dxa"/>
          </w:tcPr>
          <w:p w14:paraId="253E8F9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709" w:type="dxa"/>
          </w:tcPr>
          <w:p w14:paraId="6C17FB3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708" w:type="dxa"/>
          </w:tcPr>
          <w:p w14:paraId="6F0E030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0797732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582A1F0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62F5F4CF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10BDA728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56C269F8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7B683106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72D9C8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5BDACFDE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746555E8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6E9D927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2E0838A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C71D6F4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6500D4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8" w:type="dxa"/>
          </w:tcPr>
          <w:p w14:paraId="481A574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3593FE2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D2F35" w:rsidRPr="00F251C5" w14:paraId="415EA13F" w14:textId="77777777" w:rsidTr="00F251C5">
        <w:trPr>
          <w:trHeight w:val="90"/>
        </w:trPr>
        <w:tc>
          <w:tcPr>
            <w:tcW w:w="2702" w:type="dxa"/>
          </w:tcPr>
          <w:p w14:paraId="76DD752B" w14:textId="77777777" w:rsidR="00AD2F35" w:rsidRPr="00F251C5" w:rsidRDefault="00AD2F35" w:rsidP="00F251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Tang et al. (2010)</w:t>
            </w:r>
          </w:p>
        </w:tc>
        <w:tc>
          <w:tcPr>
            <w:tcW w:w="711" w:type="dxa"/>
          </w:tcPr>
          <w:p w14:paraId="28E4E3D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09" w:type="dxa"/>
          </w:tcPr>
          <w:p w14:paraId="7005744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709" w:type="dxa"/>
          </w:tcPr>
          <w:p w14:paraId="1C4A2148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09" w:type="dxa"/>
          </w:tcPr>
          <w:p w14:paraId="62EB933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708" w:type="dxa"/>
          </w:tcPr>
          <w:p w14:paraId="027B401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4D571C3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21E1F34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743EA2F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21FFA698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67A6D13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5B5D79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2C1CB22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63EBEE3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6D1DAE1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26AC452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39E4D33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1A88933E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485815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8" w:type="dxa"/>
          </w:tcPr>
          <w:p w14:paraId="10BF11C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0D1A348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D2F35" w:rsidRPr="00F251C5" w14:paraId="207344EA" w14:textId="77777777" w:rsidTr="00F251C5">
        <w:trPr>
          <w:trHeight w:val="90"/>
        </w:trPr>
        <w:tc>
          <w:tcPr>
            <w:tcW w:w="2702" w:type="dxa"/>
          </w:tcPr>
          <w:p w14:paraId="665CC52D" w14:textId="77777777" w:rsidR="00AD2F35" w:rsidRPr="00F251C5" w:rsidRDefault="00AD2F35" w:rsidP="00F251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Effat et al. (2011)</w:t>
            </w: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</w:tcPr>
          <w:p w14:paraId="100540A4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348D9FA2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3831CB5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6952990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20C49162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300A242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1019FE48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503CCB46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474F225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08" w:type="dxa"/>
          </w:tcPr>
          <w:p w14:paraId="41E4F1E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567" w:type="dxa"/>
          </w:tcPr>
          <w:p w14:paraId="0721927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67" w:type="dxa"/>
          </w:tcPr>
          <w:p w14:paraId="2DFC0398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709" w:type="dxa"/>
          </w:tcPr>
          <w:p w14:paraId="3822B27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</w:tcPr>
          <w:p w14:paraId="262452D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709" w:type="dxa"/>
          </w:tcPr>
          <w:p w14:paraId="5A8A1DD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8" w:type="dxa"/>
          </w:tcPr>
          <w:p w14:paraId="7FA80CAF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567" w:type="dxa"/>
          </w:tcPr>
          <w:p w14:paraId="6CFB8344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7E7C4E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8" w:type="dxa"/>
          </w:tcPr>
          <w:p w14:paraId="6179E63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1C811E4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D2F35" w:rsidRPr="00F251C5" w14:paraId="34C1CB7A" w14:textId="77777777" w:rsidTr="00F251C5">
        <w:trPr>
          <w:trHeight w:val="90"/>
        </w:trPr>
        <w:tc>
          <w:tcPr>
            <w:tcW w:w="2702" w:type="dxa"/>
          </w:tcPr>
          <w:p w14:paraId="0127848D" w14:textId="77777777" w:rsidR="00AD2F35" w:rsidRPr="00F251C5" w:rsidRDefault="00AD2F35" w:rsidP="00F251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Terroni et al. (2011)</w:t>
            </w:r>
          </w:p>
        </w:tc>
        <w:tc>
          <w:tcPr>
            <w:tcW w:w="711" w:type="dxa"/>
          </w:tcPr>
          <w:p w14:paraId="6414C9E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09" w:type="dxa"/>
          </w:tcPr>
          <w:p w14:paraId="0C924AA2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</w:tcPr>
          <w:p w14:paraId="6345F22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709" w:type="dxa"/>
          </w:tcPr>
          <w:p w14:paraId="0D66CE8F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08" w:type="dxa"/>
          </w:tcPr>
          <w:p w14:paraId="3C0EED0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23A7543F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557CBA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742CAC8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70E4396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7E7ABCE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45AE6C7F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4F8517F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3FF5DBD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55FF90E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4867114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350E1048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779364EE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C94094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8" w:type="dxa"/>
          </w:tcPr>
          <w:p w14:paraId="0635BF2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56F29EC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D2F35" w:rsidRPr="00F251C5" w14:paraId="161B19A3" w14:textId="77777777" w:rsidTr="00F251C5">
        <w:trPr>
          <w:trHeight w:val="90"/>
        </w:trPr>
        <w:tc>
          <w:tcPr>
            <w:tcW w:w="2702" w:type="dxa"/>
          </w:tcPr>
          <w:p w14:paraId="09A7CDFB" w14:textId="77777777" w:rsidR="00AD2F35" w:rsidRPr="00F251C5" w:rsidRDefault="00AD2F35" w:rsidP="00F251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Tang et al. (2011a)</w:t>
            </w: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</w:tcPr>
          <w:p w14:paraId="0595D4A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600CB70E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62D7757E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7EC341B4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23BC9BE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15B62DD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90A203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6481FEBF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6A16C46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08" w:type="dxa"/>
          </w:tcPr>
          <w:p w14:paraId="06793CD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567" w:type="dxa"/>
          </w:tcPr>
          <w:p w14:paraId="741F0DDE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567" w:type="dxa"/>
          </w:tcPr>
          <w:p w14:paraId="6663E5B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472</w:t>
            </w:r>
          </w:p>
        </w:tc>
        <w:tc>
          <w:tcPr>
            <w:tcW w:w="709" w:type="dxa"/>
          </w:tcPr>
          <w:p w14:paraId="2170CF96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7FD87E1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2F6B0976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3856AF2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70899F3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567" w:type="dxa"/>
          </w:tcPr>
          <w:p w14:paraId="6AACED98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568" w:type="dxa"/>
          </w:tcPr>
          <w:p w14:paraId="0723D57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709" w:type="dxa"/>
          </w:tcPr>
          <w:p w14:paraId="04C1B3C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371</w:t>
            </w:r>
          </w:p>
        </w:tc>
      </w:tr>
      <w:tr w:rsidR="00AD2F35" w:rsidRPr="00F251C5" w14:paraId="24A639F3" w14:textId="77777777" w:rsidTr="00F251C5">
        <w:trPr>
          <w:trHeight w:val="90"/>
        </w:trPr>
        <w:tc>
          <w:tcPr>
            <w:tcW w:w="2702" w:type="dxa"/>
          </w:tcPr>
          <w:p w14:paraId="28B3401B" w14:textId="77777777" w:rsidR="00AD2F35" w:rsidRPr="00F251C5" w:rsidRDefault="00AD2F35" w:rsidP="00F251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Tennen et al. (2011)</w:t>
            </w:r>
          </w:p>
        </w:tc>
        <w:tc>
          <w:tcPr>
            <w:tcW w:w="711" w:type="dxa"/>
          </w:tcPr>
          <w:p w14:paraId="7FAF26FE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09" w:type="dxa"/>
          </w:tcPr>
          <w:p w14:paraId="7D77E0A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09" w:type="dxa"/>
          </w:tcPr>
          <w:p w14:paraId="7AF21C3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709" w:type="dxa"/>
          </w:tcPr>
          <w:p w14:paraId="35324B9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708" w:type="dxa"/>
          </w:tcPr>
          <w:p w14:paraId="6589D9CF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7475B5C2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2CAD254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19F3CE4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393DA45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0CD6143E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BD34D5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4449D82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5FF5D45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74E0D43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703A396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04B98608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5C579162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26714A7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8" w:type="dxa"/>
          </w:tcPr>
          <w:p w14:paraId="6341DC3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70A9296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D2F35" w:rsidRPr="00F251C5" w14:paraId="68011CB0" w14:textId="77777777" w:rsidTr="00F251C5">
        <w:trPr>
          <w:trHeight w:val="90"/>
        </w:trPr>
        <w:tc>
          <w:tcPr>
            <w:tcW w:w="2702" w:type="dxa"/>
          </w:tcPr>
          <w:p w14:paraId="1809D78D" w14:textId="77777777" w:rsidR="00AD2F35" w:rsidRPr="00F251C5" w:rsidRDefault="00AD2F35" w:rsidP="00F251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Choi-Kwon et al. (2012)</w:t>
            </w: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11" w:type="dxa"/>
          </w:tcPr>
          <w:p w14:paraId="4C9EFF82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709" w:type="dxa"/>
          </w:tcPr>
          <w:p w14:paraId="0ABCFC6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709" w:type="dxa"/>
          </w:tcPr>
          <w:p w14:paraId="0F2C2E5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82</w:t>
            </w:r>
          </w:p>
        </w:tc>
        <w:tc>
          <w:tcPr>
            <w:tcW w:w="709" w:type="dxa"/>
          </w:tcPr>
          <w:p w14:paraId="2CFADCE2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04</w:t>
            </w:r>
          </w:p>
        </w:tc>
        <w:tc>
          <w:tcPr>
            <w:tcW w:w="708" w:type="dxa"/>
          </w:tcPr>
          <w:p w14:paraId="2EF887B2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0F7A76F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833415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115D9ADE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4F0AF35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08" w:type="dxa"/>
          </w:tcPr>
          <w:p w14:paraId="72262F6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567" w:type="dxa"/>
          </w:tcPr>
          <w:p w14:paraId="3DF4E08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567" w:type="dxa"/>
          </w:tcPr>
          <w:p w14:paraId="7657572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319</w:t>
            </w:r>
          </w:p>
        </w:tc>
        <w:tc>
          <w:tcPr>
            <w:tcW w:w="709" w:type="dxa"/>
          </w:tcPr>
          <w:p w14:paraId="0FB7CD36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19485A46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07BBF81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512A2B5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59CE0C16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50B2938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8" w:type="dxa"/>
          </w:tcPr>
          <w:p w14:paraId="6DD1FB8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2BAB5C4F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D2F35" w:rsidRPr="00F251C5" w14:paraId="00BF405E" w14:textId="77777777" w:rsidTr="00F251C5">
        <w:trPr>
          <w:trHeight w:val="90"/>
        </w:trPr>
        <w:tc>
          <w:tcPr>
            <w:tcW w:w="2702" w:type="dxa"/>
          </w:tcPr>
          <w:p w14:paraId="0DB66B8D" w14:textId="77777777" w:rsidR="00AD2F35" w:rsidRPr="00F251C5" w:rsidRDefault="00AD2F35" w:rsidP="00F251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Altieri et al. (2012)</w:t>
            </w:r>
          </w:p>
        </w:tc>
        <w:tc>
          <w:tcPr>
            <w:tcW w:w="711" w:type="dxa"/>
          </w:tcPr>
          <w:p w14:paraId="2A48AB02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09" w:type="dxa"/>
          </w:tcPr>
          <w:p w14:paraId="40D53AB4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09" w:type="dxa"/>
          </w:tcPr>
          <w:p w14:paraId="4F39D01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709" w:type="dxa"/>
          </w:tcPr>
          <w:p w14:paraId="77F13E92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708" w:type="dxa"/>
          </w:tcPr>
          <w:p w14:paraId="7CFA720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2EF574A6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1988D2C2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310A16C6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6B18698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2295DB8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A12ADD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9A30F7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2F95B262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1CE92522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3742406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03AE5C7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531EAE14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5B09157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8" w:type="dxa"/>
          </w:tcPr>
          <w:p w14:paraId="0689A57E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699E80C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D2F35" w:rsidRPr="00F251C5" w14:paraId="54D34A01" w14:textId="77777777" w:rsidTr="00F251C5">
        <w:trPr>
          <w:trHeight w:val="90"/>
        </w:trPr>
        <w:tc>
          <w:tcPr>
            <w:tcW w:w="2702" w:type="dxa"/>
          </w:tcPr>
          <w:p w14:paraId="4415031B" w14:textId="77777777" w:rsidR="00AD2F35" w:rsidRPr="00F251C5" w:rsidRDefault="00AD2F35" w:rsidP="00F251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Zhang et al. (2012)</w:t>
            </w:r>
          </w:p>
        </w:tc>
        <w:tc>
          <w:tcPr>
            <w:tcW w:w="711" w:type="dxa"/>
          </w:tcPr>
          <w:p w14:paraId="7524FC0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09" w:type="dxa"/>
          </w:tcPr>
          <w:p w14:paraId="26E64A7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09" w:type="dxa"/>
          </w:tcPr>
          <w:p w14:paraId="6BC3F65F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709" w:type="dxa"/>
          </w:tcPr>
          <w:p w14:paraId="57CF825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708" w:type="dxa"/>
          </w:tcPr>
          <w:p w14:paraId="4EC8FA5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0F3872D6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39A3B1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4ED8749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60FD529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08" w:type="dxa"/>
          </w:tcPr>
          <w:p w14:paraId="715567B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567" w:type="dxa"/>
          </w:tcPr>
          <w:p w14:paraId="74794FB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567" w:type="dxa"/>
          </w:tcPr>
          <w:p w14:paraId="6CF4172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</w:tcPr>
          <w:p w14:paraId="6B289D1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101E58B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773D24B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7FB7477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353D942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1669294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8" w:type="dxa"/>
          </w:tcPr>
          <w:p w14:paraId="5B6180D4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46981E68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D2F35" w:rsidRPr="00F251C5" w14:paraId="64EF783A" w14:textId="77777777" w:rsidTr="00F251C5">
        <w:trPr>
          <w:trHeight w:val="90"/>
        </w:trPr>
        <w:tc>
          <w:tcPr>
            <w:tcW w:w="2702" w:type="dxa"/>
          </w:tcPr>
          <w:p w14:paraId="48CAFA7B" w14:textId="77777777" w:rsidR="00AD2F35" w:rsidRPr="00F251C5" w:rsidRDefault="00AD2F35" w:rsidP="00F251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Rajashekaran et al. (2013)</w:t>
            </w:r>
          </w:p>
        </w:tc>
        <w:tc>
          <w:tcPr>
            <w:tcW w:w="711" w:type="dxa"/>
          </w:tcPr>
          <w:p w14:paraId="2DF80CA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09" w:type="dxa"/>
          </w:tcPr>
          <w:p w14:paraId="200A904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09" w:type="dxa"/>
          </w:tcPr>
          <w:p w14:paraId="504DC85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</w:tcPr>
          <w:p w14:paraId="530A7AB4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708" w:type="dxa"/>
          </w:tcPr>
          <w:p w14:paraId="54123CD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5AB4915E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5C39A2C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2A25BDA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04E8721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646E142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E080BA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45B43706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2DAFB8E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4956041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03E87FD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097E0506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4293727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2D9A734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8" w:type="dxa"/>
          </w:tcPr>
          <w:p w14:paraId="1944576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6DDA25F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D2F35" w:rsidRPr="00F251C5" w14:paraId="650B5FF6" w14:textId="77777777" w:rsidTr="00F251C5">
        <w:trPr>
          <w:trHeight w:val="90"/>
        </w:trPr>
        <w:tc>
          <w:tcPr>
            <w:tcW w:w="2702" w:type="dxa"/>
          </w:tcPr>
          <w:p w14:paraId="51E440E1" w14:textId="77777777" w:rsidR="00AD2F35" w:rsidRPr="00F251C5" w:rsidRDefault="00AD2F35" w:rsidP="00F251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Gozzi et al. (2014)</w:t>
            </w:r>
          </w:p>
        </w:tc>
        <w:tc>
          <w:tcPr>
            <w:tcW w:w="711" w:type="dxa"/>
          </w:tcPr>
          <w:p w14:paraId="3C99E296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9" w:type="dxa"/>
          </w:tcPr>
          <w:p w14:paraId="76966F14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</w:tcPr>
          <w:p w14:paraId="0430434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09" w:type="dxa"/>
          </w:tcPr>
          <w:p w14:paraId="4A91118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08" w:type="dxa"/>
          </w:tcPr>
          <w:p w14:paraId="3A59ED4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26F0FEC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66B22C4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5721601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3670369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8" w:type="dxa"/>
          </w:tcPr>
          <w:p w14:paraId="09EBD9D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67" w:type="dxa"/>
          </w:tcPr>
          <w:p w14:paraId="3811A8EF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567" w:type="dxa"/>
          </w:tcPr>
          <w:p w14:paraId="188AB4C4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09" w:type="dxa"/>
          </w:tcPr>
          <w:p w14:paraId="1C4571D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2F2BEB4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42EE4E9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4B4A1FD2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75B385C4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31F9F2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8" w:type="dxa"/>
          </w:tcPr>
          <w:p w14:paraId="6F2A354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414A938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D2F35" w:rsidRPr="00F251C5" w14:paraId="44A159C0" w14:textId="77777777" w:rsidTr="00F251C5">
        <w:trPr>
          <w:trHeight w:val="90"/>
        </w:trPr>
        <w:tc>
          <w:tcPr>
            <w:tcW w:w="2702" w:type="dxa"/>
          </w:tcPr>
          <w:p w14:paraId="006D551C" w14:textId="77777777" w:rsidR="00AD2F35" w:rsidRPr="00F251C5" w:rsidRDefault="00AD2F35" w:rsidP="00F251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Jiang et al. (2014)</w:t>
            </w:r>
          </w:p>
        </w:tc>
        <w:tc>
          <w:tcPr>
            <w:tcW w:w="711" w:type="dxa"/>
          </w:tcPr>
          <w:p w14:paraId="7D66C67F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709" w:type="dxa"/>
          </w:tcPr>
          <w:p w14:paraId="6AD9E03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709" w:type="dxa"/>
          </w:tcPr>
          <w:p w14:paraId="437C4AF8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709" w:type="dxa"/>
          </w:tcPr>
          <w:p w14:paraId="1254D89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71</w:t>
            </w:r>
          </w:p>
        </w:tc>
        <w:tc>
          <w:tcPr>
            <w:tcW w:w="708" w:type="dxa"/>
          </w:tcPr>
          <w:p w14:paraId="5C062A84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09" w:type="dxa"/>
          </w:tcPr>
          <w:p w14:paraId="7399E7F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567" w:type="dxa"/>
          </w:tcPr>
          <w:p w14:paraId="7265AD2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09" w:type="dxa"/>
          </w:tcPr>
          <w:p w14:paraId="41B1704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11</w:t>
            </w:r>
          </w:p>
        </w:tc>
        <w:tc>
          <w:tcPr>
            <w:tcW w:w="709" w:type="dxa"/>
          </w:tcPr>
          <w:p w14:paraId="4F2D91B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08" w:type="dxa"/>
          </w:tcPr>
          <w:p w14:paraId="223CC4BF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567" w:type="dxa"/>
          </w:tcPr>
          <w:p w14:paraId="1054990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567" w:type="dxa"/>
          </w:tcPr>
          <w:p w14:paraId="187E3EA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12</w:t>
            </w:r>
          </w:p>
        </w:tc>
        <w:tc>
          <w:tcPr>
            <w:tcW w:w="709" w:type="dxa"/>
          </w:tcPr>
          <w:p w14:paraId="3E36B2EF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537B56F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3DC4EB6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46885AF6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78166934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567" w:type="dxa"/>
          </w:tcPr>
          <w:p w14:paraId="0ECEE7EE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68" w:type="dxa"/>
          </w:tcPr>
          <w:p w14:paraId="32A448A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709" w:type="dxa"/>
          </w:tcPr>
          <w:p w14:paraId="6383716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</w:tr>
      <w:tr w:rsidR="00AD2F35" w:rsidRPr="00F251C5" w14:paraId="347CCFC8" w14:textId="77777777" w:rsidTr="00F251C5">
        <w:trPr>
          <w:trHeight w:val="90"/>
        </w:trPr>
        <w:tc>
          <w:tcPr>
            <w:tcW w:w="2702" w:type="dxa"/>
          </w:tcPr>
          <w:p w14:paraId="7CFCE779" w14:textId="77777777" w:rsidR="00AD2F35" w:rsidRPr="00F251C5" w:rsidRDefault="00AD2F35" w:rsidP="00F251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Shi et al. (2014)</w:t>
            </w:r>
          </w:p>
        </w:tc>
        <w:tc>
          <w:tcPr>
            <w:tcW w:w="711" w:type="dxa"/>
          </w:tcPr>
          <w:p w14:paraId="0D490D2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468AAFA4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518106EF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5DF3EF4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722FDC5F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3126175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1D59E43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1C9588C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2FADBA06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708" w:type="dxa"/>
          </w:tcPr>
          <w:p w14:paraId="36C64FB2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87</w:t>
            </w:r>
          </w:p>
        </w:tc>
        <w:tc>
          <w:tcPr>
            <w:tcW w:w="567" w:type="dxa"/>
          </w:tcPr>
          <w:p w14:paraId="70EC3F7F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567" w:type="dxa"/>
          </w:tcPr>
          <w:p w14:paraId="324CD13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771</w:t>
            </w:r>
          </w:p>
        </w:tc>
        <w:tc>
          <w:tcPr>
            <w:tcW w:w="709" w:type="dxa"/>
          </w:tcPr>
          <w:p w14:paraId="4802079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10E8F316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53C2495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5F83765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516030F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724243A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8" w:type="dxa"/>
          </w:tcPr>
          <w:p w14:paraId="732A16B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30B5409F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D2F35" w:rsidRPr="00F251C5" w14:paraId="5A1BB1FC" w14:textId="77777777" w:rsidTr="00F251C5">
        <w:trPr>
          <w:trHeight w:val="90"/>
        </w:trPr>
        <w:tc>
          <w:tcPr>
            <w:tcW w:w="2702" w:type="dxa"/>
          </w:tcPr>
          <w:p w14:paraId="333BF217" w14:textId="77777777" w:rsidR="00AD2F35" w:rsidRPr="00F251C5" w:rsidRDefault="00AD2F35" w:rsidP="00F251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Gu et al. (2015)</w:t>
            </w:r>
          </w:p>
        </w:tc>
        <w:tc>
          <w:tcPr>
            <w:tcW w:w="711" w:type="dxa"/>
          </w:tcPr>
          <w:p w14:paraId="1DC32C4E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63877EE8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601C6A9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3D30FFD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1BD29ED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7A2359A4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3932DEBE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6F97E3B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31086C6E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08" w:type="dxa"/>
          </w:tcPr>
          <w:p w14:paraId="2B34763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567" w:type="dxa"/>
          </w:tcPr>
          <w:p w14:paraId="16A866B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567" w:type="dxa"/>
          </w:tcPr>
          <w:p w14:paraId="557A281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709" w:type="dxa"/>
          </w:tcPr>
          <w:p w14:paraId="4A5FF1F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5DD33A4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0B6F4E3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48189C6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7335D284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567" w:type="dxa"/>
          </w:tcPr>
          <w:p w14:paraId="72DA18BF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568" w:type="dxa"/>
          </w:tcPr>
          <w:p w14:paraId="33F44EE6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09" w:type="dxa"/>
          </w:tcPr>
          <w:p w14:paraId="3E839C9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</w:tr>
      <w:tr w:rsidR="00AD2F35" w:rsidRPr="00F251C5" w14:paraId="072E4C5E" w14:textId="77777777" w:rsidTr="00F251C5">
        <w:trPr>
          <w:trHeight w:val="90"/>
        </w:trPr>
        <w:tc>
          <w:tcPr>
            <w:tcW w:w="2702" w:type="dxa"/>
          </w:tcPr>
          <w:p w14:paraId="7387FBEB" w14:textId="77777777" w:rsidR="00AD2F35" w:rsidRPr="00F251C5" w:rsidRDefault="00AD2F35" w:rsidP="00F251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Wichowicz et al. (2015)</w:t>
            </w:r>
          </w:p>
        </w:tc>
        <w:tc>
          <w:tcPr>
            <w:tcW w:w="711" w:type="dxa"/>
          </w:tcPr>
          <w:p w14:paraId="42D84B6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09" w:type="dxa"/>
          </w:tcPr>
          <w:p w14:paraId="7ED07604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</w:tcPr>
          <w:p w14:paraId="1E4C76F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709" w:type="dxa"/>
          </w:tcPr>
          <w:p w14:paraId="767D5B04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08" w:type="dxa"/>
          </w:tcPr>
          <w:p w14:paraId="42198E8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697CD3F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74DD64A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6C6C43E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10759C8F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08" w:type="dxa"/>
          </w:tcPr>
          <w:p w14:paraId="0B03D0E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67" w:type="dxa"/>
          </w:tcPr>
          <w:p w14:paraId="2C70DA52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567" w:type="dxa"/>
          </w:tcPr>
          <w:p w14:paraId="0074576E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709" w:type="dxa"/>
          </w:tcPr>
          <w:p w14:paraId="0A4AD00F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731C92A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2A33401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0B2F6B2F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352FAAF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567" w:type="dxa"/>
          </w:tcPr>
          <w:p w14:paraId="00BE84C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68" w:type="dxa"/>
          </w:tcPr>
          <w:p w14:paraId="27F7640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09" w:type="dxa"/>
          </w:tcPr>
          <w:p w14:paraId="58C48BA6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</w:tr>
      <w:tr w:rsidR="00AD2F35" w:rsidRPr="00F251C5" w14:paraId="3D3625C9" w14:textId="77777777" w:rsidTr="00F251C5">
        <w:trPr>
          <w:trHeight w:val="73"/>
        </w:trPr>
        <w:tc>
          <w:tcPr>
            <w:tcW w:w="2702" w:type="dxa"/>
          </w:tcPr>
          <w:p w14:paraId="163460E8" w14:textId="77777777" w:rsidR="00AD2F35" w:rsidRPr="00F251C5" w:rsidRDefault="00AD2F35" w:rsidP="00F251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Chen et al. (2016)</w:t>
            </w: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11" w:type="dxa"/>
          </w:tcPr>
          <w:p w14:paraId="727664F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709" w:type="dxa"/>
          </w:tcPr>
          <w:p w14:paraId="430B686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709" w:type="dxa"/>
          </w:tcPr>
          <w:p w14:paraId="27B07B1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709" w:type="dxa"/>
          </w:tcPr>
          <w:p w14:paraId="386F65D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708" w:type="dxa"/>
          </w:tcPr>
          <w:p w14:paraId="24A1E6CF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72204B8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5BFF041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614DA6A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7B00020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08" w:type="dxa"/>
          </w:tcPr>
          <w:p w14:paraId="4A5AB5D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567" w:type="dxa"/>
          </w:tcPr>
          <w:p w14:paraId="14FDBC5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67" w:type="dxa"/>
          </w:tcPr>
          <w:p w14:paraId="6530006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</w:tcPr>
          <w:p w14:paraId="7D8CF16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2315987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0E85FE7F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458100A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1025764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567" w:type="dxa"/>
          </w:tcPr>
          <w:p w14:paraId="51DF599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568" w:type="dxa"/>
          </w:tcPr>
          <w:p w14:paraId="007BD90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09" w:type="dxa"/>
          </w:tcPr>
          <w:p w14:paraId="2A41E68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</w:tr>
      <w:tr w:rsidR="00AD2F35" w:rsidRPr="00F251C5" w14:paraId="402D532F" w14:textId="77777777" w:rsidTr="00F251C5">
        <w:trPr>
          <w:trHeight w:val="90"/>
        </w:trPr>
        <w:tc>
          <w:tcPr>
            <w:tcW w:w="2702" w:type="dxa"/>
          </w:tcPr>
          <w:p w14:paraId="61545357" w14:textId="77777777" w:rsidR="00AD2F35" w:rsidRPr="00F251C5" w:rsidRDefault="00AD2F35" w:rsidP="00F251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Wei et al. (2016)</w:t>
            </w: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14:paraId="7B0E257E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8C13A66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7EA3CF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03278E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55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B54D1DE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00401F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4CC7C8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3D152E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066537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09BE2A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752068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0D1C3F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1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A586AF2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D0B9BEF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169E76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6DE5FF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C152808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2AD85E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8" w:type="dxa"/>
            <w:tcBorders>
              <w:bottom w:val="single" w:sz="4" w:space="0" w:color="auto"/>
            </w:tcBorders>
          </w:tcPr>
          <w:p w14:paraId="15F70EA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1FA737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D2F35" w:rsidRPr="00F251C5" w14:paraId="2B052E5B" w14:textId="77777777" w:rsidTr="00F251C5">
        <w:trPr>
          <w:trHeight w:val="90"/>
        </w:trPr>
        <w:tc>
          <w:tcPr>
            <w:tcW w:w="16030" w:type="dxa"/>
            <w:gridSpan w:val="21"/>
          </w:tcPr>
          <w:p w14:paraId="25DD0492" w14:textId="77777777" w:rsidR="00AD2F35" w:rsidRPr="00F251C5" w:rsidRDefault="00AD2F35" w:rsidP="00F251C5">
            <w:pPr>
              <w:jc w:val="center"/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Chronic stroke phase</w:t>
            </w:r>
          </w:p>
        </w:tc>
      </w:tr>
      <w:tr w:rsidR="00AD2F35" w:rsidRPr="00F251C5" w14:paraId="7F5DCDA8" w14:textId="77777777" w:rsidTr="00F251C5">
        <w:trPr>
          <w:trHeight w:val="90"/>
        </w:trPr>
        <w:tc>
          <w:tcPr>
            <w:tcW w:w="2702" w:type="dxa"/>
          </w:tcPr>
          <w:p w14:paraId="00D02052" w14:textId="77777777" w:rsidR="00AD2F35" w:rsidRPr="00F251C5" w:rsidRDefault="00AD2F35" w:rsidP="00F251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House et al. (1990)</w:t>
            </w: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4B74934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243BC9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BA64346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46F8F2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6D4746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F82A96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2AA86C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30235E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6DA80B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7889CE2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EF770F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5B60FB8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485EB1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097FA96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1753FA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A17F0E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3821586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080B1B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8" w:type="dxa"/>
            <w:tcBorders>
              <w:top w:val="single" w:sz="4" w:space="0" w:color="auto"/>
            </w:tcBorders>
          </w:tcPr>
          <w:p w14:paraId="342D7804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F620B7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D2F35" w:rsidRPr="00F251C5" w14:paraId="03BE1CA1" w14:textId="77777777" w:rsidTr="00F251C5">
        <w:trPr>
          <w:trHeight w:val="90"/>
        </w:trPr>
        <w:tc>
          <w:tcPr>
            <w:tcW w:w="2702" w:type="dxa"/>
          </w:tcPr>
          <w:p w14:paraId="4CA79D8B" w14:textId="77777777" w:rsidR="00AD2F35" w:rsidRPr="00F251C5" w:rsidRDefault="00AD2F35" w:rsidP="00F251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Sharpe et al. (1990)</w:t>
            </w:r>
          </w:p>
        </w:tc>
        <w:tc>
          <w:tcPr>
            <w:tcW w:w="711" w:type="dxa"/>
          </w:tcPr>
          <w:p w14:paraId="5553AC8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</w:tcPr>
          <w:p w14:paraId="060F428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</w:tcPr>
          <w:p w14:paraId="12786D2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09" w:type="dxa"/>
          </w:tcPr>
          <w:p w14:paraId="30FFE31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08" w:type="dxa"/>
          </w:tcPr>
          <w:p w14:paraId="63B770C6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0F6E351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11F7B968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67907C88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2D065EA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6868E53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1B2E0E3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50E49718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6C854D4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50F1B92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64585DB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2D10F65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7EC69FBF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24EB5B2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8" w:type="dxa"/>
          </w:tcPr>
          <w:p w14:paraId="74157954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76DC7D4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D2F35" w:rsidRPr="00F251C5" w14:paraId="713EA15A" w14:textId="77777777" w:rsidTr="00F251C5">
        <w:trPr>
          <w:trHeight w:val="90"/>
        </w:trPr>
        <w:tc>
          <w:tcPr>
            <w:tcW w:w="2702" w:type="dxa"/>
          </w:tcPr>
          <w:p w14:paraId="2F5D0343" w14:textId="77777777" w:rsidR="00AD2F35" w:rsidRPr="00F251C5" w:rsidRDefault="00AD2F35" w:rsidP="00F251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Astrom et al. (1993)</w:t>
            </w: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11" w:type="dxa"/>
          </w:tcPr>
          <w:p w14:paraId="1E52F2B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</w:tcPr>
          <w:p w14:paraId="6F3613FE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</w:tcPr>
          <w:p w14:paraId="08A9FC5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09" w:type="dxa"/>
          </w:tcPr>
          <w:p w14:paraId="7C42AC9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08" w:type="dxa"/>
          </w:tcPr>
          <w:p w14:paraId="24E3D08F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52C4BE5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0C5DE06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21E379A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2EBEBD9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667CB72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598B36D2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4CC3067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70DB8D1E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31C1B734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6F9E10BE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1DF5347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2EACBB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496097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8" w:type="dxa"/>
          </w:tcPr>
          <w:p w14:paraId="6AF50558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54DB043E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D2F35" w:rsidRPr="00F251C5" w14:paraId="2DD8DE18" w14:textId="77777777" w:rsidTr="00F251C5">
        <w:trPr>
          <w:trHeight w:val="90"/>
        </w:trPr>
        <w:tc>
          <w:tcPr>
            <w:tcW w:w="2702" w:type="dxa"/>
          </w:tcPr>
          <w:p w14:paraId="0AC0E9F1" w14:textId="77777777" w:rsidR="00AD2F35" w:rsidRPr="00F251C5" w:rsidRDefault="00AD2F35" w:rsidP="00F251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Verdelho et al. (2004)</w:t>
            </w: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11" w:type="dxa"/>
          </w:tcPr>
          <w:p w14:paraId="25DB79E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6FE1357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2DCDE5B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4EF14C5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1A0B1A7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37035E8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67" w:type="dxa"/>
          </w:tcPr>
          <w:p w14:paraId="174D972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</w:tcPr>
          <w:p w14:paraId="16ACFC5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709" w:type="dxa"/>
          </w:tcPr>
          <w:p w14:paraId="0559D73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62A266F8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B5519F4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5AD161A8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2D9C56D4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09" w:type="dxa"/>
          </w:tcPr>
          <w:p w14:paraId="61BBD2F6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</w:tcPr>
          <w:p w14:paraId="7D99204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708" w:type="dxa"/>
          </w:tcPr>
          <w:p w14:paraId="76790A4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67" w:type="dxa"/>
          </w:tcPr>
          <w:p w14:paraId="1C8B493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26838DB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8" w:type="dxa"/>
          </w:tcPr>
          <w:p w14:paraId="1FE109D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17442F5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D2F35" w:rsidRPr="00F251C5" w14:paraId="1B916156" w14:textId="77777777" w:rsidTr="00F251C5">
        <w:trPr>
          <w:trHeight w:val="73"/>
        </w:trPr>
        <w:tc>
          <w:tcPr>
            <w:tcW w:w="2702" w:type="dxa"/>
          </w:tcPr>
          <w:p w14:paraId="73CD0F1D" w14:textId="77777777" w:rsidR="00AD2F35" w:rsidRPr="00F251C5" w:rsidRDefault="00AD2F35" w:rsidP="00F251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Provinciali et al. (2008)</w:t>
            </w:r>
          </w:p>
        </w:tc>
        <w:tc>
          <w:tcPr>
            <w:tcW w:w="711" w:type="dxa"/>
          </w:tcPr>
          <w:p w14:paraId="1CC9C7E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709" w:type="dxa"/>
          </w:tcPr>
          <w:p w14:paraId="040749EE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709" w:type="dxa"/>
          </w:tcPr>
          <w:p w14:paraId="26ABF4D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34</w:t>
            </w:r>
          </w:p>
        </w:tc>
        <w:tc>
          <w:tcPr>
            <w:tcW w:w="709" w:type="dxa"/>
          </w:tcPr>
          <w:p w14:paraId="2DDCE3F4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33</w:t>
            </w:r>
          </w:p>
        </w:tc>
        <w:tc>
          <w:tcPr>
            <w:tcW w:w="708" w:type="dxa"/>
          </w:tcPr>
          <w:p w14:paraId="0E21C72F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40E30AC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12035D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2BBDC3D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2A0E969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0CB44BB8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7BC9870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7D4E897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48FD47D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37B8FAD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4E7AC7E4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575356D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3338186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A0C0EA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8" w:type="dxa"/>
          </w:tcPr>
          <w:p w14:paraId="0B9A756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3F96E9B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D2F35" w:rsidRPr="00F251C5" w14:paraId="3307EFE6" w14:textId="77777777" w:rsidTr="00F251C5">
        <w:trPr>
          <w:trHeight w:val="63"/>
        </w:trPr>
        <w:tc>
          <w:tcPr>
            <w:tcW w:w="2702" w:type="dxa"/>
          </w:tcPr>
          <w:p w14:paraId="334FCEC6" w14:textId="77777777" w:rsidR="00AD2F35" w:rsidRPr="00F251C5" w:rsidRDefault="00AD2F35" w:rsidP="00F251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Chatterjee et al. (2010)</w:t>
            </w: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</w:tcPr>
          <w:p w14:paraId="17BC540E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09" w:type="dxa"/>
          </w:tcPr>
          <w:p w14:paraId="2EF1538F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709" w:type="dxa"/>
          </w:tcPr>
          <w:p w14:paraId="7B1F70CF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09" w:type="dxa"/>
          </w:tcPr>
          <w:p w14:paraId="0037A99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708" w:type="dxa"/>
          </w:tcPr>
          <w:p w14:paraId="7270D698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6DE58AE4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1A0E36D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2E5B23EF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797E606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0044AAA2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552B548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3101805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21A59B7E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09" w:type="dxa"/>
          </w:tcPr>
          <w:p w14:paraId="694AFD5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09" w:type="dxa"/>
          </w:tcPr>
          <w:p w14:paraId="7CE63198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08" w:type="dxa"/>
          </w:tcPr>
          <w:p w14:paraId="2609947F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567" w:type="dxa"/>
          </w:tcPr>
          <w:p w14:paraId="5892A4C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CC83B9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8" w:type="dxa"/>
          </w:tcPr>
          <w:p w14:paraId="78A1D1E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72FEC63C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D2F35" w:rsidRPr="00F251C5" w14:paraId="7402B2E9" w14:textId="77777777" w:rsidTr="00F251C5">
        <w:trPr>
          <w:trHeight w:val="90"/>
        </w:trPr>
        <w:tc>
          <w:tcPr>
            <w:tcW w:w="2702" w:type="dxa"/>
          </w:tcPr>
          <w:p w14:paraId="528B0705" w14:textId="77777777" w:rsidR="00AD2F35" w:rsidRPr="00F251C5" w:rsidRDefault="00AD2F35" w:rsidP="00F251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Nidhinandana et al. (2010)</w:t>
            </w:r>
          </w:p>
        </w:tc>
        <w:tc>
          <w:tcPr>
            <w:tcW w:w="711" w:type="dxa"/>
          </w:tcPr>
          <w:p w14:paraId="3A993B0F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09" w:type="dxa"/>
          </w:tcPr>
          <w:p w14:paraId="237B8C0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09" w:type="dxa"/>
          </w:tcPr>
          <w:p w14:paraId="55B80A16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09" w:type="dxa"/>
          </w:tcPr>
          <w:p w14:paraId="1067DF8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08" w:type="dxa"/>
          </w:tcPr>
          <w:p w14:paraId="7BF65F2E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35AE699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7F148AE8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5221DF1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7877618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16E51D0F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E989818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F0FD424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4D4A59FF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386B5B4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0999DC96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6EB00A88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7290EB6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3CA3D31E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8" w:type="dxa"/>
          </w:tcPr>
          <w:p w14:paraId="73E6F3BF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7E21DC05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D2F35" w:rsidRPr="00F251C5" w14:paraId="606F710E" w14:textId="77777777" w:rsidTr="00F251C5">
        <w:trPr>
          <w:trHeight w:val="90"/>
        </w:trPr>
        <w:tc>
          <w:tcPr>
            <w:tcW w:w="2702" w:type="dxa"/>
            <w:tcBorders>
              <w:bottom w:val="single" w:sz="4" w:space="0" w:color="auto"/>
            </w:tcBorders>
          </w:tcPr>
          <w:p w14:paraId="269681AB" w14:textId="77777777" w:rsidR="00AD2F35" w:rsidRPr="00F251C5" w:rsidRDefault="00AD2F35" w:rsidP="00F251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Srivastava et al. (2010)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14:paraId="76F93BAF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2739C1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838E1F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941D456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D7BE10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4739D48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265BCBB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4062927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B658120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0179F2A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541CF86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8C3032D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C5D915E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C9E8994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910E913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8CA76E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A40AFE6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EA8C992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8" w:type="dxa"/>
            <w:tcBorders>
              <w:bottom w:val="single" w:sz="4" w:space="0" w:color="auto"/>
            </w:tcBorders>
          </w:tcPr>
          <w:p w14:paraId="6C49B6A9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2F15C51" w14:textId="77777777" w:rsidR="00AD2F35" w:rsidRPr="00F251C5" w:rsidRDefault="00AD2F3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D2F35" w:rsidRPr="00F251C5" w14:paraId="0CA3FF05" w14:textId="77777777" w:rsidTr="00F251C5">
        <w:trPr>
          <w:trHeight w:val="615"/>
        </w:trPr>
        <w:tc>
          <w:tcPr>
            <w:tcW w:w="16030" w:type="dxa"/>
            <w:gridSpan w:val="21"/>
            <w:tcBorders>
              <w:top w:val="single" w:sz="4" w:space="0" w:color="auto"/>
              <w:bottom w:val="single" w:sz="4" w:space="0" w:color="auto"/>
            </w:tcBorders>
          </w:tcPr>
          <w:p w14:paraId="2E5119ED" w14:textId="77777777" w:rsidR="00F251C5" w:rsidRDefault="00F251C5" w:rsidP="00F251C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  <w:p w14:paraId="785C6BE4" w14:textId="77777777" w:rsidR="00AD2F35" w:rsidRPr="00F251C5" w:rsidRDefault="00AD2F35" w:rsidP="00F251C5">
            <w:pPr>
              <w:jc w:val="center"/>
              <w:rPr>
                <w:i/>
              </w:rPr>
            </w:pPr>
            <w:r w:rsidRPr="00F251C5">
              <w:rPr>
                <w:rFonts w:ascii="Times New Roman" w:hAnsi="Times New Roman" w:cs="Times New Roman"/>
                <w:i/>
                <w:sz w:val="18"/>
                <w:szCs w:val="18"/>
              </w:rPr>
              <w:t>PSA studies</w:t>
            </w:r>
          </w:p>
        </w:tc>
      </w:tr>
      <w:tr w:rsidR="00F251C5" w:rsidRPr="00F251C5" w14:paraId="347D2C5E" w14:textId="77777777" w:rsidTr="00814EE0">
        <w:trPr>
          <w:trHeight w:val="90"/>
        </w:trPr>
        <w:tc>
          <w:tcPr>
            <w:tcW w:w="2702" w:type="dxa"/>
            <w:tcBorders>
              <w:top w:val="single" w:sz="4" w:space="0" w:color="auto"/>
            </w:tcBorders>
          </w:tcPr>
          <w:p w14:paraId="0A7B1998" w14:textId="77777777" w:rsidR="00F251C5" w:rsidRPr="00F251C5" w:rsidRDefault="00F251C5" w:rsidP="00F251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8" w:type="dxa"/>
            <w:gridSpan w:val="4"/>
            <w:tcBorders>
              <w:top w:val="single" w:sz="4" w:space="0" w:color="auto"/>
              <w:bottom w:val="nil"/>
            </w:tcBorders>
          </w:tcPr>
          <w:p w14:paraId="2F91873B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Laterality</w:t>
            </w:r>
          </w:p>
        </w:tc>
        <w:tc>
          <w:tcPr>
            <w:tcW w:w="2693" w:type="dxa"/>
            <w:gridSpan w:val="4"/>
            <w:tcBorders>
              <w:top w:val="single" w:sz="4" w:space="0" w:color="auto"/>
              <w:bottom w:val="nil"/>
            </w:tcBorders>
          </w:tcPr>
          <w:p w14:paraId="7CFD9FF2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Lesion type</w:t>
            </w:r>
          </w:p>
        </w:tc>
        <w:tc>
          <w:tcPr>
            <w:tcW w:w="2551" w:type="dxa"/>
            <w:gridSpan w:val="4"/>
            <w:tcBorders>
              <w:top w:val="single" w:sz="4" w:space="0" w:color="auto"/>
              <w:bottom w:val="nil"/>
            </w:tcBorders>
          </w:tcPr>
          <w:p w14:paraId="28EE0BFD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Frontal lesion</w:t>
            </w:r>
          </w:p>
        </w:tc>
        <w:tc>
          <w:tcPr>
            <w:tcW w:w="2835" w:type="dxa"/>
            <w:gridSpan w:val="4"/>
            <w:tcBorders>
              <w:top w:val="single" w:sz="4" w:space="0" w:color="auto"/>
              <w:bottom w:val="nil"/>
            </w:tcBorders>
          </w:tcPr>
          <w:p w14:paraId="4F4EB32A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Subcortical lesion</w:t>
            </w:r>
          </w:p>
        </w:tc>
        <w:tc>
          <w:tcPr>
            <w:tcW w:w="2411" w:type="dxa"/>
            <w:gridSpan w:val="4"/>
            <w:tcBorders>
              <w:top w:val="single" w:sz="4" w:space="0" w:color="auto"/>
              <w:bottom w:val="nil"/>
            </w:tcBorders>
          </w:tcPr>
          <w:p w14:paraId="193C2C53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Basal ganglia lesion</w:t>
            </w:r>
          </w:p>
        </w:tc>
      </w:tr>
      <w:tr w:rsidR="00F251C5" w:rsidRPr="00F251C5" w14:paraId="69E258F4" w14:textId="77777777" w:rsidTr="00814EE0">
        <w:trPr>
          <w:trHeight w:val="90"/>
        </w:trPr>
        <w:tc>
          <w:tcPr>
            <w:tcW w:w="2702" w:type="dxa"/>
          </w:tcPr>
          <w:p w14:paraId="411BDF2D" w14:textId="77777777" w:rsidR="00F251C5" w:rsidRPr="00F251C5" w:rsidRDefault="00F251C5" w:rsidP="00F251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0" w:type="dxa"/>
            <w:gridSpan w:val="2"/>
            <w:tcBorders>
              <w:top w:val="nil"/>
            </w:tcBorders>
          </w:tcPr>
          <w:p w14:paraId="654D90B2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PSA</w:t>
            </w:r>
          </w:p>
        </w:tc>
        <w:tc>
          <w:tcPr>
            <w:tcW w:w="1418" w:type="dxa"/>
            <w:gridSpan w:val="2"/>
            <w:tcBorders>
              <w:top w:val="nil"/>
            </w:tcBorders>
          </w:tcPr>
          <w:p w14:paraId="6BB4E436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No-PSA</w:t>
            </w:r>
          </w:p>
        </w:tc>
        <w:tc>
          <w:tcPr>
            <w:tcW w:w="1417" w:type="dxa"/>
            <w:gridSpan w:val="2"/>
            <w:tcBorders>
              <w:top w:val="nil"/>
            </w:tcBorders>
          </w:tcPr>
          <w:p w14:paraId="15A3ECDF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PSA</w:t>
            </w:r>
          </w:p>
        </w:tc>
        <w:tc>
          <w:tcPr>
            <w:tcW w:w="1276" w:type="dxa"/>
            <w:gridSpan w:val="2"/>
            <w:tcBorders>
              <w:top w:val="nil"/>
            </w:tcBorders>
          </w:tcPr>
          <w:p w14:paraId="4CC2E73A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No-PSA</w:t>
            </w:r>
          </w:p>
        </w:tc>
        <w:tc>
          <w:tcPr>
            <w:tcW w:w="1417" w:type="dxa"/>
            <w:gridSpan w:val="2"/>
            <w:tcBorders>
              <w:top w:val="nil"/>
            </w:tcBorders>
          </w:tcPr>
          <w:p w14:paraId="6C2D6918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PSA</w:t>
            </w:r>
          </w:p>
        </w:tc>
        <w:tc>
          <w:tcPr>
            <w:tcW w:w="1134" w:type="dxa"/>
            <w:gridSpan w:val="2"/>
            <w:tcBorders>
              <w:top w:val="nil"/>
            </w:tcBorders>
          </w:tcPr>
          <w:p w14:paraId="2525B36F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No-PSA</w:t>
            </w:r>
          </w:p>
        </w:tc>
        <w:tc>
          <w:tcPr>
            <w:tcW w:w="1418" w:type="dxa"/>
            <w:gridSpan w:val="2"/>
            <w:tcBorders>
              <w:top w:val="nil"/>
            </w:tcBorders>
          </w:tcPr>
          <w:p w14:paraId="32616A97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PSA</w:t>
            </w:r>
          </w:p>
        </w:tc>
        <w:tc>
          <w:tcPr>
            <w:tcW w:w="1417" w:type="dxa"/>
            <w:gridSpan w:val="2"/>
            <w:tcBorders>
              <w:top w:val="nil"/>
            </w:tcBorders>
          </w:tcPr>
          <w:p w14:paraId="5E42DE59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No-PSA</w:t>
            </w:r>
          </w:p>
        </w:tc>
        <w:tc>
          <w:tcPr>
            <w:tcW w:w="1134" w:type="dxa"/>
            <w:gridSpan w:val="2"/>
            <w:tcBorders>
              <w:top w:val="nil"/>
            </w:tcBorders>
          </w:tcPr>
          <w:p w14:paraId="4658DEB6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 xml:space="preserve">PSA </w:t>
            </w:r>
          </w:p>
        </w:tc>
        <w:tc>
          <w:tcPr>
            <w:tcW w:w="1277" w:type="dxa"/>
            <w:gridSpan w:val="2"/>
            <w:tcBorders>
              <w:top w:val="nil"/>
            </w:tcBorders>
          </w:tcPr>
          <w:p w14:paraId="5A64D8E9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No-PSA</w:t>
            </w:r>
          </w:p>
        </w:tc>
      </w:tr>
      <w:tr w:rsidR="00F251C5" w:rsidRPr="00F251C5" w14:paraId="1EB020FD" w14:textId="77777777" w:rsidTr="00F251C5">
        <w:trPr>
          <w:trHeight w:val="90"/>
        </w:trPr>
        <w:tc>
          <w:tcPr>
            <w:tcW w:w="2702" w:type="dxa"/>
          </w:tcPr>
          <w:p w14:paraId="2B7B8194" w14:textId="77777777" w:rsidR="00F251C5" w:rsidRPr="00F251C5" w:rsidRDefault="00F251C5" w:rsidP="00F251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Authors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14:paraId="3C26C4B0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Left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6545713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Right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C9D4426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Left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84C5440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Right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348EB0C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Hem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F6E165B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Isch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D5C8996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Hem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21701E2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Isch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7AFEC08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Fr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2FEB9D6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NFr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12C29CC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Fr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64C55E5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NFr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988036A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Subc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1F7CF74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NSubc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ADE55BB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Subc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E8BB070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Nsubc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FFCB0CD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BG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C176278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nBG</w:t>
            </w:r>
          </w:p>
        </w:tc>
        <w:tc>
          <w:tcPr>
            <w:tcW w:w="568" w:type="dxa"/>
            <w:tcBorders>
              <w:bottom w:val="single" w:sz="4" w:space="0" w:color="auto"/>
            </w:tcBorders>
          </w:tcPr>
          <w:p w14:paraId="78295FB2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BG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6492227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nBG</w:t>
            </w:r>
          </w:p>
        </w:tc>
      </w:tr>
      <w:tr w:rsidR="00F251C5" w:rsidRPr="00F251C5" w14:paraId="036D45D5" w14:textId="77777777" w:rsidTr="00F251C5">
        <w:trPr>
          <w:trHeight w:val="90"/>
        </w:trPr>
        <w:tc>
          <w:tcPr>
            <w:tcW w:w="16030" w:type="dxa"/>
            <w:gridSpan w:val="21"/>
          </w:tcPr>
          <w:p w14:paraId="65EE562F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Acute stroke phase</w:t>
            </w:r>
          </w:p>
        </w:tc>
      </w:tr>
      <w:tr w:rsidR="00F251C5" w:rsidRPr="00F251C5" w14:paraId="6321DCBF" w14:textId="77777777" w:rsidTr="00F251C5">
        <w:trPr>
          <w:trHeight w:val="90"/>
        </w:trPr>
        <w:tc>
          <w:tcPr>
            <w:tcW w:w="2702" w:type="dxa"/>
          </w:tcPr>
          <w:p w14:paraId="121CC06B" w14:textId="77777777" w:rsidR="00F251C5" w:rsidRPr="00F251C5" w:rsidRDefault="00F251C5" w:rsidP="00F251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Starkstein et al. (1993)</w:t>
            </w: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740E79A6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A5DB8A8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881FFD7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E40A9C8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1BE2CDB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7CBA72C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AD9261E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7980C4A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F1C3FFC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9CF7CDD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7F60DB7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57900BF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E1E5C01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DBC6A2E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0423C0E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806BAA8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5338324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43ADA30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68" w:type="dxa"/>
            <w:tcBorders>
              <w:top w:val="single" w:sz="4" w:space="0" w:color="auto"/>
            </w:tcBorders>
          </w:tcPr>
          <w:p w14:paraId="50D142AC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6F79528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</w:tr>
      <w:tr w:rsidR="00F251C5" w:rsidRPr="00F251C5" w14:paraId="6E444E25" w14:textId="77777777" w:rsidTr="00F251C5">
        <w:trPr>
          <w:trHeight w:val="90"/>
        </w:trPr>
        <w:tc>
          <w:tcPr>
            <w:tcW w:w="2702" w:type="dxa"/>
          </w:tcPr>
          <w:p w14:paraId="251E7497" w14:textId="77777777" w:rsidR="00F251C5" w:rsidRPr="00F251C5" w:rsidRDefault="00F251C5" w:rsidP="00F251C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Piamarta et al. (2004)</w:t>
            </w: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</w:tcPr>
          <w:p w14:paraId="1C6B793C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14:paraId="6216A4FF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14:paraId="19C4BF4D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09" w:type="dxa"/>
          </w:tcPr>
          <w:p w14:paraId="2BEBBFB2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08" w:type="dxa"/>
          </w:tcPr>
          <w:p w14:paraId="0E25D786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5CC9EA92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4938DA66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251F6275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4010EF75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64BF23E2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13D080C7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40E90671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46A90713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5D813E90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424A1246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2EABD9DA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11D1528B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265869E0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8" w:type="dxa"/>
          </w:tcPr>
          <w:p w14:paraId="28E285E0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1536B181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251C5" w:rsidRPr="00F251C5" w14:paraId="681314E4" w14:textId="77777777" w:rsidTr="00F251C5">
        <w:trPr>
          <w:trHeight w:val="90"/>
        </w:trPr>
        <w:tc>
          <w:tcPr>
            <w:tcW w:w="2702" w:type="dxa"/>
          </w:tcPr>
          <w:p w14:paraId="4D76C8B1" w14:textId="77777777" w:rsidR="00F251C5" w:rsidRPr="00F251C5" w:rsidRDefault="00F251C5" w:rsidP="00F251C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Carota et al. (2005)</w:t>
            </w: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</w:tcPr>
          <w:p w14:paraId="60FE13D4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709" w:type="dxa"/>
          </w:tcPr>
          <w:p w14:paraId="0E4B8A94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709" w:type="dxa"/>
          </w:tcPr>
          <w:p w14:paraId="03100C16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709" w:type="dxa"/>
          </w:tcPr>
          <w:p w14:paraId="19AC63F0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708" w:type="dxa"/>
          </w:tcPr>
          <w:p w14:paraId="0582ADA8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014CCABF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7A0AA426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054850CD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42508564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261A1AA8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527D63E4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2F6DF8E5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28F24594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7164172E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27DA2670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770171B9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D74BAA6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52293045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8" w:type="dxa"/>
          </w:tcPr>
          <w:p w14:paraId="112DA93A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1FC1C79A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251C5" w:rsidRPr="00F251C5" w14:paraId="51E79952" w14:textId="77777777" w:rsidTr="00F251C5">
        <w:trPr>
          <w:trHeight w:val="90"/>
        </w:trPr>
        <w:tc>
          <w:tcPr>
            <w:tcW w:w="2702" w:type="dxa"/>
          </w:tcPr>
          <w:p w14:paraId="3F1566A4" w14:textId="77777777" w:rsidR="00F251C5" w:rsidRPr="00F251C5" w:rsidRDefault="00F251C5" w:rsidP="00F251C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Glodzik-Sobanska et al. (2005)</w:t>
            </w: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</w:tcPr>
          <w:p w14:paraId="330F6610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</w:tcPr>
          <w:p w14:paraId="70CB4E66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9" w:type="dxa"/>
          </w:tcPr>
          <w:p w14:paraId="428B900C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</w:tcPr>
          <w:p w14:paraId="7F21F2E6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8" w:type="dxa"/>
          </w:tcPr>
          <w:p w14:paraId="547059E3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75354EE0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191FD96B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75E4A307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5F4F367B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7CE9FF18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37EC49EF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7EDD265E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0515EE78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</w:tcPr>
          <w:p w14:paraId="356A310F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</w:tcPr>
          <w:p w14:paraId="45E8E085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8" w:type="dxa"/>
          </w:tcPr>
          <w:p w14:paraId="11FA2084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67" w:type="dxa"/>
          </w:tcPr>
          <w:p w14:paraId="43BE2565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70AD6B6E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8" w:type="dxa"/>
          </w:tcPr>
          <w:p w14:paraId="47FF4FB3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28A15FDE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251C5" w:rsidRPr="00F251C5" w14:paraId="7DEF060B" w14:textId="77777777" w:rsidTr="00F251C5">
        <w:trPr>
          <w:trHeight w:val="90"/>
        </w:trPr>
        <w:tc>
          <w:tcPr>
            <w:tcW w:w="2702" w:type="dxa"/>
          </w:tcPr>
          <w:p w14:paraId="3CF1B82E" w14:textId="77777777" w:rsidR="00F251C5" w:rsidRPr="00F251C5" w:rsidRDefault="00F251C5" w:rsidP="00F251C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Kang and Kim (2008)</w:t>
            </w:r>
          </w:p>
        </w:tc>
        <w:tc>
          <w:tcPr>
            <w:tcW w:w="711" w:type="dxa"/>
          </w:tcPr>
          <w:p w14:paraId="20338AF0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709" w:type="dxa"/>
          </w:tcPr>
          <w:p w14:paraId="7465E4F0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09" w:type="dxa"/>
          </w:tcPr>
          <w:p w14:paraId="040CBD88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709" w:type="dxa"/>
          </w:tcPr>
          <w:p w14:paraId="77CFC512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708" w:type="dxa"/>
          </w:tcPr>
          <w:p w14:paraId="78C84C5B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372632F9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4F7E544C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3C74B948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64F4D88B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20244116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29E1B4BF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52DFCF5D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6F2303AA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2D508BA4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0609E83A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451E9DC9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42980202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5C91E655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8" w:type="dxa"/>
          </w:tcPr>
          <w:p w14:paraId="643E4263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4385C54D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251C5" w:rsidRPr="00F251C5" w14:paraId="47312B81" w14:textId="77777777" w:rsidTr="00F251C5">
        <w:trPr>
          <w:trHeight w:val="90"/>
        </w:trPr>
        <w:tc>
          <w:tcPr>
            <w:tcW w:w="2702" w:type="dxa"/>
          </w:tcPr>
          <w:p w14:paraId="55C7C37D" w14:textId="77777777" w:rsidR="00F251C5" w:rsidRPr="00F251C5" w:rsidRDefault="00F251C5" w:rsidP="00F251C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Caeiro et al. (2012)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14:paraId="6BA37709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91A924C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B6B5B88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0A335DE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05647BD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90AD915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036AFAF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CFE7F24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A6069F6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FCDFA8D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C11DA8C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3FA1935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CA5D2C2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093216A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775972E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53597FB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4142A9C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4B385E1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8" w:type="dxa"/>
            <w:tcBorders>
              <w:bottom w:val="single" w:sz="4" w:space="0" w:color="auto"/>
            </w:tcBorders>
          </w:tcPr>
          <w:p w14:paraId="3623CF19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6CCBB11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251C5" w:rsidRPr="00F251C5" w14:paraId="04EF1997" w14:textId="77777777" w:rsidTr="00F251C5">
        <w:trPr>
          <w:trHeight w:val="90"/>
        </w:trPr>
        <w:tc>
          <w:tcPr>
            <w:tcW w:w="16030" w:type="dxa"/>
            <w:gridSpan w:val="21"/>
          </w:tcPr>
          <w:p w14:paraId="445ED3C6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Post-acute stroke phase</w:t>
            </w:r>
          </w:p>
        </w:tc>
      </w:tr>
      <w:tr w:rsidR="00F251C5" w:rsidRPr="00F251C5" w14:paraId="75703132" w14:textId="77777777" w:rsidTr="00F251C5">
        <w:trPr>
          <w:trHeight w:val="90"/>
        </w:trPr>
        <w:tc>
          <w:tcPr>
            <w:tcW w:w="2702" w:type="dxa"/>
          </w:tcPr>
          <w:p w14:paraId="63B57458" w14:textId="77777777" w:rsidR="00F251C5" w:rsidRPr="00F251C5" w:rsidRDefault="00F251C5" w:rsidP="00F251C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Yamagata et al. (2004)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433D408A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FE1CF8B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4E3C011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04C2B56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5274FF2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032B840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4D35813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AE6AF3D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EDD84F0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341B37F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A8FCD79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9CA9FF4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D673D5D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CA9FE04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082A238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E95EBBF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882016F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E7DF3B1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8" w:type="dxa"/>
            <w:tcBorders>
              <w:top w:val="single" w:sz="4" w:space="0" w:color="auto"/>
            </w:tcBorders>
          </w:tcPr>
          <w:p w14:paraId="10FA8427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5AC7E24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251C5" w:rsidRPr="00F251C5" w14:paraId="04A9236B" w14:textId="77777777" w:rsidTr="00F251C5">
        <w:trPr>
          <w:trHeight w:val="90"/>
        </w:trPr>
        <w:tc>
          <w:tcPr>
            <w:tcW w:w="2702" w:type="dxa"/>
          </w:tcPr>
          <w:p w14:paraId="6C1C50C2" w14:textId="77777777" w:rsidR="00F251C5" w:rsidRPr="00F251C5" w:rsidRDefault="00F251C5" w:rsidP="00F251C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Brodaty et al. (2005)</w:t>
            </w:r>
          </w:p>
        </w:tc>
        <w:tc>
          <w:tcPr>
            <w:tcW w:w="711" w:type="dxa"/>
          </w:tcPr>
          <w:p w14:paraId="15531D96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</w:tcPr>
          <w:p w14:paraId="30A2C7C1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09" w:type="dxa"/>
          </w:tcPr>
          <w:p w14:paraId="6FD5FCCB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</w:tcPr>
          <w:p w14:paraId="7F4FF519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708" w:type="dxa"/>
          </w:tcPr>
          <w:p w14:paraId="397ABBF0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3488C9C5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7EB14D66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72F34327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79642E2B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134C2355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AF42328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32F5A6F9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15137899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27064CC4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37BBC41C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395F35E5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14A37639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5DFB2EFD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8" w:type="dxa"/>
          </w:tcPr>
          <w:p w14:paraId="0846884A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14E73356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251C5" w:rsidRPr="00F251C5" w14:paraId="67FC95B5" w14:textId="77777777" w:rsidTr="00F251C5">
        <w:trPr>
          <w:trHeight w:val="90"/>
        </w:trPr>
        <w:tc>
          <w:tcPr>
            <w:tcW w:w="2702" w:type="dxa"/>
          </w:tcPr>
          <w:p w14:paraId="67C063AF" w14:textId="77777777" w:rsidR="00F251C5" w:rsidRPr="00F251C5" w:rsidRDefault="00F251C5" w:rsidP="00F251C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Santa et al. (2008)</w:t>
            </w:r>
          </w:p>
        </w:tc>
        <w:tc>
          <w:tcPr>
            <w:tcW w:w="711" w:type="dxa"/>
          </w:tcPr>
          <w:p w14:paraId="5ABD2A08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</w:tcPr>
          <w:p w14:paraId="26025F9B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</w:tcPr>
          <w:p w14:paraId="441A89F6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09" w:type="dxa"/>
          </w:tcPr>
          <w:p w14:paraId="492B753D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708" w:type="dxa"/>
          </w:tcPr>
          <w:p w14:paraId="233D7AF5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14:paraId="08A2BBA9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67" w:type="dxa"/>
          </w:tcPr>
          <w:p w14:paraId="6605EDC7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709" w:type="dxa"/>
          </w:tcPr>
          <w:p w14:paraId="0C7FCBA7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09" w:type="dxa"/>
          </w:tcPr>
          <w:p w14:paraId="1DB48FC6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8" w:type="dxa"/>
          </w:tcPr>
          <w:p w14:paraId="32FC6B0F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567" w:type="dxa"/>
          </w:tcPr>
          <w:p w14:paraId="18A3E6E8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567" w:type="dxa"/>
          </w:tcPr>
          <w:p w14:paraId="62DE1E8E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709" w:type="dxa"/>
          </w:tcPr>
          <w:p w14:paraId="7E472A57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0B303602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53949B81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071E8739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393643A4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567" w:type="dxa"/>
          </w:tcPr>
          <w:p w14:paraId="71CDAB50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568" w:type="dxa"/>
          </w:tcPr>
          <w:p w14:paraId="7A3219DD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709" w:type="dxa"/>
          </w:tcPr>
          <w:p w14:paraId="6F173296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</w:tr>
      <w:tr w:rsidR="00F251C5" w:rsidRPr="00F251C5" w14:paraId="4538DCEF" w14:textId="77777777" w:rsidTr="00F251C5">
        <w:trPr>
          <w:trHeight w:val="90"/>
        </w:trPr>
        <w:tc>
          <w:tcPr>
            <w:tcW w:w="2702" w:type="dxa"/>
          </w:tcPr>
          <w:p w14:paraId="60082C46" w14:textId="77777777" w:rsidR="00F251C5" w:rsidRPr="00F251C5" w:rsidRDefault="00F251C5" w:rsidP="00F251C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Mikami et al. (2013)</w:t>
            </w:r>
          </w:p>
        </w:tc>
        <w:tc>
          <w:tcPr>
            <w:tcW w:w="711" w:type="dxa"/>
          </w:tcPr>
          <w:p w14:paraId="34976C5F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3025446A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20BE706D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44EBB7E0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21F9E1A5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14:paraId="0A52458B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567" w:type="dxa"/>
          </w:tcPr>
          <w:p w14:paraId="1142ADBB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</w:tcPr>
          <w:p w14:paraId="460F964E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709" w:type="dxa"/>
          </w:tcPr>
          <w:p w14:paraId="5F061117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06CA88A2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22E86A32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493ED49C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0A6F335A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6711AC87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2C14B706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31BE1DF3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58FB2AA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54C61739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8" w:type="dxa"/>
          </w:tcPr>
          <w:p w14:paraId="4E75BC06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15BB159D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251C5" w:rsidRPr="00F251C5" w14:paraId="56A91CD4" w14:textId="77777777" w:rsidTr="00F251C5">
        <w:trPr>
          <w:trHeight w:val="90"/>
        </w:trPr>
        <w:tc>
          <w:tcPr>
            <w:tcW w:w="2702" w:type="dxa"/>
          </w:tcPr>
          <w:p w14:paraId="31809FCE" w14:textId="77777777" w:rsidR="00F251C5" w:rsidRPr="00F251C5" w:rsidRDefault="00F251C5" w:rsidP="00F251C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Tang et al. (2013a)</w:t>
            </w: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</w:tcPr>
          <w:p w14:paraId="2E7F79A7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6B6AD102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7BE135A8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09D458A8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3259EACA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3E912558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1527244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32F6779E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3457A4DE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8" w:type="dxa"/>
          </w:tcPr>
          <w:p w14:paraId="215CA288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567" w:type="dxa"/>
          </w:tcPr>
          <w:p w14:paraId="79D3F2A0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567" w:type="dxa"/>
          </w:tcPr>
          <w:p w14:paraId="530FDF4E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709" w:type="dxa"/>
          </w:tcPr>
          <w:p w14:paraId="22F6A4DB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6B1F2026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242153A8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2D9325A1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11763EA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14:paraId="7960B3FD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68" w:type="dxa"/>
          </w:tcPr>
          <w:p w14:paraId="0DE5E2A8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09" w:type="dxa"/>
          </w:tcPr>
          <w:p w14:paraId="4734FBB5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</w:p>
        </w:tc>
      </w:tr>
      <w:tr w:rsidR="00F251C5" w:rsidRPr="00F251C5" w14:paraId="76A12BDD" w14:textId="77777777" w:rsidTr="00F251C5">
        <w:trPr>
          <w:trHeight w:val="90"/>
        </w:trPr>
        <w:tc>
          <w:tcPr>
            <w:tcW w:w="2702" w:type="dxa"/>
          </w:tcPr>
          <w:p w14:paraId="30C3D532" w14:textId="77777777" w:rsidR="00F251C5" w:rsidRPr="00F251C5" w:rsidRDefault="00F251C5" w:rsidP="00F251C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noProof/>
                <w:sz w:val="18"/>
                <w:szCs w:val="18"/>
              </w:rPr>
              <w:t>Cosin et al. (2015)</w:t>
            </w:r>
          </w:p>
        </w:tc>
        <w:tc>
          <w:tcPr>
            <w:tcW w:w="711" w:type="dxa"/>
          </w:tcPr>
          <w:p w14:paraId="63D6B362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3EAC96BC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7E1F85DB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1A5F216A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4E91A6EA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44BD3CD1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2AD307A7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7CD95074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37F07A96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8" w:type="dxa"/>
          </w:tcPr>
          <w:p w14:paraId="1F9B9D7E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67" w:type="dxa"/>
          </w:tcPr>
          <w:p w14:paraId="2FF5ABD0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67" w:type="dxa"/>
          </w:tcPr>
          <w:p w14:paraId="7ECD1783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709" w:type="dxa"/>
          </w:tcPr>
          <w:p w14:paraId="1D0BEB56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6D5007B3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3244467B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00509841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2EEDB89A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70CFAE41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68" w:type="dxa"/>
          </w:tcPr>
          <w:p w14:paraId="6A5CF8AF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14:paraId="0BBD4232" w14:textId="77777777" w:rsidR="00F251C5" w:rsidRPr="00F251C5" w:rsidRDefault="00F251C5" w:rsidP="00F25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1C5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</w:tr>
    </w:tbl>
    <w:p w14:paraId="201CA3DD" w14:textId="77777777" w:rsidR="00AD2F35" w:rsidRPr="008426C0" w:rsidRDefault="00814EE0" w:rsidP="00AD2F3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814EE0">
        <w:rPr>
          <w:rFonts w:ascii="Times New Roman" w:hAnsi="Times New Roman" w:cs="Times New Roman"/>
          <w:sz w:val="20"/>
          <w:szCs w:val="20"/>
        </w:rPr>
        <w:t>Data represent number of patients.</w:t>
      </w:r>
      <w:r>
        <w:rPr>
          <w:rFonts w:ascii="Times New Roman" w:hAnsi="Times New Roman" w:cs="Times New Roman"/>
          <w:i/>
          <w:sz w:val="20"/>
          <w:szCs w:val="20"/>
        </w:rPr>
        <w:t xml:space="preserve"> BG </w:t>
      </w:r>
      <w:r w:rsidRPr="00814EE0">
        <w:rPr>
          <w:rFonts w:ascii="Times New Roman" w:hAnsi="Times New Roman" w:cs="Times New Roman"/>
          <w:sz w:val="20"/>
          <w:szCs w:val="20"/>
        </w:rPr>
        <w:t>basal ganglia lesion</w:t>
      </w:r>
      <w:r>
        <w:rPr>
          <w:rFonts w:ascii="Times New Roman" w:hAnsi="Times New Roman" w:cs="Times New Roman"/>
          <w:i/>
          <w:sz w:val="20"/>
          <w:szCs w:val="20"/>
        </w:rPr>
        <w:t>, Fr</w:t>
      </w:r>
      <w:r w:rsidRPr="00814EE0">
        <w:rPr>
          <w:rFonts w:ascii="Times New Roman" w:hAnsi="Times New Roman" w:cs="Times New Roman"/>
          <w:sz w:val="20"/>
          <w:szCs w:val="20"/>
        </w:rPr>
        <w:t xml:space="preserve"> frontal lesion</w:t>
      </w:r>
      <w:r>
        <w:rPr>
          <w:rFonts w:ascii="Times New Roman" w:hAnsi="Times New Roman" w:cs="Times New Roman"/>
          <w:i/>
          <w:sz w:val="20"/>
          <w:szCs w:val="20"/>
        </w:rPr>
        <w:t xml:space="preserve">, Hem </w:t>
      </w:r>
      <w:r w:rsidRPr="00814EE0">
        <w:rPr>
          <w:rFonts w:ascii="Times New Roman" w:hAnsi="Times New Roman" w:cs="Times New Roman"/>
          <w:sz w:val="20"/>
          <w:szCs w:val="20"/>
        </w:rPr>
        <w:t>hemorrhage,</w:t>
      </w:r>
      <w:r>
        <w:rPr>
          <w:rFonts w:ascii="Times New Roman" w:hAnsi="Times New Roman" w:cs="Times New Roman"/>
          <w:i/>
          <w:sz w:val="20"/>
          <w:szCs w:val="20"/>
        </w:rPr>
        <w:t xml:space="preserve"> Isch </w:t>
      </w:r>
      <w:r w:rsidRPr="00814EE0">
        <w:rPr>
          <w:rFonts w:ascii="Times New Roman" w:hAnsi="Times New Roman" w:cs="Times New Roman"/>
          <w:sz w:val="20"/>
          <w:szCs w:val="20"/>
        </w:rPr>
        <w:t>ischemic stroke</w:t>
      </w:r>
      <w:r>
        <w:rPr>
          <w:rFonts w:ascii="Times New Roman" w:hAnsi="Times New Roman" w:cs="Times New Roman"/>
          <w:i/>
          <w:sz w:val="20"/>
          <w:szCs w:val="20"/>
        </w:rPr>
        <w:t xml:space="preserve">, nBG </w:t>
      </w:r>
      <w:r w:rsidRPr="00814EE0">
        <w:rPr>
          <w:rFonts w:ascii="Times New Roman" w:hAnsi="Times New Roman" w:cs="Times New Roman"/>
          <w:sz w:val="20"/>
          <w:szCs w:val="20"/>
        </w:rPr>
        <w:t>non basal ganglia lesion,</w:t>
      </w:r>
      <w:r>
        <w:rPr>
          <w:rFonts w:ascii="Times New Roman" w:hAnsi="Times New Roman" w:cs="Times New Roman"/>
          <w:i/>
          <w:sz w:val="20"/>
          <w:szCs w:val="20"/>
        </w:rPr>
        <w:t xml:space="preserve"> NFr </w:t>
      </w:r>
      <w:r w:rsidRPr="00814EE0">
        <w:rPr>
          <w:rFonts w:ascii="Times New Roman" w:hAnsi="Times New Roman" w:cs="Times New Roman"/>
          <w:sz w:val="20"/>
          <w:szCs w:val="20"/>
        </w:rPr>
        <w:t>non-frontal lesion,</w:t>
      </w:r>
      <w:r>
        <w:rPr>
          <w:rFonts w:ascii="Times New Roman" w:hAnsi="Times New Roman" w:cs="Times New Roman"/>
          <w:i/>
          <w:sz w:val="20"/>
          <w:szCs w:val="20"/>
        </w:rPr>
        <w:t xml:space="preserve"> NSubc </w:t>
      </w:r>
      <w:r w:rsidRPr="00814EE0">
        <w:rPr>
          <w:rFonts w:ascii="Times New Roman" w:hAnsi="Times New Roman" w:cs="Times New Roman"/>
          <w:sz w:val="20"/>
          <w:szCs w:val="20"/>
        </w:rPr>
        <w:t>non-subcortical lesion,</w:t>
      </w:r>
      <w:r>
        <w:rPr>
          <w:rFonts w:ascii="Times New Roman" w:hAnsi="Times New Roman" w:cs="Times New Roman"/>
          <w:i/>
          <w:sz w:val="20"/>
          <w:szCs w:val="20"/>
        </w:rPr>
        <w:t xml:space="preserve"> PSA</w:t>
      </w:r>
      <w:r w:rsidR="00AD2F35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post-stroke apathy</w:t>
      </w:r>
      <w:r w:rsidR="00AD2F35">
        <w:rPr>
          <w:rFonts w:ascii="Times New Roman" w:hAnsi="Times New Roman" w:cs="Times New Roman"/>
          <w:sz w:val="20"/>
          <w:szCs w:val="20"/>
        </w:rPr>
        <w:t>,</w:t>
      </w:r>
      <w:r w:rsidR="00AD2F35" w:rsidRPr="00867C8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sz w:val="20"/>
          <w:szCs w:val="20"/>
        </w:rPr>
        <w:t xml:space="preserve">PSD </w:t>
      </w:r>
      <w:r>
        <w:rPr>
          <w:rFonts w:ascii="Times New Roman" w:hAnsi="Times New Roman" w:cs="Times New Roman"/>
          <w:sz w:val="20"/>
          <w:szCs w:val="20"/>
        </w:rPr>
        <w:t>post-stroke depression</w:t>
      </w:r>
      <w:r w:rsidR="00AD2F35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14EE0">
        <w:rPr>
          <w:rFonts w:ascii="Times New Roman" w:hAnsi="Times New Roman" w:cs="Times New Roman"/>
          <w:i/>
          <w:sz w:val="20"/>
          <w:szCs w:val="20"/>
        </w:rPr>
        <w:t>Subc</w:t>
      </w:r>
      <w:r>
        <w:rPr>
          <w:rFonts w:ascii="Times New Roman" w:hAnsi="Times New Roman" w:cs="Times New Roman"/>
          <w:sz w:val="20"/>
          <w:szCs w:val="20"/>
        </w:rPr>
        <w:t xml:space="preserve"> subcortical lesion. </w:t>
      </w:r>
      <w:r w:rsidRPr="00814EE0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="00FE3DF8">
        <w:rPr>
          <w:rFonts w:ascii="Times New Roman" w:hAnsi="Times New Roman" w:cs="Times New Roman"/>
          <w:sz w:val="20"/>
          <w:szCs w:val="20"/>
        </w:rPr>
        <w:t xml:space="preserve">Studies that provided data on more than one time point. </w:t>
      </w:r>
    </w:p>
    <w:p w14:paraId="05C72264" w14:textId="77777777" w:rsidR="00AD2F35" w:rsidRDefault="00AD2F35" w:rsidP="00AD2F35">
      <w:pPr>
        <w:rPr>
          <w:rFonts w:ascii="Times New Roman" w:hAnsi="Times New Roman" w:cs="Times New Roman"/>
          <w:sz w:val="20"/>
          <w:szCs w:val="20"/>
        </w:rPr>
      </w:pPr>
    </w:p>
    <w:p w14:paraId="437F0648" w14:textId="77777777" w:rsidR="00814EE0" w:rsidRDefault="00814EE0" w:rsidP="00AD2F35">
      <w:pPr>
        <w:rPr>
          <w:rFonts w:ascii="Times New Roman" w:hAnsi="Times New Roman" w:cs="Times New Roman"/>
          <w:sz w:val="20"/>
          <w:szCs w:val="20"/>
        </w:rPr>
      </w:pPr>
    </w:p>
    <w:p w14:paraId="7B20DB95" w14:textId="77777777" w:rsidR="00AD2F35" w:rsidRPr="002A7B18" w:rsidRDefault="00AD2F35" w:rsidP="00AD2F35">
      <w:pPr>
        <w:rPr>
          <w:rFonts w:ascii="Times New Roman" w:hAnsi="Times New Roman" w:cs="Times New Roman"/>
          <w:sz w:val="20"/>
          <w:szCs w:val="20"/>
        </w:rPr>
      </w:pPr>
      <w:r w:rsidRPr="002A7B18">
        <w:rPr>
          <w:rFonts w:ascii="Times New Roman" w:hAnsi="Times New Roman" w:cs="Times New Roman"/>
          <w:sz w:val="20"/>
          <w:szCs w:val="20"/>
        </w:rPr>
        <w:t>Imaging markers of post</w:t>
      </w:r>
      <w:r>
        <w:rPr>
          <w:rFonts w:ascii="Times New Roman" w:hAnsi="Times New Roman" w:cs="Times New Roman"/>
          <w:sz w:val="20"/>
          <w:szCs w:val="20"/>
        </w:rPr>
        <w:t xml:space="preserve">-stroke depression and apathy: </w:t>
      </w:r>
      <w:r w:rsidRPr="002A7B18">
        <w:rPr>
          <w:rFonts w:ascii="Times New Roman" w:hAnsi="Times New Roman" w:cs="Times New Roman"/>
          <w:sz w:val="20"/>
          <w:szCs w:val="20"/>
        </w:rPr>
        <w:t>a systematic review and meta-analysis</w:t>
      </w:r>
    </w:p>
    <w:p w14:paraId="3694E4C1" w14:textId="77777777" w:rsidR="00AD2F35" w:rsidRPr="002A7B18" w:rsidRDefault="00AD2F35" w:rsidP="00AD2F35">
      <w:pPr>
        <w:widowControl w:val="0"/>
        <w:autoSpaceDE w:val="0"/>
        <w:autoSpaceDN w:val="0"/>
        <w:adjustRightInd w:val="0"/>
        <w:rPr>
          <w:rFonts w:ascii="Times New Roman" w:hAnsi="Times New Roman"/>
          <w:sz w:val="20"/>
          <w:szCs w:val="20"/>
          <w:vertAlign w:val="superscript"/>
        </w:rPr>
      </w:pPr>
      <w:r w:rsidRPr="002A7B18">
        <w:rPr>
          <w:rFonts w:ascii="Times New Roman" w:hAnsi="Times New Roman"/>
          <w:sz w:val="20"/>
          <w:szCs w:val="20"/>
        </w:rPr>
        <w:t>Elles Douven,</w:t>
      </w:r>
      <w:r w:rsidRPr="002A7B18">
        <w:rPr>
          <w:rFonts w:ascii="Times New Roman" w:hAnsi="Times New Roman"/>
          <w:sz w:val="20"/>
          <w:szCs w:val="20"/>
          <w:vertAlign w:val="superscript"/>
        </w:rPr>
        <w:t xml:space="preserve">1 </w:t>
      </w:r>
      <w:r w:rsidRPr="002A7B18">
        <w:rPr>
          <w:rFonts w:ascii="Times New Roman" w:hAnsi="Times New Roman"/>
          <w:sz w:val="20"/>
          <w:szCs w:val="20"/>
        </w:rPr>
        <w:t>Sebastian Köhler,</w:t>
      </w:r>
      <w:r w:rsidRPr="002A7B18">
        <w:rPr>
          <w:rFonts w:ascii="Times New Roman" w:hAnsi="Times New Roman"/>
          <w:sz w:val="20"/>
          <w:szCs w:val="20"/>
          <w:vertAlign w:val="superscript"/>
        </w:rPr>
        <w:t xml:space="preserve">1 </w:t>
      </w:r>
      <w:r w:rsidRPr="002A7B18">
        <w:rPr>
          <w:rFonts w:ascii="Times New Roman" w:hAnsi="Times New Roman"/>
          <w:sz w:val="20"/>
          <w:szCs w:val="20"/>
        </w:rPr>
        <w:t>Maria M</w:t>
      </w:r>
      <w:r>
        <w:rPr>
          <w:rFonts w:ascii="Times New Roman" w:hAnsi="Times New Roman"/>
          <w:sz w:val="20"/>
          <w:szCs w:val="20"/>
        </w:rPr>
        <w:t>.</w:t>
      </w:r>
      <w:r w:rsidRPr="002A7B18">
        <w:rPr>
          <w:rFonts w:ascii="Times New Roman" w:hAnsi="Times New Roman"/>
          <w:sz w:val="20"/>
          <w:szCs w:val="20"/>
        </w:rPr>
        <w:t>F</w:t>
      </w:r>
      <w:r>
        <w:rPr>
          <w:rFonts w:ascii="Times New Roman" w:hAnsi="Times New Roman"/>
          <w:sz w:val="20"/>
          <w:szCs w:val="20"/>
        </w:rPr>
        <w:t>.</w:t>
      </w:r>
      <w:r w:rsidRPr="002A7B18">
        <w:rPr>
          <w:rFonts w:ascii="Times New Roman" w:hAnsi="Times New Roman"/>
          <w:sz w:val="20"/>
          <w:szCs w:val="20"/>
        </w:rPr>
        <w:t xml:space="preserve"> Rodriguez,</w:t>
      </w:r>
      <w:r w:rsidRPr="002A7B18">
        <w:rPr>
          <w:rFonts w:ascii="Times New Roman" w:hAnsi="Times New Roman"/>
          <w:sz w:val="20"/>
          <w:szCs w:val="20"/>
          <w:vertAlign w:val="superscript"/>
        </w:rPr>
        <w:t xml:space="preserve">2 </w:t>
      </w:r>
      <w:r w:rsidRPr="002A7B18">
        <w:rPr>
          <w:rFonts w:ascii="Times New Roman" w:hAnsi="Times New Roman"/>
          <w:sz w:val="20"/>
          <w:szCs w:val="20"/>
        </w:rPr>
        <w:t>Julie Staals,</w:t>
      </w:r>
      <w:r w:rsidRPr="002A7B18">
        <w:rPr>
          <w:rFonts w:ascii="Times New Roman" w:hAnsi="Times New Roman"/>
          <w:sz w:val="20"/>
          <w:szCs w:val="20"/>
          <w:vertAlign w:val="superscript"/>
        </w:rPr>
        <w:t xml:space="preserve">3 </w:t>
      </w:r>
      <w:r w:rsidRPr="002A7B18">
        <w:rPr>
          <w:rFonts w:ascii="Times New Roman" w:hAnsi="Times New Roman"/>
          <w:sz w:val="20"/>
          <w:szCs w:val="20"/>
        </w:rPr>
        <w:t>Frans R</w:t>
      </w:r>
      <w:r>
        <w:rPr>
          <w:rFonts w:ascii="Times New Roman" w:hAnsi="Times New Roman"/>
          <w:sz w:val="20"/>
          <w:szCs w:val="20"/>
        </w:rPr>
        <w:t>.</w:t>
      </w:r>
      <w:r w:rsidRPr="002A7B18">
        <w:rPr>
          <w:rFonts w:ascii="Times New Roman" w:hAnsi="Times New Roman"/>
          <w:sz w:val="20"/>
          <w:szCs w:val="20"/>
        </w:rPr>
        <w:t>J</w:t>
      </w:r>
      <w:r>
        <w:rPr>
          <w:rFonts w:ascii="Times New Roman" w:hAnsi="Times New Roman"/>
          <w:sz w:val="20"/>
          <w:szCs w:val="20"/>
        </w:rPr>
        <w:t>.</w:t>
      </w:r>
      <w:r w:rsidRPr="002A7B18">
        <w:rPr>
          <w:rFonts w:ascii="Times New Roman" w:hAnsi="Times New Roman"/>
          <w:sz w:val="20"/>
          <w:szCs w:val="20"/>
        </w:rPr>
        <w:t xml:space="preserve"> Verhey,</w:t>
      </w:r>
      <w:r w:rsidRPr="002A7B18">
        <w:rPr>
          <w:rFonts w:ascii="Times New Roman" w:hAnsi="Times New Roman"/>
          <w:sz w:val="20"/>
          <w:szCs w:val="20"/>
          <w:vertAlign w:val="superscript"/>
        </w:rPr>
        <w:t>1</w:t>
      </w:r>
      <w:r w:rsidRPr="002A7B18">
        <w:rPr>
          <w:rFonts w:ascii="Times New Roman" w:hAnsi="Times New Roman"/>
          <w:sz w:val="20"/>
          <w:szCs w:val="20"/>
        </w:rPr>
        <w:t xml:space="preserve"> and Pauline Aalten</w:t>
      </w:r>
      <w:r w:rsidRPr="002A7B18">
        <w:rPr>
          <w:rFonts w:ascii="Times New Roman" w:hAnsi="Times New Roman"/>
          <w:sz w:val="20"/>
          <w:szCs w:val="20"/>
          <w:vertAlign w:val="superscript"/>
        </w:rPr>
        <w:t>1*</w:t>
      </w:r>
    </w:p>
    <w:p w14:paraId="0918A33F" w14:textId="77777777" w:rsidR="00AD2F35" w:rsidRPr="002A7B18" w:rsidRDefault="00AD2F35" w:rsidP="00AD2F35">
      <w:pPr>
        <w:widowControl w:val="0"/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2A7B18">
        <w:rPr>
          <w:rFonts w:ascii="Times New Roman" w:hAnsi="Times New Roman"/>
          <w:sz w:val="20"/>
          <w:szCs w:val="20"/>
          <w:vertAlign w:val="superscript"/>
        </w:rPr>
        <w:t xml:space="preserve">1. </w:t>
      </w:r>
      <w:r w:rsidRPr="002A7B18">
        <w:rPr>
          <w:rFonts w:ascii="Times New Roman" w:hAnsi="Times New Roman"/>
          <w:sz w:val="20"/>
          <w:szCs w:val="20"/>
        </w:rPr>
        <w:t xml:space="preserve">Alzheimer Center Limburg, School for Mental Health and Neuroscience (MHeNS), Maastricht University Medical Center (MUMC+), Maastricht, The Netherlands. </w:t>
      </w:r>
    </w:p>
    <w:p w14:paraId="113B6747" w14:textId="77777777" w:rsidR="00AD2F35" w:rsidRPr="002A7B18" w:rsidRDefault="00AD2F35" w:rsidP="00AD2F35">
      <w:pPr>
        <w:widowControl w:val="0"/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2A7B18">
        <w:rPr>
          <w:rFonts w:ascii="Times New Roman" w:hAnsi="Times New Roman"/>
          <w:sz w:val="20"/>
          <w:szCs w:val="20"/>
          <w:vertAlign w:val="superscript"/>
        </w:rPr>
        <w:t xml:space="preserve">2. </w:t>
      </w:r>
      <w:r w:rsidRPr="002A7B18">
        <w:rPr>
          <w:rFonts w:ascii="Times New Roman" w:hAnsi="Times New Roman"/>
          <w:sz w:val="20"/>
          <w:szCs w:val="20"/>
        </w:rPr>
        <w:t>Complexo Universitario de Vigo, Hospital Alvaro Cunqueiro. Department of Psychiatry, Vigo, Spain.</w:t>
      </w:r>
    </w:p>
    <w:p w14:paraId="2EF5DBE5" w14:textId="77777777" w:rsidR="00DA298B" w:rsidRPr="00F251C5" w:rsidRDefault="00AD2F35" w:rsidP="00F251C5">
      <w:pPr>
        <w:widowControl w:val="0"/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2A7B18">
        <w:rPr>
          <w:rFonts w:ascii="Times New Roman" w:hAnsi="Times New Roman"/>
          <w:sz w:val="20"/>
          <w:szCs w:val="20"/>
          <w:vertAlign w:val="superscript"/>
        </w:rPr>
        <w:t>3.</w:t>
      </w:r>
      <w:r w:rsidRPr="002A7B18">
        <w:rPr>
          <w:rFonts w:ascii="Times New Roman" w:hAnsi="Times New Roman"/>
          <w:sz w:val="20"/>
          <w:szCs w:val="20"/>
        </w:rPr>
        <w:t xml:space="preserve"> Department of Neurology, Cardiovascular Research Institute Maastricht (CARIM), MUMC+, Maastricht, The Netherlands.</w:t>
      </w:r>
    </w:p>
    <w:sectPr w:rsidR="00DA298B" w:rsidRPr="00F251C5" w:rsidSect="00AD2F35">
      <w:headerReference w:type="default" r:id="rId8"/>
      <w:footerReference w:type="even" r:id="rId9"/>
      <w:footerReference w:type="default" r:id="rId10"/>
      <w:pgSz w:w="16840" w:h="11900" w:orient="landscape"/>
      <w:pgMar w:top="1800" w:right="1440" w:bottom="180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0EDCE4" w14:textId="77777777" w:rsidR="00F251C5" w:rsidRDefault="00F251C5" w:rsidP="00AD2F35">
      <w:r>
        <w:separator/>
      </w:r>
    </w:p>
  </w:endnote>
  <w:endnote w:type="continuationSeparator" w:id="0">
    <w:p w14:paraId="017D6BC5" w14:textId="77777777" w:rsidR="00F251C5" w:rsidRDefault="00F251C5" w:rsidP="00AD2F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F8A50B" w14:textId="77777777" w:rsidR="00F251C5" w:rsidRDefault="00F251C5" w:rsidP="00AD2F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</w:t>
    </w:r>
    <w:r>
      <w:rPr>
        <w:rStyle w:val="PageNumber"/>
      </w:rPr>
      <w:fldChar w:fldCharType="end"/>
    </w:r>
  </w:p>
  <w:p w14:paraId="56E069F1" w14:textId="77777777" w:rsidR="00F251C5" w:rsidRDefault="00F251C5" w:rsidP="00AD2F3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B714F4" w14:textId="77777777" w:rsidR="00F251C5" w:rsidRDefault="00F251C5" w:rsidP="00AD2F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B0029">
      <w:rPr>
        <w:rStyle w:val="PageNumber"/>
        <w:noProof/>
      </w:rPr>
      <w:t>4</w:t>
    </w:r>
    <w:r>
      <w:rPr>
        <w:rStyle w:val="PageNumber"/>
      </w:rPr>
      <w:fldChar w:fldCharType="end"/>
    </w:r>
  </w:p>
  <w:p w14:paraId="39ABCD33" w14:textId="77777777" w:rsidR="00F251C5" w:rsidRDefault="00F251C5" w:rsidP="00AD2F3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01B683" w14:textId="77777777" w:rsidR="00F251C5" w:rsidRDefault="00F251C5" w:rsidP="00AD2F35">
      <w:r>
        <w:separator/>
      </w:r>
    </w:p>
  </w:footnote>
  <w:footnote w:type="continuationSeparator" w:id="0">
    <w:p w14:paraId="0392144C" w14:textId="77777777" w:rsidR="00F251C5" w:rsidRDefault="00F251C5" w:rsidP="00AD2F3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D152F5" w14:textId="3FF7CCA1" w:rsidR="00F251C5" w:rsidRPr="008426C0" w:rsidRDefault="00F251C5">
    <w:pPr>
      <w:pStyle w:val="Header"/>
      <w:rPr>
        <w:rFonts w:ascii="Times New Roman" w:hAnsi="Times New Roman" w:cs="Times New Roman"/>
        <w:sz w:val="20"/>
        <w:szCs w:val="20"/>
      </w:rPr>
    </w:pPr>
    <w:r w:rsidRPr="008426C0">
      <w:rPr>
        <w:rFonts w:ascii="Times New Roman" w:hAnsi="Times New Roman" w:cs="Times New Roman"/>
        <w:sz w:val="20"/>
        <w:szCs w:val="20"/>
      </w:rPr>
      <w:t xml:space="preserve">Supplementary Table </w:t>
    </w:r>
    <w:r w:rsidR="001B0029">
      <w:rPr>
        <w:rFonts w:ascii="Times New Roman" w:hAnsi="Times New Roman" w:cs="Times New Roman"/>
        <w:sz w:val="20"/>
        <w:szCs w:val="20"/>
      </w:rPr>
      <w:t>2</w:t>
    </w:r>
    <w:r w:rsidRPr="008426C0">
      <w:rPr>
        <w:rFonts w:ascii="Times New Roman" w:hAnsi="Times New Roman" w:cs="Times New Roman"/>
        <w:sz w:val="20"/>
        <w:szCs w:val="20"/>
      </w:rPr>
      <w:t xml:space="preserve"> (continued)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FA1293"/>
    <w:multiLevelType w:val="hybridMultilevel"/>
    <w:tmpl w:val="51E676A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1F4963"/>
    <w:multiLevelType w:val="hybridMultilevel"/>
    <w:tmpl w:val="5E3A704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D72044D"/>
    <w:multiLevelType w:val="hybridMultilevel"/>
    <w:tmpl w:val="77EE77D8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0F74016A"/>
    <w:multiLevelType w:val="hybridMultilevel"/>
    <w:tmpl w:val="F0208ACA"/>
    <w:lvl w:ilvl="0" w:tplc="AC688446">
      <w:start w:val="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3C47016"/>
    <w:multiLevelType w:val="hybridMultilevel"/>
    <w:tmpl w:val="0DA4AAD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62B1534"/>
    <w:multiLevelType w:val="hybridMultilevel"/>
    <w:tmpl w:val="D982D950"/>
    <w:lvl w:ilvl="0" w:tplc="5A3638E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7C46C10"/>
    <w:multiLevelType w:val="hybridMultilevel"/>
    <w:tmpl w:val="0164B3D0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1B8F7A7E"/>
    <w:multiLevelType w:val="hybridMultilevel"/>
    <w:tmpl w:val="27625B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C6212C0"/>
    <w:multiLevelType w:val="hybridMultilevel"/>
    <w:tmpl w:val="F0A24046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C9D606F"/>
    <w:multiLevelType w:val="hybridMultilevel"/>
    <w:tmpl w:val="F526644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DD05970"/>
    <w:multiLevelType w:val="hybridMultilevel"/>
    <w:tmpl w:val="AD84114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E210AB6"/>
    <w:multiLevelType w:val="hybridMultilevel"/>
    <w:tmpl w:val="4594CDB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F5E19DA"/>
    <w:multiLevelType w:val="hybridMultilevel"/>
    <w:tmpl w:val="F242829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087117A"/>
    <w:multiLevelType w:val="hybridMultilevel"/>
    <w:tmpl w:val="38DA55C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3FD593C"/>
    <w:multiLevelType w:val="hybridMultilevel"/>
    <w:tmpl w:val="21BA3D2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AE125DF"/>
    <w:multiLevelType w:val="hybridMultilevel"/>
    <w:tmpl w:val="192E4BF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0B37E99"/>
    <w:multiLevelType w:val="hybridMultilevel"/>
    <w:tmpl w:val="2376B39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16F2451"/>
    <w:multiLevelType w:val="hybridMultilevel"/>
    <w:tmpl w:val="DF36CAB4"/>
    <w:lvl w:ilvl="0" w:tplc="6B0877EA">
      <w:start w:val="1"/>
      <w:numFmt w:val="lowerLetter"/>
      <w:lvlText w:val="%1)"/>
      <w:lvlJc w:val="left"/>
      <w:pPr>
        <w:ind w:left="67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97" w:hanging="360"/>
      </w:pPr>
    </w:lvl>
    <w:lvl w:ilvl="2" w:tplc="0409001B" w:tentative="1">
      <w:start w:val="1"/>
      <w:numFmt w:val="lowerRoman"/>
      <w:lvlText w:val="%3."/>
      <w:lvlJc w:val="right"/>
      <w:pPr>
        <w:ind w:left="2117" w:hanging="180"/>
      </w:pPr>
    </w:lvl>
    <w:lvl w:ilvl="3" w:tplc="0409000F" w:tentative="1">
      <w:start w:val="1"/>
      <w:numFmt w:val="decimal"/>
      <w:lvlText w:val="%4."/>
      <w:lvlJc w:val="left"/>
      <w:pPr>
        <w:ind w:left="2837" w:hanging="360"/>
      </w:pPr>
    </w:lvl>
    <w:lvl w:ilvl="4" w:tplc="04090019" w:tentative="1">
      <w:start w:val="1"/>
      <w:numFmt w:val="lowerLetter"/>
      <w:lvlText w:val="%5."/>
      <w:lvlJc w:val="left"/>
      <w:pPr>
        <w:ind w:left="3557" w:hanging="360"/>
      </w:pPr>
    </w:lvl>
    <w:lvl w:ilvl="5" w:tplc="0409001B" w:tentative="1">
      <w:start w:val="1"/>
      <w:numFmt w:val="lowerRoman"/>
      <w:lvlText w:val="%6."/>
      <w:lvlJc w:val="right"/>
      <w:pPr>
        <w:ind w:left="4277" w:hanging="180"/>
      </w:pPr>
    </w:lvl>
    <w:lvl w:ilvl="6" w:tplc="0409000F" w:tentative="1">
      <w:start w:val="1"/>
      <w:numFmt w:val="decimal"/>
      <w:lvlText w:val="%7."/>
      <w:lvlJc w:val="left"/>
      <w:pPr>
        <w:ind w:left="4997" w:hanging="360"/>
      </w:pPr>
    </w:lvl>
    <w:lvl w:ilvl="7" w:tplc="04090019" w:tentative="1">
      <w:start w:val="1"/>
      <w:numFmt w:val="lowerLetter"/>
      <w:lvlText w:val="%8."/>
      <w:lvlJc w:val="left"/>
      <w:pPr>
        <w:ind w:left="5717" w:hanging="360"/>
      </w:pPr>
    </w:lvl>
    <w:lvl w:ilvl="8" w:tplc="0409001B" w:tentative="1">
      <w:start w:val="1"/>
      <w:numFmt w:val="lowerRoman"/>
      <w:lvlText w:val="%9."/>
      <w:lvlJc w:val="right"/>
      <w:pPr>
        <w:ind w:left="6437" w:hanging="180"/>
      </w:pPr>
    </w:lvl>
  </w:abstractNum>
  <w:abstractNum w:abstractNumId="18">
    <w:nsid w:val="32454751"/>
    <w:multiLevelType w:val="hybridMultilevel"/>
    <w:tmpl w:val="4336E5B2"/>
    <w:lvl w:ilvl="0" w:tplc="7C66D0A8">
      <w:start w:val="1"/>
      <w:numFmt w:val="lowerLetter"/>
      <w:lvlText w:val="%1)"/>
      <w:lvlJc w:val="left"/>
      <w:pPr>
        <w:ind w:left="535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255" w:hanging="360"/>
      </w:pPr>
    </w:lvl>
    <w:lvl w:ilvl="2" w:tplc="0409001B" w:tentative="1">
      <w:start w:val="1"/>
      <w:numFmt w:val="lowerRoman"/>
      <w:lvlText w:val="%3."/>
      <w:lvlJc w:val="right"/>
      <w:pPr>
        <w:ind w:left="1975" w:hanging="180"/>
      </w:pPr>
    </w:lvl>
    <w:lvl w:ilvl="3" w:tplc="0409000F" w:tentative="1">
      <w:start w:val="1"/>
      <w:numFmt w:val="decimal"/>
      <w:lvlText w:val="%4."/>
      <w:lvlJc w:val="left"/>
      <w:pPr>
        <w:ind w:left="2695" w:hanging="360"/>
      </w:pPr>
    </w:lvl>
    <w:lvl w:ilvl="4" w:tplc="04090019" w:tentative="1">
      <w:start w:val="1"/>
      <w:numFmt w:val="lowerLetter"/>
      <w:lvlText w:val="%5."/>
      <w:lvlJc w:val="left"/>
      <w:pPr>
        <w:ind w:left="3415" w:hanging="360"/>
      </w:pPr>
    </w:lvl>
    <w:lvl w:ilvl="5" w:tplc="0409001B" w:tentative="1">
      <w:start w:val="1"/>
      <w:numFmt w:val="lowerRoman"/>
      <w:lvlText w:val="%6."/>
      <w:lvlJc w:val="right"/>
      <w:pPr>
        <w:ind w:left="4135" w:hanging="180"/>
      </w:pPr>
    </w:lvl>
    <w:lvl w:ilvl="6" w:tplc="0409000F" w:tentative="1">
      <w:start w:val="1"/>
      <w:numFmt w:val="decimal"/>
      <w:lvlText w:val="%7."/>
      <w:lvlJc w:val="left"/>
      <w:pPr>
        <w:ind w:left="4855" w:hanging="360"/>
      </w:pPr>
    </w:lvl>
    <w:lvl w:ilvl="7" w:tplc="04090019" w:tentative="1">
      <w:start w:val="1"/>
      <w:numFmt w:val="lowerLetter"/>
      <w:lvlText w:val="%8."/>
      <w:lvlJc w:val="left"/>
      <w:pPr>
        <w:ind w:left="5575" w:hanging="360"/>
      </w:pPr>
    </w:lvl>
    <w:lvl w:ilvl="8" w:tplc="0409001B" w:tentative="1">
      <w:start w:val="1"/>
      <w:numFmt w:val="lowerRoman"/>
      <w:lvlText w:val="%9."/>
      <w:lvlJc w:val="right"/>
      <w:pPr>
        <w:ind w:left="6295" w:hanging="180"/>
      </w:pPr>
    </w:lvl>
  </w:abstractNum>
  <w:abstractNum w:abstractNumId="19">
    <w:nsid w:val="35F64D8F"/>
    <w:multiLevelType w:val="hybridMultilevel"/>
    <w:tmpl w:val="5F8CFF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6C90C17"/>
    <w:multiLevelType w:val="hybridMultilevel"/>
    <w:tmpl w:val="1C6C9B1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73069CC"/>
    <w:multiLevelType w:val="hybridMultilevel"/>
    <w:tmpl w:val="568234E8"/>
    <w:lvl w:ilvl="0" w:tplc="9EF2115C">
      <w:start w:val="39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DF05D97"/>
    <w:multiLevelType w:val="hybridMultilevel"/>
    <w:tmpl w:val="1F767392"/>
    <w:lvl w:ilvl="0" w:tplc="8EBC3992">
      <w:start w:val="1"/>
      <w:numFmt w:val="lowerLetter"/>
      <w:lvlText w:val="%1)"/>
      <w:lvlJc w:val="left"/>
      <w:pPr>
        <w:ind w:left="67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97" w:hanging="360"/>
      </w:pPr>
    </w:lvl>
    <w:lvl w:ilvl="2" w:tplc="0409001B" w:tentative="1">
      <w:start w:val="1"/>
      <w:numFmt w:val="lowerRoman"/>
      <w:lvlText w:val="%3."/>
      <w:lvlJc w:val="right"/>
      <w:pPr>
        <w:ind w:left="2117" w:hanging="180"/>
      </w:pPr>
    </w:lvl>
    <w:lvl w:ilvl="3" w:tplc="0409000F" w:tentative="1">
      <w:start w:val="1"/>
      <w:numFmt w:val="decimal"/>
      <w:lvlText w:val="%4."/>
      <w:lvlJc w:val="left"/>
      <w:pPr>
        <w:ind w:left="2837" w:hanging="360"/>
      </w:pPr>
    </w:lvl>
    <w:lvl w:ilvl="4" w:tplc="04090019" w:tentative="1">
      <w:start w:val="1"/>
      <w:numFmt w:val="lowerLetter"/>
      <w:lvlText w:val="%5."/>
      <w:lvlJc w:val="left"/>
      <w:pPr>
        <w:ind w:left="3557" w:hanging="360"/>
      </w:pPr>
    </w:lvl>
    <w:lvl w:ilvl="5" w:tplc="0409001B" w:tentative="1">
      <w:start w:val="1"/>
      <w:numFmt w:val="lowerRoman"/>
      <w:lvlText w:val="%6."/>
      <w:lvlJc w:val="right"/>
      <w:pPr>
        <w:ind w:left="4277" w:hanging="180"/>
      </w:pPr>
    </w:lvl>
    <w:lvl w:ilvl="6" w:tplc="0409000F" w:tentative="1">
      <w:start w:val="1"/>
      <w:numFmt w:val="decimal"/>
      <w:lvlText w:val="%7."/>
      <w:lvlJc w:val="left"/>
      <w:pPr>
        <w:ind w:left="4997" w:hanging="360"/>
      </w:pPr>
    </w:lvl>
    <w:lvl w:ilvl="7" w:tplc="04090019" w:tentative="1">
      <w:start w:val="1"/>
      <w:numFmt w:val="lowerLetter"/>
      <w:lvlText w:val="%8."/>
      <w:lvlJc w:val="left"/>
      <w:pPr>
        <w:ind w:left="5717" w:hanging="360"/>
      </w:pPr>
    </w:lvl>
    <w:lvl w:ilvl="8" w:tplc="0409001B" w:tentative="1">
      <w:start w:val="1"/>
      <w:numFmt w:val="lowerRoman"/>
      <w:lvlText w:val="%9."/>
      <w:lvlJc w:val="right"/>
      <w:pPr>
        <w:ind w:left="6437" w:hanging="180"/>
      </w:pPr>
    </w:lvl>
  </w:abstractNum>
  <w:abstractNum w:abstractNumId="23">
    <w:nsid w:val="3DF652B6"/>
    <w:multiLevelType w:val="hybridMultilevel"/>
    <w:tmpl w:val="BD2E0E8C"/>
    <w:lvl w:ilvl="0" w:tplc="62C45B3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418E1F13"/>
    <w:multiLevelType w:val="hybridMultilevel"/>
    <w:tmpl w:val="D17C1FEC"/>
    <w:lvl w:ilvl="0" w:tplc="14428164">
      <w:start w:val="1"/>
      <w:numFmt w:val="lowerLetter"/>
      <w:lvlText w:val="%1)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2323DFB"/>
    <w:multiLevelType w:val="hybridMultilevel"/>
    <w:tmpl w:val="F9E8D2A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6FE345E"/>
    <w:multiLevelType w:val="multilevel"/>
    <w:tmpl w:val="2376B398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88300D1"/>
    <w:multiLevelType w:val="hybridMultilevel"/>
    <w:tmpl w:val="24005AD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A781011"/>
    <w:multiLevelType w:val="hybridMultilevel"/>
    <w:tmpl w:val="AB6000EC"/>
    <w:lvl w:ilvl="0" w:tplc="0FCED144">
      <w:start w:val="3"/>
      <w:numFmt w:val="bullet"/>
      <w:lvlText w:val=""/>
      <w:lvlJc w:val="left"/>
      <w:pPr>
        <w:ind w:left="-349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371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09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81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53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25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97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69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411" w:hanging="360"/>
      </w:pPr>
      <w:rPr>
        <w:rFonts w:ascii="Wingdings" w:hAnsi="Wingdings" w:hint="default"/>
      </w:rPr>
    </w:lvl>
  </w:abstractNum>
  <w:abstractNum w:abstractNumId="29">
    <w:nsid w:val="4CC60688"/>
    <w:multiLevelType w:val="hybridMultilevel"/>
    <w:tmpl w:val="9B442F4C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E9C0937"/>
    <w:multiLevelType w:val="hybridMultilevel"/>
    <w:tmpl w:val="55F4DAD2"/>
    <w:lvl w:ilvl="0" w:tplc="180274A0">
      <w:start w:val="1"/>
      <w:numFmt w:val="lowerLetter"/>
      <w:lvlText w:val="%1)"/>
      <w:lvlJc w:val="left"/>
      <w:pPr>
        <w:ind w:left="56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31" w:hanging="360"/>
      </w:pPr>
    </w:lvl>
    <w:lvl w:ilvl="2" w:tplc="0409001B" w:tentative="1">
      <w:start w:val="1"/>
      <w:numFmt w:val="lowerRoman"/>
      <w:lvlText w:val="%3."/>
      <w:lvlJc w:val="right"/>
      <w:pPr>
        <w:ind w:left="2051" w:hanging="180"/>
      </w:pPr>
    </w:lvl>
    <w:lvl w:ilvl="3" w:tplc="0409000F" w:tentative="1">
      <w:start w:val="1"/>
      <w:numFmt w:val="decimal"/>
      <w:lvlText w:val="%4."/>
      <w:lvlJc w:val="left"/>
      <w:pPr>
        <w:ind w:left="2771" w:hanging="360"/>
      </w:pPr>
    </w:lvl>
    <w:lvl w:ilvl="4" w:tplc="04090019" w:tentative="1">
      <w:start w:val="1"/>
      <w:numFmt w:val="lowerLetter"/>
      <w:lvlText w:val="%5."/>
      <w:lvlJc w:val="left"/>
      <w:pPr>
        <w:ind w:left="3491" w:hanging="360"/>
      </w:pPr>
    </w:lvl>
    <w:lvl w:ilvl="5" w:tplc="0409001B" w:tentative="1">
      <w:start w:val="1"/>
      <w:numFmt w:val="lowerRoman"/>
      <w:lvlText w:val="%6."/>
      <w:lvlJc w:val="right"/>
      <w:pPr>
        <w:ind w:left="4211" w:hanging="180"/>
      </w:pPr>
    </w:lvl>
    <w:lvl w:ilvl="6" w:tplc="0409000F" w:tentative="1">
      <w:start w:val="1"/>
      <w:numFmt w:val="decimal"/>
      <w:lvlText w:val="%7."/>
      <w:lvlJc w:val="left"/>
      <w:pPr>
        <w:ind w:left="4931" w:hanging="360"/>
      </w:pPr>
    </w:lvl>
    <w:lvl w:ilvl="7" w:tplc="04090019" w:tentative="1">
      <w:start w:val="1"/>
      <w:numFmt w:val="lowerLetter"/>
      <w:lvlText w:val="%8."/>
      <w:lvlJc w:val="left"/>
      <w:pPr>
        <w:ind w:left="5651" w:hanging="360"/>
      </w:pPr>
    </w:lvl>
    <w:lvl w:ilvl="8" w:tplc="0409001B" w:tentative="1">
      <w:start w:val="1"/>
      <w:numFmt w:val="lowerRoman"/>
      <w:lvlText w:val="%9."/>
      <w:lvlJc w:val="right"/>
      <w:pPr>
        <w:ind w:left="6371" w:hanging="180"/>
      </w:pPr>
    </w:lvl>
  </w:abstractNum>
  <w:abstractNum w:abstractNumId="31">
    <w:nsid w:val="540A4D32"/>
    <w:multiLevelType w:val="hybridMultilevel"/>
    <w:tmpl w:val="8696C66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8E2187B"/>
    <w:multiLevelType w:val="hybridMultilevel"/>
    <w:tmpl w:val="874AC55C"/>
    <w:lvl w:ilvl="0" w:tplc="180274A0">
      <w:start w:val="1"/>
      <w:numFmt w:val="lowerLetter"/>
      <w:lvlText w:val="%1)"/>
      <w:lvlJc w:val="left"/>
      <w:pPr>
        <w:ind w:left="67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97" w:hanging="360"/>
      </w:pPr>
    </w:lvl>
    <w:lvl w:ilvl="2" w:tplc="0409001B" w:tentative="1">
      <w:start w:val="1"/>
      <w:numFmt w:val="lowerRoman"/>
      <w:lvlText w:val="%3."/>
      <w:lvlJc w:val="right"/>
      <w:pPr>
        <w:ind w:left="2117" w:hanging="180"/>
      </w:pPr>
    </w:lvl>
    <w:lvl w:ilvl="3" w:tplc="0409000F" w:tentative="1">
      <w:start w:val="1"/>
      <w:numFmt w:val="decimal"/>
      <w:lvlText w:val="%4."/>
      <w:lvlJc w:val="left"/>
      <w:pPr>
        <w:ind w:left="2837" w:hanging="360"/>
      </w:pPr>
    </w:lvl>
    <w:lvl w:ilvl="4" w:tplc="04090019" w:tentative="1">
      <w:start w:val="1"/>
      <w:numFmt w:val="lowerLetter"/>
      <w:lvlText w:val="%5."/>
      <w:lvlJc w:val="left"/>
      <w:pPr>
        <w:ind w:left="3557" w:hanging="360"/>
      </w:pPr>
    </w:lvl>
    <w:lvl w:ilvl="5" w:tplc="0409001B" w:tentative="1">
      <w:start w:val="1"/>
      <w:numFmt w:val="lowerRoman"/>
      <w:lvlText w:val="%6."/>
      <w:lvlJc w:val="right"/>
      <w:pPr>
        <w:ind w:left="4277" w:hanging="180"/>
      </w:pPr>
    </w:lvl>
    <w:lvl w:ilvl="6" w:tplc="0409000F" w:tentative="1">
      <w:start w:val="1"/>
      <w:numFmt w:val="decimal"/>
      <w:lvlText w:val="%7."/>
      <w:lvlJc w:val="left"/>
      <w:pPr>
        <w:ind w:left="4997" w:hanging="360"/>
      </w:pPr>
    </w:lvl>
    <w:lvl w:ilvl="7" w:tplc="04090019" w:tentative="1">
      <w:start w:val="1"/>
      <w:numFmt w:val="lowerLetter"/>
      <w:lvlText w:val="%8."/>
      <w:lvlJc w:val="left"/>
      <w:pPr>
        <w:ind w:left="5717" w:hanging="360"/>
      </w:pPr>
    </w:lvl>
    <w:lvl w:ilvl="8" w:tplc="0409001B" w:tentative="1">
      <w:start w:val="1"/>
      <w:numFmt w:val="lowerRoman"/>
      <w:lvlText w:val="%9."/>
      <w:lvlJc w:val="right"/>
      <w:pPr>
        <w:ind w:left="6437" w:hanging="180"/>
      </w:pPr>
    </w:lvl>
  </w:abstractNum>
  <w:abstractNum w:abstractNumId="33">
    <w:nsid w:val="59375A77"/>
    <w:multiLevelType w:val="hybridMultilevel"/>
    <w:tmpl w:val="8D08EA5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ADD0B40"/>
    <w:multiLevelType w:val="hybridMultilevel"/>
    <w:tmpl w:val="A36E4F5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19A219B"/>
    <w:multiLevelType w:val="hybridMultilevel"/>
    <w:tmpl w:val="1A0C80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1CA606F"/>
    <w:multiLevelType w:val="hybridMultilevel"/>
    <w:tmpl w:val="77464CDC"/>
    <w:lvl w:ilvl="0" w:tplc="04090017">
      <w:start w:val="1"/>
      <w:numFmt w:val="lowerLetter"/>
      <w:lvlText w:val="%1)"/>
      <w:lvlJc w:val="left"/>
      <w:pPr>
        <w:ind w:left="704" w:hanging="360"/>
      </w:pPr>
    </w:lvl>
    <w:lvl w:ilvl="1" w:tplc="04090019" w:tentative="1">
      <w:start w:val="1"/>
      <w:numFmt w:val="lowerLetter"/>
      <w:lvlText w:val="%2."/>
      <w:lvlJc w:val="left"/>
      <w:pPr>
        <w:ind w:left="1424" w:hanging="360"/>
      </w:pPr>
    </w:lvl>
    <w:lvl w:ilvl="2" w:tplc="0409001B" w:tentative="1">
      <w:start w:val="1"/>
      <w:numFmt w:val="lowerRoman"/>
      <w:lvlText w:val="%3."/>
      <w:lvlJc w:val="right"/>
      <w:pPr>
        <w:ind w:left="2144" w:hanging="180"/>
      </w:pPr>
    </w:lvl>
    <w:lvl w:ilvl="3" w:tplc="0409000F" w:tentative="1">
      <w:start w:val="1"/>
      <w:numFmt w:val="decimal"/>
      <w:lvlText w:val="%4."/>
      <w:lvlJc w:val="left"/>
      <w:pPr>
        <w:ind w:left="2864" w:hanging="360"/>
      </w:pPr>
    </w:lvl>
    <w:lvl w:ilvl="4" w:tplc="04090019" w:tentative="1">
      <w:start w:val="1"/>
      <w:numFmt w:val="lowerLetter"/>
      <w:lvlText w:val="%5."/>
      <w:lvlJc w:val="left"/>
      <w:pPr>
        <w:ind w:left="3584" w:hanging="360"/>
      </w:pPr>
    </w:lvl>
    <w:lvl w:ilvl="5" w:tplc="0409001B" w:tentative="1">
      <w:start w:val="1"/>
      <w:numFmt w:val="lowerRoman"/>
      <w:lvlText w:val="%6."/>
      <w:lvlJc w:val="right"/>
      <w:pPr>
        <w:ind w:left="4304" w:hanging="180"/>
      </w:pPr>
    </w:lvl>
    <w:lvl w:ilvl="6" w:tplc="0409000F" w:tentative="1">
      <w:start w:val="1"/>
      <w:numFmt w:val="decimal"/>
      <w:lvlText w:val="%7."/>
      <w:lvlJc w:val="left"/>
      <w:pPr>
        <w:ind w:left="5024" w:hanging="360"/>
      </w:pPr>
    </w:lvl>
    <w:lvl w:ilvl="7" w:tplc="04090019" w:tentative="1">
      <w:start w:val="1"/>
      <w:numFmt w:val="lowerLetter"/>
      <w:lvlText w:val="%8."/>
      <w:lvlJc w:val="left"/>
      <w:pPr>
        <w:ind w:left="5744" w:hanging="360"/>
      </w:pPr>
    </w:lvl>
    <w:lvl w:ilvl="8" w:tplc="0409001B" w:tentative="1">
      <w:start w:val="1"/>
      <w:numFmt w:val="lowerRoman"/>
      <w:lvlText w:val="%9."/>
      <w:lvlJc w:val="right"/>
      <w:pPr>
        <w:ind w:left="6464" w:hanging="180"/>
      </w:pPr>
    </w:lvl>
  </w:abstractNum>
  <w:abstractNum w:abstractNumId="37">
    <w:nsid w:val="62CE43BD"/>
    <w:multiLevelType w:val="hybridMultilevel"/>
    <w:tmpl w:val="E01AD374"/>
    <w:lvl w:ilvl="0" w:tplc="BE7C4270">
      <w:start w:val="1"/>
      <w:numFmt w:val="decimal"/>
      <w:lvlText w:val="%1."/>
      <w:lvlJc w:val="left"/>
      <w:pPr>
        <w:ind w:left="720" w:hanging="360"/>
      </w:pPr>
      <w:rPr>
        <w:rFonts w:ascii="Calibri" w:eastAsiaTheme="minorHAnsi" w:hAnsi="Calibri" w:cstheme="minorBidi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8472695"/>
    <w:multiLevelType w:val="hybridMultilevel"/>
    <w:tmpl w:val="9558BA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A79007D"/>
    <w:multiLevelType w:val="hybridMultilevel"/>
    <w:tmpl w:val="ED1855E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68F139E"/>
    <w:multiLevelType w:val="hybridMultilevel"/>
    <w:tmpl w:val="4F7CDB4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6A85AFD"/>
    <w:multiLevelType w:val="hybridMultilevel"/>
    <w:tmpl w:val="B3F8BFF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7997580"/>
    <w:multiLevelType w:val="hybridMultilevel"/>
    <w:tmpl w:val="FDD0A204"/>
    <w:lvl w:ilvl="0" w:tplc="04090017">
      <w:start w:val="1"/>
      <w:numFmt w:val="lowerLetter"/>
      <w:lvlText w:val="%1)"/>
      <w:lvlJc w:val="left"/>
      <w:pPr>
        <w:ind w:left="786" w:hanging="360"/>
      </w:p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43">
    <w:nsid w:val="78A65A6A"/>
    <w:multiLevelType w:val="hybridMultilevel"/>
    <w:tmpl w:val="4594CDB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98E1D3E"/>
    <w:multiLevelType w:val="hybridMultilevel"/>
    <w:tmpl w:val="89B2D3E0"/>
    <w:lvl w:ilvl="0" w:tplc="14D0D33E">
      <w:start w:val="2"/>
      <w:numFmt w:val="bullet"/>
      <w:lvlText w:val=""/>
      <w:lvlJc w:val="left"/>
      <w:pPr>
        <w:ind w:left="-349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371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09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81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53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25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97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69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411" w:hanging="360"/>
      </w:pPr>
      <w:rPr>
        <w:rFonts w:ascii="Wingdings" w:hAnsi="Wingdings" w:hint="default"/>
      </w:rPr>
    </w:lvl>
  </w:abstractNum>
  <w:abstractNum w:abstractNumId="45">
    <w:nsid w:val="7A932C03"/>
    <w:multiLevelType w:val="hybridMultilevel"/>
    <w:tmpl w:val="42D40FA6"/>
    <w:lvl w:ilvl="0" w:tplc="9B382914">
      <w:start w:val="8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45"/>
  </w:num>
  <w:num w:numId="3">
    <w:abstractNumId w:val="28"/>
  </w:num>
  <w:num w:numId="4">
    <w:abstractNumId w:val="44"/>
  </w:num>
  <w:num w:numId="5">
    <w:abstractNumId w:val="5"/>
  </w:num>
  <w:num w:numId="6">
    <w:abstractNumId w:val="34"/>
  </w:num>
  <w:num w:numId="7">
    <w:abstractNumId w:val="35"/>
  </w:num>
  <w:num w:numId="8">
    <w:abstractNumId w:val="7"/>
  </w:num>
  <w:num w:numId="9">
    <w:abstractNumId w:val="8"/>
  </w:num>
  <w:num w:numId="10">
    <w:abstractNumId w:val="37"/>
  </w:num>
  <w:num w:numId="11">
    <w:abstractNumId w:val="19"/>
  </w:num>
  <w:num w:numId="12">
    <w:abstractNumId w:val="3"/>
  </w:num>
  <w:num w:numId="13">
    <w:abstractNumId w:val="16"/>
  </w:num>
  <w:num w:numId="14">
    <w:abstractNumId w:val="20"/>
  </w:num>
  <w:num w:numId="15">
    <w:abstractNumId w:val="0"/>
  </w:num>
  <w:num w:numId="16">
    <w:abstractNumId w:val="15"/>
  </w:num>
  <w:num w:numId="17">
    <w:abstractNumId w:val="41"/>
  </w:num>
  <w:num w:numId="18">
    <w:abstractNumId w:val="11"/>
  </w:num>
  <w:num w:numId="19">
    <w:abstractNumId w:val="43"/>
  </w:num>
  <w:num w:numId="20">
    <w:abstractNumId w:val="12"/>
  </w:num>
  <w:num w:numId="21">
    <w:abstractNumId w:val="2"/>
  </w:num>
  <w:num w:numId="22">
    <w:abstractNumId w:val="1"/>
  </w:num>
  <w:num w:numId="23">
    <w:abstractNumId w:val="24"/>
  </w:num>
  <w:num w:numId="24">
    <w:abstractNumId w:val="10"/>
  </w:num>
  <w:num w:numId="25">
    <w:abstractNumId w:val="14"/>
  </w:num>
  <w:num w:numId="26">
    <w:abstractNumId w:val="25"/>
  </w:num>
  <w:num w:numId="27">
    <w:abstractNumId w:val="39"/>
  </w:num>
  <w:num w:numId="28">
    <w:abstractNumId w:val="6"/>
  </w:num>
  <w:num w:numId="29">
    <w:abstractNumId w:val="42"/>
  </w:num>
  <w:num w:numId="30">
    <w:abstractNumId w:val="33"/>
  </w:num>
  <w:num w:numId="31">
    <w:abstractNumId w:val="31"/>
  </w:num>
  <w:num w:numId="32">
    <w:abstractNumId w:val="13"/>
  </w:num>
  <w:num w:numId="33">
    <w:abstractNumId w:val="26"/>
  </w:num>
  <w:num w:numId="34">
    <w:abstractNumId w:val="36"/>
  </w:num>
  <w:num w:numId="35">
    <w:abstractNumId w:val="27"/>
  </w:num>
  <w:num w:numId="36">
    <w:abstractNumId w:val="9"/>
  </w:num>
  <w:num w:numId="37">
    <w:abstractNumId w:val="23"/>
  </w:num>
  <w:num w:numId="38">
    <w:abstractNumId w:val="40"/>
  </w:num>
  <w:num w:numId="39">
    <w:abstractNumId w:val="38"/>
  </w:num>
  <w:num w:numId="40">
    <w:abstractNumId w:val="29"/>
  </w:num>
  <w:num w:numId="41">
    <w:abstractNumId w:val="18"/>
  </w:num>
  <w:num w:numId="42">
    <w:abstractNumId w:val="22"/>
  </w:num>
  <w:num w:numId="43">
    <w:abstractNumId w:val="4"/>
  </w:num>
  <w:num w:numId="44">
    <w:abstractNumId w:val="17"/>
  </w:num>
  <w:num w:numId="45">
    <w:abstractNumId w:val="32"/>
  </w:num>
  <w:num w:numId="46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2F35"/>
    <w:rsid w:val="001B0029"/>
    <w:rsid w:val="00256730"/>
    <w:rsid w:val="00814EE0"/>
    <w:rsid w:val="00AD2F35"/>
    <w:rsid w:val="00DA298B"/>
    <w:rsid w:val="00EC64F9"/>
    <w:rsid w:val="00F251C5"/>
    <w:rsid w:val="00FE3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E767B9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2F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2F3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D2F35"/>
  </w:style>
  <w:style w:type="paragraph" w:styleId="Footer">
    <w:name w:val="footer"/>
    <w:basedOn w:val="Normal"/>
    <w:link w:val="FooterChar"/>
    <w:uiPriority w:val="99"/>
    <w:unhideWhenUsed/>
    <w:rsid w:val="00AD2F3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2F35"/>
  </w:style>
  <w:style w:type="paragraph" w:styleId="BalloonText">
    <w:name w:val="Balloon Text"/>
    <w:basedOn w:val="Normal"/>
    <w:link w:val="BalloonTextChar"/>
    <w:uiPriority w:val="99"/>
    <w:semiHidden/>
    <w:unhideWhenUsed/>
    <w:rsid w:val="00AD2F3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2F35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D2F3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D2F35"/>
  </w:style>
  <w:style w:type="character" w:customStyle="1" w:styleId="CommentTextChar">
    <w:name w:val="Comment Text Char"/>
    <w:basedOn w:val="DefaultParagraphFont"/>
    <w:link w:val="CommentText"/>
    <w:uiPriority w:val="99"/>
    <w:rsid w:val="00AD2F3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2F3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2F35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D2F35"/>
    <w:pPr>
      <w:ind w:left="720"/>
      <w:contextualSpacing/>
    </w:pPr>
  </w:style>
  <w:style w:type="table" w:styleId="TableGrid">
    <w:name w:val="Table Grid"/>
    <w:basedOn w:val="TableNormal"/>
    <w:uiPriority w:val="59"/>
    <w:rsid w:val="00AD2F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AD2F3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AD2F35"/>
  </w:style>
  <w:style w:type="paragraph" w:customStyle="1" w:styleId="EndNoteBibliographyTitle">
    <w:name w:val="EndNote Bibliography Title"/>
    <w:basedOn w:val="Normal"/>
    <w:rsid w:val="00AD2F35"/>
    <w:pPr>
      <w:jc w:val="center"/>
    </w:pPr>
    <w:rPr>
      <w:rFonts w:ascii="Cambria" w:hAnsi="Cambria" w:cs="Times New Roman"/>
    </w:rPr>
  </w:style>
  <w:style w:type="paragraph" w:customStyle="1" w:styleId="EndNoteBibliography">
    <w:name w:val="EndNote Bibliography"/>
    <w:basedOn w:val="Normal"/>
    <w:rsid w:val="00AD2F35"/>
    <w:rPr>
      <w:rFonts w:ascii="Cambria" w:hAnsi="Cambria" w:cs="Times New Roman"/>
    </w:rPr>
  </w:style>
  <w:style w:type="character" w:styleId="Hyperlink">
    <w:name w:val="Hyperlink"/>
    <w:basedOn w:val="DefaultParagraphFont"/>
    <w:uiPriority w:val="99"/>
    <w:unhideWhenUsed/>
    <w:rsid w:val="00AD2F35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AD2F35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Revision">
    <w:name w:val="Revision"/>
    <w:hidden/>
    <w:uiPriority w:val="99"/>
    <w:semiHidden/>
    <w:rsid w:val="00AD2F35"/>
  </w:style>
  <w:style w:type="paragraph" w:styleId="NoSpacing">
    <w:name w:val="No Spacing"/>
    <w:link w:val="NoSpacingChar"/>
    <w:uiPriority w:val="1"/>
    <w:qFormat/>
    <w:rsid w:val="00AD2F35"/>
    <w:rPr>
      <w:rFonts w:eastAsiaTheme="minorHAnsi"/>
      <w:sz w:val="22"/>
      <w:szCs w:val="22"/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rsid w:val="00AD2F35"/>
    <w:rPr>
      <w:rFonts w:eastAsiaTheme="minorHAnsi"/>
      <w:sz w:val="22"/>
      <w:szCs w:val="22"/>
      <w:lang w:val="nl-NL"/>
    </w:rPr>
  </w:style>
  <w:style w:type="character" w:styleId="FollowedHyperlink">
    <w:name w:val="FollowedHyperlink"/>
    <w:basedOn w:val="DefaultParagraphFont"/>
    <w:uiPriority w:val="99"/>
    <w:semiHidden/>
    <w:unhideWhenUsed/>
    <w:rsid w:val="00AD2F35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2F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2F3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D2F35"/>
  </w:style>
  <w:style w:type="paragraph" w:styleId="Footer">
    <w:name w:val="footer"/>
    <w:basedOn w:val="Normal"/>
    <w:link w:val="FooterChar"/>
    <w:uiPriority w:val="99"/>
    <w:unhideWhenUsed/>
    <w:rsid w:val="00AD2F3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2F35"/>
  </w:style>
  <w:style w:type="paragraph" w:styleId="BalloonText">
    <w:name w:val="Balloon Text"/>
    <w:basedOn w:val="Normal"/>
    <w:link w:val="BalloonTextChar"/>
    <w:uiPriority w:val="99"/>
    <w:semiHidden/>
    <w:unhideWhenUsed/>
    <w:rsid w:val="00AD2F3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2F35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D2F3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D2F35"/>
  </w:style>
  <w:style w:type="character" w:customStyle="1" w:styleId="CommentTextChar">
    <w:name w:val="Comment Text Char"/>
    <w:basedOn w:val="DefaultParagraphFont"/>
    <w:link w:val="CommentText"/>
    <w:uiPriority w:val="99"/>
    <w:rsid w:val="00AD2F3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2F3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2F35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D2F35"/>
    <w:pPr>
      <w:ind w:left="720"/>
      <w:contextualSpacing/>
    </w:pPr>
  </w:style>
  <w:style w:type="table" w:styleId="TableGrid">
    <w:name w:val="Table Grid"/>
    <w:basedOn w:val="TableNormal"/>
    <w:uiPriority w:val="59"/>
    <w:rsid w:val="00AD2F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AD2F3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AD2F35"/>
  </w:style>
  <w:style w:type="paragraph" w:customStyle="1" w:styleId="EndNoteBibliographyTitle">
    <w:name w:val="EndNote Bibliography Title"/>
    <w:basedOn w:val="Normal"/>
    <w:rsid w:val="00AD2F35"/>
    <w:pPr>
      <w:jc w:val="center"/>
    </w:pPr>
    <w:rPr>
      <w:rFonts w:ascii="Cambria" w:hAnsi="Cambria" w:cs="Times New Roman"/>
    </w:rPr>
  </w:style>
  <w:style w:type="paragraph" w:customStyle="1" w:styleId="EndNoteBibliography">
    <w:name w:val="EndNote Bibliography"/>
    <w:basedOn w:val="Normal"/>
    <w:rsid w:val="00AD2F35"/>
    <w:rPr>
      <w:rFonts w:ascii="Cambria" w:hAnsi="Cambria" w:cs="Times New Roman"/>
    </w:rPr>
  </w:style>
  <w:style w:type="character" w:styleId="Hyperlink">
    <w:name w:val="Hyperlink"/>
    <w:basedOn w:val="DefaultParagraphFont"/>
    <w:uiPriority w:val="99"/>
    <w:unhideWhenUsed/>
    <w:rsid w:val="00AD2F35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AD2F35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Revision">
    <w:name w:val="Revision"/>
    <w:hidden/>
    <w:uiPriority w:val="99"/>
    <w:semiHidden/>
    <w:rsid w:val="00AD2F35"/>
  </w:style>
  <w:style w:type="paragraph" w:styleId="NoSpacing">
    <w:name w:val="No Spacing"/>
    <w:link w:val="NoSpacingChar"/>
    <w:uiPriority w:val="1"/>
    <w:qFormat/>
    <w:rsid w:val="00AD2F35"/>
    <w:rPr>
      <w:rFonts w:eastAsiaTheme="minorHAnsi"/>
      <w:sz w:val="22"/>
      <w:szCs w:val="22"/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rsid w:val="00AD2F35"/>
    <w:rPr>
      <w:rFonts w:eastAsiaTheme="minorHAnsi"/>
      <w:sz w:val="22"/>
      <w:szCs w:val="22"/>
      <w:lang w:val="nl-NL"/>
    </w:rPr>
  </w:style>
  <w:style w:type="character" w:styleId="FollowedHyperlink">
    <w:name w:val="FollowedHyperlink"/>
    <w:basedOn w:val="DefaultParagraphFont"/>
    <w:uiPriority w:val="99"/>
    <w:semiHidden/>
    <w:unhideWhenUsed/>
    <w:rsid w:val="00AD2F35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1223</Words>
  <Characters>6976</Characters>
  <Application>Microsoft Macintosh Word</Application>
  <DocSecurity>0</DocSecurity>
  <Lines>58</Lines>
  <Paragraphs>16</Paragraphs>
  <ScaleCrop>false</ScaleCrop>
  <Company>Universiteit Maastricht</Company>
  <LinksUpToDate>false</LinksUpToDate>
  <CharactersWithSpaces>8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s Douven</dc:creator>
  <cp:keywords/>
  <dc:description/>
  <cp:lastModifiedBy>Elles Douven</cp:lastModifiedBy>
  <cp:revision>4</cp:revision>
  <dcterms:created xsi:type="dcterms:W3CDTF">2017-05-05T14:30:00Z</dcterms:created>
  <dcterms:modified xsi:type="dcterms:W3CDTF">2017-06-07T13:28:00Z</dcterms:modified>
</cp:coreProperties>
</file>